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49E90" w14:textId="77777777" w:rsidR="009C1A0B" w:rsidRPr="00D43D20" w:rsidRDefault="007255E9" w:rsidP="00D43D20">
      <w:pPr>
        <w:rPr>
          <w:lang w:val="en-US"/>
        </w:rPr>
      </w:pPr>
      <w:r w:rsidRPr="00D43D20">
        <w:rPr>
          <w:rFonts w:ascii="Arial" w:hAnsi="Arial" w:cs="Arial"/>
          <w:b/>
          <w:lang w:val="en-GB"/>
        </w:rPr>
        <w:t xml:space="preserve">Table </w:t>
      </w:r>
      <w:r w:rsidR="00F268DD" w:rsidRPr="00D43D20">
        <w:rPr>
          <w:rFonts w:ascii="Arial" w:hAnsi="Arial" w:cs="Arial"/>
          <w:b/>
          <w:lang w:val="en-GB"/>
        </w:rPr>
        <w:t>S1</w:t>
      </w:r>
      <w:r w:rsidRPr="00D43D20">
        <w:rPr>
          <w:rFonts w:ascii="Arial" w:hAnsi="Arial" w:cs="Arial"/>
          <w:lang w:val="en-GB"/>
        </w:rPr>
        <w:t xml:space="preserve"> </w:t>
      </w:r>
      <w:r w:rsidR="00F268DD" w:rsidRPr="00215BA2">
        <w:rPr>
          <w:rFonts w:ascii="Arial" w:hAnsi="Arial" w:cs="Arial"/>
          <w:b/>
          <w:i/>
          <w:lang w:val="en-GB"/>
        </w:rPr>
        <w:t>In vivo</w:t>
      </w:r>
      <w:r w:rsidR="00F268DD" w:rsidRPr="00215BA2">
        <w:rPr>
          <w:rFonts w:ascii="Arial" w:hAnsi="Arial" w:cs="Arial"/>
          <w:b/>
          <w:lang w:val="en-GB"/>
        </w:rPr>
        <w:t xml:space="preserve"> </w:t>
      </w:r>
      <w:r w:rsidRPr="00215BA2">
        <w:rPr>
          <w:rFonts w:ascii="Arial" w:hAnsi="Arial" w:cs="Arial"/>
          <w:b/>
          <w:lang w:val="en-GB"/>
        </w:rPr>
        <w:t xml:space="preserve">PET </w:t>
      </w:r>
      <w:r w:rsidR="00F268DD" w:rsidRPr="00215BA2">
        <w:rPr>
          <w:rFonts w:ascii="Arial" w:hAnsi="Arial" w:cs="Arial"/>
          <w:b/>
          <w:lang w:val="en-GB"/>
        </w:rPr>
        <w:t xml:space="preserve">neuroimaging </w:t>
      </w:r>
      <w:r w:rsidRPr="00215BA2">
        <w:rPr>
          <w:rFonts w:ascii="Arial" w:hAnsi="Arial" w:cs="Arial"/>
          <w:b/>
          <w:lang w:val="en-GB"/>
        </w:rPr>
        <w:t xml:space="preserve">and </w:t>
      </w:r>
      <w:r w:rsidRPr="00215BA2">
        <w:rPr>
          <w:rFonts w:ascii="Arial" w:hAnsi="Arial" w:cs="Arial"/>
          <w:b/>
          <w:i/>
          <w:lang w:val="en-GB"/>
        </w:rPr>
        <w:t>post</w:t>
      </w:r>
      <w:r w:rsidR="00C449FB" w:rsidRPr="00215BA2">
        <w:rPr>
          <w:rFonts w:ascii="Arial" w:hAnsi="Arial" w:cs="Arial"/>
          <w:b/>
          <w:i/>
          <w:lang w:val="en-GB"/>
        </w:rPr>
        <w:t>-</w:t>
      </w:r>
      <w:r w:rsidRPr="00215BA2">
        <w:rPr>
          <w:rFonts w:ascii="Arial" w:hAnsi="Arial" w:cs="Arial"/>
          <w:b/>
          <w:i/>
          <w:lang w:val="en-GB"/>
        </w:rPr>
        <w:t>mortem</w:t>
      </w:r>
      <w:r w:rsidRPr="00215BA2">
        <w:rPr>
          <w:rFonts w:ascii="Arial" w:hAnsi="Arial" w:cs="Arial"/>
          <w:b/>
          <w:lang w:val="en-GB"/>
        </w:rPr>
        <w:t xml:space="preserve"> radioligand binding studies of cortical 5-HT</w:t>
      </w:r>
      <w:r w:rsidRPr="00215BA2">
        <w:rPr>
          <w:rFonts w:ascii="Arial" w:hAnsi="Arial" w:cs="Arial"/>
          <w:b/>
          <w:vertAlign w:val="subscript"/>
          <w:lang w:val="en-GB"/>
        </w:rPr>
        <w:t>2A</w:t>
      </w:r>
      <w:r w:rsidRPr="00215BA2">
        <w:rPr>
          <w:rFonts w:ascii="Arial" w:hAnsi="Arial" w:cs="Arial"/>
          <w:b/>
          <w:lang w:val="en-GB"/>
        </w:rPr>
        <w:t>Rs in schizophrenia.</w:t>
      </w:r>
    </w:p>
    <w:tbl>
      <w:tblPr>
        <w:tblW w:w="568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1188"/>
        <w:gridCol w:w="1522"/>
        <w:gridCol w:w="1596"/>
        <w:gridCol w:w="657"/>
        <w:gridCol w:w="659"/>
        <w:gridCol w:w="223"/>
        <w:gridCol w:w="968"/>
        <w:gridCol w:w="1067"/>
        <w:gridCol w:w="1376"/>
        <w:gridCol w:w="1229"/>
        <w:gridCol w:w="1714"/>
        <w:gridCol w:w="2214"/>
      </w:tblGrid>
      <w:tr w:rsidR="006E32D2" w:rsidRPr="00D43D20" w14:paraId="22089496" w14:textId="77777777" w:rsidTr="006E32D2">
        <w:trPr>
          <w:trHeight w:val="567"/>
          <w:jc w:val="center"/>
        </w:trPr>
        <w:tc>
          <w:tcPr>
            <w:tcW w:w="47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CDB5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Study</w:t>
            </w:r>
          </w:p>
        </w:tc>
        <w:tc>
          <w:tcPr>
            <w:tcW w:w="37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9A778F6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Type of study</w:t>
            </w:r>
          </w:p>
        </w:tc>
        <w:tc>
          <w:tcPr>
            <w:tcW w:w="47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57E7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Radioligand</w:t>
            </w:r>
          </w:p>
        </w:tc>
        <w:tc>
          <w:tcPr>
            <w:tcW w:w="50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EB0E6EC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Tissue preparation</w:t>
            </w:r>
          </w:p>
        </w:tc>
        <w:tc>
          <w:tcPr>
            <w:tcW w:w="413" w:type="pct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97D9CF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Cohort size (n)</w:t>
            </w:r>
          </w:p>
        </w:tc>
        <w:tc>
          <w:tcPr>
            <w:tcW w:w="70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38B873B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9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FC2A4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Sex (M/F)</w:t>
            </w:r>
          </w:p>
        </w:tc>
        <w:tc>
          <w:tcPr>
            <w:tcW w:w="43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AF01B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Diagnosis method</w:t>
            </w:r>
          </w:p>
        </w:tc>
        <w:tc>
          <w:tcPr>
            <w:tcW w:w="38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A368A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APs in Sch</w:t>
            </w:r>
          </w:p>
        </w:tc>
        <w:tc>
          <w:tcPr>
            <w:tcW w:w="53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B3A59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BA or cortical region</w:t>
            </w:r>
          </w:p>
        </w:tc>
        <w:tc>
          <w:tcPr>
            <w:tcW w:w="69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A7007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5-HT</w:t>
            </w:r>
            <w:r w:rsidRPr="00D43D20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2A</w:t>
            </w: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R binding sites</w:t>
            </w:r>
          </w:p>
        </w:tc>
      </w:tr>
      <w:tr w:rsidR="006E32D2" w:rsidRPr="00D43D20" w14:paraId="2BC42596" w14:textId="77777777" w:rsidTr="00D43D20">
        <w:trPr>
          <w:trHeight w:val="113"/>
          <w:jc w:val="center"/>
        </w:trPr>
        <w:tc>
          <w:tcPr>
            <w:tcW w:w="4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E390261" w14:textId="77777777" w:rsidR="006E32D2" w:rsidRPr="00D43D20" w:rsidRDefault="006E32D2" w:rsidP="00D43D2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C1D0C72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17336A5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0451D9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CC4E00C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Sch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7D4340E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</w:p>
        </w:tc>
        <w:tc>
          <w:tcPr>
            <w:tcW w:w="7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DDD521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34616DF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Sch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2E85895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69B115C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5F5F055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711B4BC" w14:textId="77777777" w:rsidR="006E32D2" w:rsidRPr="00D43D20" w:rsidRDefault="006E32D2" w:rsidP="00D4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D4F718E" w14:textId="77777777" w:rsidR="006E32D2" w:rsidRPr="00D43D20" w:rsidRDefault="006E32D2" w:rsidP="00D43D2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6E32D2" w:rsidRPr="00D43D20" w14:paraId="6EE3DC34" w14:textId="77777777" w:rsidTr="000F2C60">
        <w:trPr>
          <w:trHeight w:val="567"/>
          <w:jc w:val="center"/>
        </w:trPr>
        <w:tc>
          <w:tcPr>
            <w:tcW w:w="47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E2AC88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Bennett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 1979</w:t>
            </w:r>
            <w:r w:rsidR="000F2C2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0F2C2E" w:rsidRPr="000F2C2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0</w:t>
            </w:r>
          </w:p>
        </w:tc>
        <w:tc>
          <w:tcPr>
            <w:tcW w:w="37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01AA5B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78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F153CD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H]LSD</w:t>
            </w:r>
          </w:p>
        </w:tc>
        <w:tc>
          <w:tcPr>
            <w:tcW w:w="501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28CB4B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Total homogenate</w:t>
            </w:r>
          </w:p>
        </w:tc>
        <w:tc>
          <w:tcPr>
            <w:tcW w:w="206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0BE4B2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206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516298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70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14:paraId="14404A92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30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798581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2M/9F</w:t>
            </w:r>
          </w:p>
        </w:tc>
        <w:tc>
          <w:tcPr>
            <w:tcW w:w="33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035DC3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28M/3F</w:t>
            </w:r>
          </w:p>
        </w:tc>
        <w:tc>
          <w:tcPr>
            <w:tcW w:w="432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30C8A6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DSM-II (AM)</w:t>
            </w:r>
          </w:p>
        </w:tc>
        <w:tc>
          <w:tcPr>
            <w:tcW w:w="386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8E603C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2T/9F</w:t>
            </w:r>
          </w:p>
        </w:tc>
        <w:tc>
          <w:tcPr>
            <w:tcW w:w="538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0EAA5F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6,8-11,44-47</w:t>
            </w:r>
          </w:p>
        </w:tc>
        <w:tc>
          <w:tcPr>
            <w:tcW w:w="696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AAF0C7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eastAsia="GulliverRM" w:hAnsi="Arial" w:cs="Arial"/>
                <w:sz w:val="20"/>
                <w:szCs w:val="20"/>
                <w:lang w:val="en-GB"/>
              </w:rPr>
              <w:sym w:font="Symbol" w:char="F0AF"/>
            </w:r>
            <w:r w:rsidRPr="00D43D20">
              <w:rPr>
                <w:rFonts w:ascii="Arial" w:eastAsia="GulliverRM" w:hAnsi="Arial" w:cs="Arial"/>
                <w:sz w:val="20"/>
                <w:szCs w:val="20"/>
                <w:lang w:val="en-GB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 All Sch</w:t>
            </w:r>
          </w:p>
        </w:tc>
      </w:tr>
      <w:tr w:rsidR="006E32D2" w:rsidRPr="005D3E20" w14:paraId="76835573" w14:textId="77777777" w:rsidTr="006E32D2">
        <w:trPr>
          <w:trHeight w:val="567"/>
          <w:jc w:val="center"/>
        </w:trPr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83B5E5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Whitaker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="000F2C2E">
              <w:rPr>
                <w:rFonts w:ascii="Arial" w:hAnsi="Arial" w:cs="Arial"/>
                <w:sz w:val="18"/>
                <w:szCs w:val="18"/>
                <w:lang w:val="en-US"/>
              </w:rPr>
              <w:t xml:space="preserve"> 1981 </w:t>
            </w:r>
            <w:r w:rsidR="000F2C2E" w:rsidRPr="000F2C2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3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center"/>
          </w:tcPr>
          <w:p w14:paraId="75E5E788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F04857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H]LSD</w:t>
            </w:r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1013F5DE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Total homogenate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C0B54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B92DE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609E4A6E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304" w:type="pct"/>
            <w:tcBorders>
              <w:left w:val="nil"/>
              <w:right w:val="nil"/>
            </w:tcBorders>
            <w:vAlign w:val="center"/>
          </w:tcPr>
          <w:p w14:paraId="339A3A80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8M/5F</w:t>
            </w:r>
          </w:p>
        </w:tc>
        <w:tc>
          <w:tcPr>
            <w:tcW w:w="335" w:type="pct"/>
            <w:tcBorders>
              <w:left w:val="nil"/>
              <w:right w:val="nil"/>
            </w:tcBorders>
            <w:vAlign w:val="center"/>
          </w:tcPr>
          <w:p w14:paraId="3EC3007D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4M/4F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F699E5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Schneiderian Feighner (PM)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7AC1E7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8T/5F</w:t>
            </w: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DA158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4,10,11</w:t>
            </w:r>
          </w:p>
        </w:tc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D3926D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AD"/>
            </w:r>
            <w:r w:rsidRPr="00D43D20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Sch-F</w:t>
            </w:r>
          </w:p>
          <w:p w14:paraId="2BA510D4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NC Sch-T</w:t>
            </w:r>
          </w:p>
        </w:tc>
      </w:tr>
      <w:tr w:rsidR="006E32D2" w:rsidRPr="00D43D20" w14:paraId="30586856" w14:textId="77777777" w:rsidTr="000F2C60">
        <w:trPr>
          <w:trHeight w:val="567"/>
          <w:jc w:val="center"/>
        </w:trPr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722513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 xml:space="preserve">Reynolds </w:t>
            </w:r>
            <w:r w:rsidRPr="00D43D20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D43D20">
              <w:rPr>
                <w:rFonts w:ascii="Arial" w:hAnsi="Arial" w:cs="Arial"/>
                <w:sz w:val="18"/>
                <w:szCs w:val="18"/>
              </w:rPr>
              <w:t xml:space="preserve"> 1983</w:t>
            </w:r>
            <w:r w:rsidR="000F2C2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F2C2E" w:rsidRPr="000F2C2E">
              <w:rPr>
                <w:rFonts w:ascii="Arial" w:hAnsi="Arial" w:cs="Arial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50CF6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CF2903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</w:rPr>
              <w:t>H]Ketanserin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5244B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Total homogenate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2E20AC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A82EA4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0" w:type="pct"/>
            <w:tcBorders>
              <w:left w:val="nil"/>
              <w:right w:val="nil"/>
            </w:tcBorders>
            <w:shd w:val="clear" w:color="auto" w:fill="auto"/>
          </w:tcPr>
          <w:p w14:paraId="05122059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FB6D9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6655F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BAC60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0C7ED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829BE7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A3A75C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NC All Sch</w:t>
            </w:r>
          </w:p>
        </w:tc>
      </w:tr>
      <w:tr w:rsidR="006E32D2" w:rsidRPr="00D43D20" w14:paraId="79B51A24" w14:textId="77777777" w:rsidTr="000F2C60">
        <w:trPr>
          <w:trHeight w:val="567"/>
          <w:jc w:val="center"/>
        </w:trPr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78502" w14:textId="77777777" w:rsidR="000F2C2E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Mita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et al</w:t>
            </w:r>
            <w:r w:rsidR="000F2C2E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17A6686F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986</w:t>
            </w:r>
            <w:r w:rsidR="000F2C2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0F2C2E" w:rsidRPr="000F2C2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2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12178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DECCE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H]Ketanserin</w:t>
            </w:r>
          </w:p>
        </w:tc>
        <w:tc>
          <w:tcPr>
            <w:tcW w:w="5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2907A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Total homogenate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D528B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45724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2FE635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F5472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7M/4F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78769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4M/5F</w:t>
            </w: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29380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DSM-III (AM)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14C7F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7T/4F</w:t>
            </w:r>
          </w:p>
        </w:tc>
        <w:tc>
          <w:tcPr>
            <w:tcW w:w="5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08A6B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6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ADC06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eastAsia="GulliverRM" w:hAnsi="Arial" w:cs="Arial"/>
                <w:sz w:val="20"/>
                <w:szCs w:val="20"/>
                <w:lang w:val="en-GB"/>
              </w:rPr>
              <w:sym w:font="Symbol" w:char="F0AF"/>
            </w:r>
            <w:r w:rsidRPr="00D43D20">
              <w:rPr>
                <w:rFonts w:ascii="Arial" w:eastAsia="GulliverRM" w:hAnsi="Arial" w:cs="Arial"/>
                <w:sz w:val="20"/>
                <w:szCs w:val="20"/>
                <w:lang w:val="en-GB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Sch-F </w:t>
            </w:r>
          </w:p>
          <w:p w14:paraId="3E37B204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eastAsia="GulliverRM" w:hAnsi="Arial" w:cs="Arial"/>
                <w:sz w:val="20"/>
                <w:szCs w:val="20"/>
                <w:lang w:val="en-GB"/>
              </w:rPr>
              <w:sym w:font="Symbol" w:char="F0AF"/>
            </w:r>
            <w:r w:rsidRPr="00D43D20">
              <w:rPr>
                <w:rFonts w:ascii="Arial" w:eastAsia="GulliverRM" w:hAnsi="Arial" w:cs="Arial"/>
                <w:sz w:val="20"/>
                <w:szCs w:val="20"/>
                <w:lang w:val="en-GB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Sch-T</w:t>
            </w:r>
          </w:p>
        </w:tc>
      </w:tr>
      <w:tr w:rsidR="006E32D2" w:rsidRPr="00D43D20" w14:paraId="0DDD16FD" w14:textId="77777777" w:rsidTr="000F2C60">
        <w:trPr>
          <w:trHeight w:val="567"/>
          <w:jc w:val="center"/>
        </w:trPr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8DD5A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Arora &amp; Meltzer 1991</w:t>
            </w:r>
            <w:r w:rsidR="000F2C2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0F2C2E" w:rsidRPr="000F2C2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3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08C5A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53D8C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H]Spiperone</w:t>
            </w:r>
          </w:p>
        </w:tc>
        <w:tc>
          <w:tcPr>
            <w:tcW w:w="5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7106F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E2D5F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3E20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F4E16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35ACA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7EC517" w14:textId="3D807F5C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5D3E20">
              <w:rPr>
                <w:rFonts w:ascii="Arial" w:hAnsi="Arial" w:cs="Arial"/>
                <w:sz w:val="18"/>
                <w:szCs w:val="18"/>
                <w:lang w:val="fr-FR"/>
              </w:rPr>
              <w:t>1</w:t>
            </w:r>
            <w:r w:rsidR="00097DF3" w:rsidRPr="005D3E20">
              <w:rPr>
                <w:rFonts w:ascii="Arial" w:hAnsi="Arial" w:cs="Arial"/>
                <w:sz w:val="18"/>
                <w:szCs w:val="18"/>
                <w:lang w:val="fr-FR"/>
              </w:rPr>
              <w:t>0</w:t>
            </w:r>
            <w:r w:rsidRPr="005D3E20">
              <w:rPr>
                <w:rFonts w:ascii="Arial" w:hAnsi="Arial" w:cs="Arial"/>
                <w:sz w:val="18"/>
                <w:szCs w:val="18"/>
                <w:lang w:val="fr-FR"/>
              </w:rPr>
              <w:t>M/1F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BA9D5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6M/5F</w:t>
            </w: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F217D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49715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3E20">
              <w:rPr>
                <w:rFonts w:ascii="Arial" w:hAnsi="Arial" w:cs="Arial"/>
                <w:sz w:val="18"/>
                <w:szCs w:val="18"/>
                <w:lang w:val="en-US"/>
              </w:rPr>
              <w:t>11T</w:t>
            </w:r>
          </w:p>
        </w:tc>
        <w:tc>
          <w:tcPr>
            <w:tcW w:w="5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4DA8C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8,9</w:t>
            </w:r>
          </w:p>
        </w:tc>
        <w:tc>
          <w:tcPr>
            <w:tcW w:w="6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0DF23" w14:textId="77777777" w:rsidR="006E32D2" w:rsidRPr="00D43D20" w:rsidRDefault="006E32D2" w:rsidP="000F2C60">
            <w:pPr>
              <w:spacing w:after="0"/>
              <w:rPr>
                <w:rFonts w:ascii="Arial" w:eastAsia="GulliverRM" w:hAnsi="Arial" w:cs="Arial"/>
                <w:sz w:val="20"/>
                <w:szCs w:val="20"/>
                <w:lang w:val="en-GB"/>
              </w:rPr>
            </w:pPr>
            <w:r w:rsidRPr="00D43D20">
              <w:rPr>
                <w:rFonts w:ascii="Arial" w:eastAsia="GulliverRM" w:hAnsi="Arial" w:cs="Arial"/>
                <w:sz w:val="20"/>
                <w:szCs w:val="20"/>
                <w:lang w:val="en-GB"/>
              </w:rPr>
              <w:sym w:font="Symbol" w:char="F0AF"/>
            </w:r>
            <w:r w:rsidRPr="00D43D20">
              <w:rPr>
                <w:rFonts w:ascii="Arial" w:eastAsia="GulliverRM" w:hAnsi="Arial" w:cs="Arial"/>
                <w:sz w:val="20"/>
                <w:szCs w:val="20"/>
                <w:lang w:val="en-GB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Sch-T</w:t>
            </w:r>
          </w:p>
        </w:tc>
      </w:tr>
      <w:tr w:rsidR="006E32D2" w:rsidRPr="005D3E20" w14:paraId="1FD3FC92" w14:textId="77777777" w:rsidTr="000F2C60">
        <w:trPr>
          <w:trHeight w:val="567"/>
          <w:jc w:val="center"/>
        </w:trPr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C79025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Joyce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 1993</w:t>
            </w:r>
            <w:r w:rsidR="000F2C2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0F2C2E" w:rsidRPr="000F2C2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4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F1CA0A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E09901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25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I]LSD and </w:t>
            </w:r>
          </w:p>
          <w:p w14:paraId="5C5A9E1E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H]Ketanserin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0CE53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Sections/</w:t>
            </w:r>
          </w:p>
          <w:p w14:paraId="51A80F6E" w14:textId="77777777" w:rsidR="006E32D2" w:rsidRPr="00D43D20" w:rsidRDefault="00D43D20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utor</w:t>
            </w:r>
            <w:r w:rsidR="006E32D2" w:rsidRPr="00D43D20">
              <w:rPr>
                <w:rFonts w:ascii="Arial" w:hAnsi="Arial" w:cs="Arial"/>
                <w:sz w:val="18"/>
                <w:szCs w:val="18"/>
              </w:rPr>
              <w:t>adiography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64E187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2CC778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" w:type="pct"/>
            <w:tcBorders>
              <w:left w:val="nil"/>
              <w:right w:val="nil"/>
            </w:tcBorders>
            <w:shd w:val="clear" w:color="auto" w:fill="auto"/>
          </w:tcPr>
          <w:p w14:paraId="34ED0EC0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5BB285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7M/3F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C58D5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4M/4F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8A5EB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DSM-III-R (AM)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11E73C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3T/7F</w:t>
            </w: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E0D1D8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(A):6,24,9,4,23</w:t>
            </w:r>
          </w:p>
          <w:p w14:paraId="57DF3EA2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(B):1,5,20-22,37,41,42</w:t>
            </w:r>
          </w:p>
        </w:tc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72ADBC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NC All Sch (A)</w:t>
            </w:r>
          </w:p>
          <w:p w14:paraId="0C7FD9D2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AD"/>
            </w:r>
            <w:r w:rsidRPr="00D43D2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All Sch (B)</w:t>
            </w:r>
          </w:p>
        </w:tc>
      </w:tr>
      <w:tr w:rsidR="006E32D2" w:rsidRPr="005D3E20" w14:paraId="7B88755B" w14:textId="77777777" w:rsidTr="000F2C60">
        <w:trPr>
          <w:trHeight w:val="567"/>
          <w:jc w:val="center"/>
        </w:trPr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D381F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 xml:space="preserve">Laruelle </w:t>
            </w:r>
            <w:r w:rsidRPr="00D43D20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D43D20">
              <w:rPr>
                <w:rFonts w:ascii="Arial" w:hAnsi="Arial" w:cs="Arial"/>
                <w:sz w:val="18"/>
                <w:szCs w:val="18"/>
              </w:rPr>
              <w:t xml:space="preserve"> 1993</w:t>
            </w:r>
            <w:r w:rsidR="000F2C2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F2C2E" w:rsidRPr="000F2C2E">
              <w:rPr>
                <w:rFonts w:ascii="Arial" w:hAnsi="Arial" w:cs="Arial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EB0E4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4D413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</w:rPr>
              <w:t>H]Ketanserin</w:t>
            </w:r>
          </w:p>
        </w:tc>
        <w:tc>
          <w:tcPr>
            <w:tcW w:w="5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8AE0D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Total homogenate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9F7B2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(A)6</w:t>
            </w:r>
          </w:p>
          <w:p w14:paraId="317052BD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(B)10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2E5DE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(A)13</w:t>
            </w:r>
          </w:p>
          <w:p w14:paraId="7ED93AE1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(B)13</w:t>
            </w:r>
          </w:p>
        </w:tc>
        <w:tc>
          <w:tcPr>
            <w:tcW w:w="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4C3A5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27F2A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(A)</w:t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4M/2F</w:t>
            </w:r>
          </w:p>
          <w:p w14:paraId="6B952939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(B)</w:t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7M/3F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B6E09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(A)</w:t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1M/2F</w:t>
            </w:r>
          </w:p>
          <w:p w14:paraId="529932B3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(B)</w:t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9M/4F</w:t>
            </w: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AD84A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DSM-III-R (AM)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871DE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(A)4T/2F</w:t>
            </w:r>
          </w:p>
          <w:p w14:paraId="73850319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(B)6T/4F</w:t>
            </w:r>
          </w:p>
        </w:tc>
        <w:tc>
          <w:tcPr>
            <w:tcW w:w="5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4D1CA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(A):10</w:t>
            </w:r>
          </w:p>
          <w:p w14:paraId="0F810807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(B): 17,18</w:t>
            </w:r>
          </w:p>
        </w:tc>
        <w:tc>
          <w:tcPr>
            <w:tcW w:w="6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DBF9F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F"/>
            </w: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Sch-F and Sch-T (A)</w:t>
            </w:r>
          </w:p>
          <w:p w14:paraId="644D10C0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NC Sch-F and Sch-T (B) </w:t>
            </w:r>
          </w:p>
        </w:tc>
      </w:tr>
      <w:tr w:rsidR="006E32D2" w:rsidRPr="00D43D20" w14:paraId="522A2788" w14:textId="77777777" w:rsidTr="000F2C60">
        <w:trPr>
          <w:trHeight w:val="567"/>
          <w:jc w:val="center"/>
        </w:trPr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0B1B92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 xml:space="preserve">Dean </w:t>
            </w:r>
            <w:r w:rsidRPr="00D43D20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D43D20">
              <w:rPr>
                <w:rFonts w:ascii="Arial" w:hAnsi="Arial" w:cs="Arial"/>
                <w:sz w:val="18"/>
                <w:szCs w:val="18"/>
              </w:rPr>
              <w:t xml:space="preserve"> 1996</w:t>
            </w:r>
            <w:r w:rsidR="000F2C2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F2C2E" w:rsidRPr="000F2C2E">
              <w:rPr>
                <w:rFonts w:ascii="Arial" w:hAnsi="Arial" w:cs="Arial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2D7F16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716108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</w:rPr>
              <w:t>H]Ketanserin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45B6E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Membranes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45789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F1509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0" w:type="pct"/>
            <w:tcBorders>
              <w:left w:val="nil"/>
              <w:right w:val="nil"/>
            </w:tcBorders>
            <w:shd w:val="clear" w:color="auto" w:fill="auto"/>
          </w:tcPr>
          <w:p w14:paraId="73C6D42E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6E7B7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6M/4F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B42CD3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6M/4F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87039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DSM-III-R (PM)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65FED1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D760A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D61682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NC All Sch</w:t>
            </w:r>
          </w:p>
        </w:tc>
      </w:tr>
      <w:tr w:rsidR="006E32D2" w:rsidRPr="00D43D20" w14:paraId="19097BE5" w14:textId="77777777" w:rsidTr="000F2C60">
        <w:trPr>
          <w:trHeight w:val="567"/>
          <w:jc w:val="center"/>
        </w:trPr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3B6FFD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Dean &amp; Hayes 1996</w:t>
            </w:r>
            <w:r w:rsidR="000F2C2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0F2C2E" w:rsidRPr="000F2C2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7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43FFC0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B71D20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</w:rPr>
              <w:t>H]Ketanserin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E52D31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Sections/</w:t>
            </w:r>
          </w:p>
          <w:p w14:paraId="7A037F19" w14:textId="77777777" w:rsidR="006E32D2" w:rsidRPr="00D43D20" w:rsidRDefault="00D43D20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uto</w:t>
            </w:r>
            <w:r w:rsidR="006E32D2" w:rsidRPr="00D43D20">
              <w:rPr>
                <w:rFonts w:ascii="Arial" w:hAnsi="Arial" w:cs="Arial"/>
                <w:sz w:val="18"/>
                <w:szCs w:val="18"/>
              </w:rPr>
              <w:t>radiography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FDB2A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E2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7C87B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0" w:type="pct"/>
            <w:tcBorders>
              <w:left w:val="nil"/>
              <w:right w:val="nil"/>
            </w:tcBorders>
            <w:shd w:val="clear" w:color="auto" w:fill="auto"/>
          </w:tcPr>
          <w:p w14:paraId="75D2D1A6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C1CBA3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6M/4F</w:t>
            </w:r>
          </w:p>
        </w:tc>
        <w:tc>
          <w:tcPr>
            <w:tcW w:w="3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DE948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7M/3F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DB4A6C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DSM-III-R (PM)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C2CDDA" w14:textId="13D0662E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E20">
              <w:rPr>
                <w:rFonts w:ascii="Arial" w:hAnsi="Arial" w:cs="Arial"/>
                <w:sz w:val="18"/>
                <w:szCs w:val="18"/>
              </w:rPr>
              <w:t>18T/1F</w:t>
            </w:r>
            <w:r w:rsidR="00135E7D">
              <w:rPr>
                <w:rFonts w:ascii="Arial" w:hAnsi="Arial" w:cs="Arial"/>
                <w:sz w:val="18"/>
                <w:szCs w:val="18"/>
              </w:rPr>
              <w:t>/1-</w:t>
            </w: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FFC03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8,9,10</w:t>
            </w:r>
          </w:p>
        </w:tc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53D46F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eastAsia="GulliverRM" w:hAnsi="Arial" w:cs="Arial"/>
                <w:sz w:val="20"/>
                <w:szCs w:val="20"/>
                <w:lang w:val="en-GB"/>
              </w:rPr>
              <w:sym w:font="Symbol" w:char="F0AF"/>
            </w:r>
            <w:r w:rsidRPr="00D43D20">
              <w:rPr>
                <w:rFonts w:ascii="Arial" w:eastAsia="GulliverRM" w:hAnsi="Arial" w:cs="Arial"/>
                <w:sz w:val="20"/>
                <w:szCs w:val="20"/>
                <w:lang w:val="en-GB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All Sch</w:t>
            </w:r>
          </w:p>
        </w:tc>
      </w:tr>
      <w:tr w:rsidR="006E32D2" w:rsidRPr="00D43D20" w14:paraId="48FB21B7" w14:textId="77777777" w:rsidTr="000F2C60">
        <w:trPr>
          <w:trHeight w:val="567"/>
          <w:jc w:val="center"/>
        </w:trPr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2C44E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Burnet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 1996</w:t>
            </w:r>
            <w:r w:rsidR="000F2C2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0F2C2E" w:rsidRPr="000F2C2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8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19C15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DB0DD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H]Ketanserin</w:t>
            </w:r>
          </w:p>
        </w:tc>
        <w:tc>
          <w:tcPr>
            <w:tcW w:w="5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6E2F4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Sections/</w:t>
            </w:r>
          </w:p>
          <w:p w14:paraId="2D0D8E39" w14:textId="77777777" w:rsidR="006E32D2" w:rsidRPr="00D43D20" w:rsidRDefault="00D43D20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uto</w:t>
            </w:r>
            <w:r w:rsidR="006E32D2" w:rsidRPr="00D43D20">
              <w:rPr>
                <w:rFonts w:ascii="Arial" w:hAnsi="Arial" w:cs="Arial"/>
                <w:sz w:val="18"/>
                <w:szCs w:val="18"/>
                <w:lang w:val="en-US"/>
              </w:rPr>
              <w:t>radiography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5E39D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CA061A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590E40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4A25E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8M/5F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59FF5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9M/6F</w:t>
            </w: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62923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4E0DB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2T/1F</w:t>
            </w:r>
          </w:p>
        </w:tc>
        <w:tc>
          <w:tcPr>
            <w:tcW w:w="5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313CA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6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B0B3E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eastAsia="GulliverRM" w:hAnsi="Arial" w:cs="Arial"/>
                <w:sz w:val="20"/>
                <w:szCs w:val="20"/>
                <w:lang w:val="en-GB"/>
              </w:rPr>
              <w:sym w:font="Symbol" w:char="F0AF"/>
            </w:r>
            <w:r w:rsidRPr="00D43D20">
              <w:rPr>
                <w:rFonts w:ascii="Arial" w:eastAsia="GulliverRM" w:hAnsi="Arial" w:cs="Arial"/>
                <w:sz w:val="20"/>
                <w:szCs w:val="20"/>
                <w:lang w:val="en-GB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All Sch</w:t>
            </w:r>
          </w:p>
        </w:tc>
      </w:tr>
      <w:tr w:rsidR="006E32D2" w:rsidRPr="005D3E20" w14:paraId="78925A37" w14:textId="77777777" w:rsidTr="000F2C60">
        <w:trPr>
          <w:trHeight w:val="567"/>
          <w:jc w:val="center"/>
        </w:trPr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93B4D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Gurevich &amp; Joyce 1997</w:t>
            </w:r>
            <w:r w:rsidR="000F2C2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0F2C2E" w:rsidRPr="000F2C2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9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4E04C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DAFF5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25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I]LSD</w:t>
            </w:r>
          </w:p>
        </w:tc>
        <w:tc>
          <w:tcPr>
            <w:tcW w:w="5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41683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Sections/</w:t>
            </w:r>
          </w:p>
          <w:p w14:paraId="49403E29" w14:textId="77777777" w:rsidR="006E32D2" w:rsidRPr="00D43D20" w:rsidRDefault="00D43D20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utor</w:t>
            </w:r>
            <w:r w:rsidR="006E32D2" w:rsidRPr="00D43D20">
              <w:rPr>
                <w:rFonts w:ascii="Arial" w:hAnsi="Arial" w:cs="Arial"/>
                <w:sz w:val="18"/>
                <w:szCs w:val="18"/>
                <w:lang w:val="en-US"/>
              </w:rPr>
              <w:t>adiography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D88EE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AF630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38693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E880D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6M/4F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61B9C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9M/4F</w:t>
            </w: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E150C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DSM-III-R (AM)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A6FCE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4T/5F/1-</w:t>
            </w:r>
          </w:p>
        </w:tc>
        <w:tc>
          <w:tcPr>
            <w:tcW w:w="5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03B2E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(A): 6,24</w:t>
            </w:r>
          </w:p>
          <w:p w14:paraId="0C0B2B9B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(B): 1-4,8,9,23, 31,32,40,44-46</w:t>
            </w:r>
          </w:p>
        </w:tc>
        <w:tc>
          <w:tcPr>
            <w:tcW w:w="6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48F42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eastAsia="GulliverRM" w:hAnsi="Arial" w:cs="Arial"/>
                <w:sz w:val="20"/>
                <w:szCs w:val="20"/>
                <w:lang w:val="en-GB"/>
              </w:rPr>
              <w:sym w:font="Symbol" w:char="F0AF"/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 Sch-F and Sch-T (A)</w:t>
            </w:r>
          </w:p>
          <w:p w14:paraId="1548A86D" w14:textId="77777777" w:rsidR="006E32D2" w:rsidRPr="00D43D20" w:rsidRDefault="006E32D2" w:rsidP="000F2C60">
            <w:pPr>
              <w:spacing w:after="0"/>
              <w:rPr>
                <w:rFonts w:ascii="Arial" w:eastAsia="GulliverRM" w:hAnsi="Arial" w:cs="Arial"/>
                <w:sz w:val="20"/>
                <w:szCs w:val="20"/>
                <w:lang w:val="en-GB"/>
              </w:rPr>
            </w:pPr>
            <w:r w:rsidRPr="00D43D20">
              <w:rPr>
                <w:rFonts w:ascii="Arial" w:eastAsia="GulliverRM" w:hAnsi="Arial" w:cs="Arial"/>
                <w:sz w:val="18"/>
                <w:szCs w:val="18"/>
                <w:lang w:val="en-GB"/>
              </w:rPr>
              <w:t>NC Sch-F (B)</w:t>
            </w:r>
          </w:p>
          <w:p w14:paraId="1F722216" w14:textId="77777777" w:rsidR="006E32D2" w:rsidRPr="00D43D20" w:rsidRDefault="006E32D2" w:rsidP="000F2C6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eastAsia="GulliverRM" w:hAnsi="Arial" w:cs="Arial"/>
                <w:sz w:val="20"/>
                <w:szCs w:val="20"/>
                <w:lang w:val="en-GB"/>
              </w:rPr>
              <w:sym w:font="Symbol" w:char="F0AF"/>
            </w:r>
            <w:r w:rsidRPr="00D43D20">
              <w:rPr>
                <w:rFonts w:ascii="Arial" w:eastAsia="GulliverRM" w:hAnsi="Arial" w:cs="Arial"/>
                <w:sz w:val="20"/>
                <w:szCs w:val="20"/>
                <w:lang w:val="en-GB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Sch-T (B)</w:t>
            </w:r>
          </w:p>
        </w:tc>
      </w:tr>
    </w:tbl>
    <w:p w14:paraId="219BE0F9" w14:textId="77777777" w:rsidR="007255E9" w:rsidRPr="00D43D20" w:rsidRDefault="007255E9" w:rsidP="000F2C60">
      <w:pPr>
        <w:rPr>
          <w:lang w:val="en-US"/>
        </w:rPr>
      </w:pPr>
    </w:p>
    <w:p w14:paraId="741286FF" w14:textId="77777777" w:rsidR="00F268DD" w:rsidRPr="00D43D20" w:rsidRDefault="00F268DD" w:rsidP="000F2C60">
      <w:pPr>
        <w:rPr>
          <w:lang w:val="en-US"/>
        </w:rPr>
      </w:pPr>
      <w:r w:rsidRPr="00D43D20">
        <w:rPr>
          <w:rFonts w:ascii="Arial" w:hAnsi="Arial" w:cs="Arial"/>
          <w:b/>
          <w:lang w:val="en-GB"/>
        </w:rPr>
        <w:lastRenderedPageBreak/>
        <w:t>Table S1</w:t>
      </w:r>
      <w:r w:rsidRPr="00215BA2">
        <w:rPr>
          <w:rFonts w:ascii="Arial" w:hAnsi="Arial" w:cs="Arial"/>
          <w:b/>
          <w:lang w:val="en-GB"/>
        </w:rPr>
        <w:t xml:space="preserve"> (Cont.) </w:t>
      </w:r>
      <w:r w:rsidRPr="00215BA2">
        <w:rPr>
          <w:rFonts w:ascii="Arial" w:hAnsi="Arial" w:cs="Arial"/>
          <w:b/>
          <w:i/>
          <w:lang w:val="en-GB"/>
        </w:rPr>
        <w:t>In vivo</w:t>
      </w:r>
      <w:r w:rsidRPr="00215BA2">
        <w:rPr>
          <w:rFonts w:ascii="Arial" w:hAnsi="Arial" w:cs="Arial"/>
          <w:b/>
          <w:lang w:val="en-GB"/>
        </w:rPr>
        <w:t xml:space="preserve"> PET neuroimaging and </w:t>
      </w:r>
      <w:r w:rsidRPr="00215BA2">
        <w:rPr>
          <w:rFonts w:ascii="Arial" w:hAnsi="Arial" w:cs="Arial"/>
          <w:b/>
          <w:i/>
          <w:lang w:val="en-GB"/>
        </w:rPr>
        <w:t>post</w:t>
      </w:r>
      <w:r w:rsidR="00C449FB" w:rsidRPr="00215BA2">
        <w:rPr>
          <w:rFonts w:ascii="Arial" w:hAnsi="Arial" w:cs="Arial"/>
          <w:b/>
          <w:i/>
          <w:lang w:val="en-GB"/>
        </w:rPr>
        <w:t>-</w:t>
      </w:r>
      <w:r w:rsidRPr="00215BA2">
        <w:rPr>
          <w:rFonts w:ascii="Arial" w:hAnsi="Arial" w:cs="Arial"/>
          <w:b/>
          <w:i/>
          <w:lang w:val="en-GB"/>
        </w:rPr>
        <w:t>mortem</w:t>
      </w:r>
      <w:r w:rsidRPr="00215BA2">
        <w:rPr>
          <w:rFonts w:ascii="Arial" w:hAnsi="Arial" w:cs="Arial"/>
          <w:b/>
          <w:lang w:val="en-GB"/>
        </w:rPr>
        <w:t xml:space="preserve"> radioligand binding studies of cortical 5-HT</w:t>
      </w:r>
      <w:r w:rsidRPr="00215BA2">
        <w:rPr>
          <w:rFonts w:ascii="Arial" w:hAnsi="Arial" w:cs="Arial"/>
          <w:b/>
          <w:vertAlign w:val="subscript"/>
          <w:lang w:val="en-GB"/>
        </w:rPr>
        <w:t>2A</w:t>
      </w:r>
      <w:r w:rsidRPr="00215BA2">
        <w:rPr>
          <w:rFonts w:ascii="Arial" w:hAnsi="Arial" w:cs="Arial"/>
          <w:b/>
          <w:lang w:val="en-GB"/>
        </w:rPr>
        <w:t>Rs in schizophrenia.</w:t>
      </w:r>
    </w:p>
    <w:tbl>
      <w:tblPr>
        <w:tblW w:w="553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1187"/>
        <w:gridCol w:w="1538"/>
        <w:gridCol w:w="1597"/>
        <w:gridCol w:w="623"/>
        <w:gridCol w:w="639"/>
        <w:gridCol w:w="223"/>
        <w:gridCol w:w="927"/>
        <w:gridCol w:w="1045"/>
        <w:gridCol w:w="1463"/>
        <w:gridCol w:w="1234"/>
        <w:gridCol w:w="1714"/>
        <w:gridCol w:w="1798"/>
      </w:tblGrid>
      <w:tr w:rsidR="0035191D" w:rsidRPr="00D43D20" w14:paraId="4B838346" w14:textId="77777777" w:rsidTr="006E32D2">
        <w:trPr>
          <w:trHeight w:val="567"/>
          <w:jc w:val="center"/>
        </w:trPr>
        <w:tc>
          <w:tcPr>
            <w:tcW w:w="48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DCFA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Study</w:t>
            </w:r>
          </w:p>
        </w:tc>
        <w:tc>
          <w:tcPr>
            <w:tcW w:w="38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F170B81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Type of study</w:t>
            </w:r>
          </w:p>
        </w:tc>
        <w:tc>
          <w:tcPr>
            <w:tcW w:w="49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45E8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Radioligand</w:t>
            </w:r>
          </w:p>
        </w:tc>
        <w:tc>
          <w:tcPr>
            <w:tcW w:w="515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1839A4B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Tissue preparation</w:t>
            </w:r>
          </w:p>
        </w:tc>
        <w:tc>
          <w:tcPr>
            <w:tcW w:w="407" w:type="pct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C2EDE3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Cohort size (n)</w:t>
            </w:r>
          </w:p>
        </w:tc>
        <w:tc>
          <w:tcPr>
            <w:tcW w:w="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12CF19C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6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DC6D7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Sex (M/F)</w:t>
            </w:r>
          </w:p>
        </w:tc>
        <w:tc>
          <w:tcPr>
            <w:tcW w:w="47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1DF6E" w14:textId="77777777" w:rsidR="006E32D2" w:rsidRPr="00D43D20" w:rsidRDefault="008A34FE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Diagnosis method</w:t>
            </w:r>
          </w:p>
        </w:tc>
        <w:tc>
          <w:tcPr>
            <w:tcW w:w="39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30B6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APs in Sch</w:t>
            </w:r>
          </w:p>
        </w:tc>
        <w:tc>
          <w:tcPr>
            <w:tcW w:w="55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A755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BA or cortical region</w:t>
            </w:r>
          </w:p>
        </w:tc>
        <w:tc>
          <w:tcPr>
            <w:tcW w:w="58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25354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5-HT</w:t>
            </w:r>
            <w:r w:rsidRPr="00D43D20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2A</w:t>
            </w: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R Binding sites</w:t>
            </w:r>
          </w:p>
        </w:tc>
      </w:tr>
      <w:tr w:rsidR="0035191D" w:rsidRPr="00D43D20" w14:paraId="2FE0B843" w14:textId="77777777" w:rsidTr="006E32D2">
        <w:trPr>
          <w:trHeight w:val="113"/>
          <w:jc w:val="center"/>
        </w:trPr>
        <w:tc>
          <w:tcPr>
            <w:tcW w:w="48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F4FF265" w14:textId="77777777" w:rsidR="006E32D2" w:rsidRPr="00D43D20" w:rsidRDefault="006E32D2" w:rsidP="000F2C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912B7A1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E1B520A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270619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921DD54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Sch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33496BD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387A57A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5E42AD7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Sch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D4C34B2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F8E9284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B97A38D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36A2AA5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AF2CE49" w14:textId="77777777" w:rsidR="006E32D2" w:rsidRPr="00D43D20" w:rsidRDefault="006E32D2" w:rsidP="000F2C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5191D" w:rsidRPr="00D43D20" w14:paraId="6C4442D3" w14:textId="77777777" w:rsidTr="006E32D2">
        <w:trPr>
          <w:trHeight w:val="567"/>
          <w:jc w:val="center"/>
        </w:trPr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9B1D6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Trichard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="00632146">
              <w:rPr>
                <w:rFonts w:ascii="Arial" w:hAnsi="Arial" w:cs="Arial"/>
                <w:sz w:val="18"/>
                <w:szCs w:val="18"/>
                <w:lang w:val="en-US"/>
              </w:rPr>
              <w:t xml:space="preserve"> 1998 </w:t>
            </w:r>
            <w:r w:rsidR="00632146" w:rsidRPr="0063214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F8543B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PET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42E14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fr-FR"/>
              </w:rPr>
              <w:t>18</w:t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F]Setoperone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</w:tcPr>
          <w:p w14:paraId="33289C85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95955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4E280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72" w:type="pct"/>
            <w:tcBorders>
              <w:left w:val="nil"/>
              <w:bottom w:val="single" w:sz="4" w:space="0" w:color="auto"/>
              <w:right w:val="nil"/>
            </w:tcBorders>
          </w:tcPr>
          <w:p w14:paraId="0B62336D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5B97CA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0M/4F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DB0D41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7M/8F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84D89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DSM-III-R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328DB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7N/7F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33A37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Frontal, Parietal,</w:t>
            </w:r>
          </w:p>
          <w:p w14:paraId="4DFD361B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Temporal, Occipital</w:t>
            </w:r>
          </w:p>
        </w:tc>
        <w:tc>
          <w:tcPr>
            <w:tcW w:w="5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199C1" w14:textId="77777777" w:rsidR="006E32D2" w:rsidRPr="00D43D20" w:rsidRDefault="006E32D2" w:rsidP="000F2C60">
            <w:pPr>
              <w:spacing w:after="0"/>
              <w:rPr>
                <w:rFonts w:ascii="Arial" w:eastAsia="GulliverRM" w:hAnsi="Arial" w:cs="Arial"/>
                <w:sz w:val="20"/>
                <w:szCs w:val="20"/>
                <w:lang w:val="en-GB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t xml:space="preserve">NC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All Sch</w:t>
            </w:r>
          </w:p>
        </w:tc>
      </w:tr>
      <w:tr w:rsidR="0035191D" w:rsidRPr="00D43D20" w14:paraId="2D01B87C" w14:textId="77777777" w:rsidTr="000F2C60">
        <w:trPr>
          <w:trHeight w:val="567"/>
          <w:jc w:val="center"/>
        </w:trPr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47DF5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Dean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 1998</w:t>
            </w:r>
            <w:r w:rsidR="00730DB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30DB0" w:rsidRPr="00730DB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20E9A9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B0C114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H]Ketanserin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</w:tcPr>
          <w:p w14:paraId="66EBD715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Sections/</w:t>
            </w:r>
          </w:p>
          <w:p w14:paraId="00A73107" w14:textId="77777777" w:rsidR="006E32D2" w:rsidRPr="00D43D20" w:rsidRDefault="00D43D20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utor</w:t>
            </w:r>
            <w:r w:rsidR="006E32D2" w:rsidRPr="00D43D20">
              <w:rPr>
                <w:rFonts w:ascii="Arial" w:hAnsi="Arial" w:cs="Arial"/>
                <w:sz w:val="18"/>
                <w:szCs w:val="18"/>
                <w:lang w:val="en-US"/>
              </w:rPr>
              <w:t>adiography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07857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56E2E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72" w:type="pct"/>
            <w:tcBorders>
              <w:left w:val="nil"/>
              <w:right w:val="nil"/>
            </w:tcBorders>
            <w:shd w:val="clear" w:color="auto" w:fill="auto"/>
          </w:tcPr>
          <w:p w14:paraId="37C0D87B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3DA8FE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41M/14F</w:t>
            </w:r>
          </w:p>
        </w:tc>
        <w:tc>
          <w:tcPr>
            <w:tcW w:w="33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90EF5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43M/12F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0FC26A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DSM-III-R (AM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A24E8C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55T</w:t>
            </w:r>
          </w:p>
        </w:tc>
        <w:tc>
          <w:tcPr>
            <w:tcW w:w="5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AC3C62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954841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eastAsia="GulliverRM" w:hAnsi="Arial" w:cs="Arial"/>
                <w:sz w:val="20"/>
                <w:szCs w:val="20"/>
                <w:lang w:val="en-GB"/>
              </w:rPr>
              <w:sym w:font="Symbol" w:char="F0AF"/>
            </w:r>
            <w:r w:rsidRPr="00D43D20">
              <w:rPr>
                <w:rFonts w:ascii="Arial" w:eastAsia="GulliverRM" w:hAnsi="Arial" w:cs="Arial"/>
                <w:sz w:val="20"/>
                <w:szCs w:val="20"/>
                <w:lang w:val="en-GB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 All Sch</w:t>
            </w:r>
          </w:p>
        </w:tc>
      </w:tr>
      <w:tr w:rsidR="0035191D" w:rsidRPr="00D43D20" w14:paraId="6EE24ECB" w14:textId="77777777" w:rsidTr="000F2C60">
        <w:trPr>
          <w:trHeight w:val="567"/>
          <w:jc w:val="center"/>
        </w:trPr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F42D7" w14:textId="77777777" w:rsidR="006E32D2" w:rsidRPr="00D43D20" w:rsidRDefault="006E32D2" w:rsidP="000F2C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 w:eastAsia="es-ES"/>
              </w:rPr>
              <w:t xml:space="preserve">Dean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en-US" w:eastAsia="es-ES"/>
              </w:rPr>
              <w:t>et al.</w:t>
            </w:r>
            <w:r w:rsidRPr="00D43D20">
              <w:rPr>
                <w:rFonts w:ascii="Arial" w:hAnsi="Arial" w:cs="Arial"/>
                <w:sz w:val="18"/>
                <w:szCs w:val="18"/>
                <w:lang w:val="en-US" w:eastAsia="es-ES"/>
              </w:rPr>
              <w:t xml:space="preserve"> 1999</w:t>
            </w:r>
            <w:r w:rsidR="00730DB0">
              <w:rPr>
                <w:rFonts w:ascii="Arial" w:hAnsi="Arial" w:cs="Arial"/>
                <w:sz w:val="18"/>
                <w:szCs w:val="18"/>
                <w:lang w:val="en-US" w:eastAsia="es-ES"/>
              </w:rPr>
              <w:t xml:space="preserve"> </w:t>
            </w:r>
            <w:r w:rsidR="00730DB0" w:rsidRPr="00730DB0">
              <w:rPr>
                <w:rFonts w:ascii="Arial" w:hAnsi="Arial" w:cs="Arial"/>
                <w:sz w:val="18"/>
                <w:szCs w:val="18"/>
                <w:vertAlign w:val="superscript"/>
                <w:lang w:val="en-US" w:eastAsia="es-ES"/>
              </w:rPr>
              <w:t>61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840B20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AB7603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H]Ketanserin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</w:tcPr>
          <w:p w14:paraId="32DB0B16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Sections/</w:t>
            </w:r>
          </w:p>
          <w:p w14:paraId="18452C1A" w14:textId="77777777" w:rsidR="006E32D2" w:rsidRPr="00D43D20" w:rsidRDefault="00D43D20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utor</w:t>
            </w:r>
            <w:r w:rsidR="006E32D2" w:rsidRPr="00D43D20">
              <w:rPr>
                <w:rFonts w:ascii="Arial" w:hAnsi="Arial" w:cs="Arial"/>
                <w:sz w:val="18"/>
                <w:szCs w:val="18"/>
              </w:rPr>
              <w:t>adiography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B9A482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8D881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2" w:type="pct"/>
            <w:tcBorders>
              <w:left w:val="nil"/>
              <w:right w:val="nil"/>
            </w:tcBorders>
            <w:shd w:val="clear" w:color="auto" w:fill="auto"/>
          </w:tcPr>
          <w:p w14:paraId="6BC6BF6D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AAE63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5M/4F</w:t>
            </w:r>
          </w:p>
        </w:tc>
        <w:tc>
          <w:tcPr>
            <w:tcW w:w="33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0D41F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5M/4F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68008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DSM-III-R (AM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A736C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17T/2F</w:t>
            </w:r>
          </w:p>
        </w:tc>
        <w:tc>
          <w:tcPr>
            <w:tcW w:w="5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AB8C5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F42CB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F"/>
            </w: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All Sch</w:t>
            </w:r>
          </w:p>
        </w:tc>
      </w:tr>
      <w:tr w:rsidR="0035191D" w:rsidRPr="00D43D20" w14:paraId="4C6C80E1" w14:textId="77777777" w:rsidTr="000F2C60">
        <w:trPr>
          <w:trHeight w:val="567"/>
          <w:jc w:val="center"/>
        </w:trPr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F5B4E8" w14:textId="77777777" w:rsidR="006E32D2" w:rsidRPr="00D43D20" w:rsidRDefault="006E32D2" w:rsidP="000F2C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 w:eastAsia="es-E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 w:eastAsia="es-ES"/>
              </w:rPr>
              <w:t xml:space="preserve">Lewis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fr-FR" w:eastAsia="es-ES"/>
              </w:rPr>
              <w:t>et al.</w:t>
            </w:r>
            <w:r w:rsidRPr="00D43D20">
              <w:rPr>
                <w:rFonts w:ascii="Arial" w:hAnsi="Arial" w:cs="Arial"/>
                <w:sz w:val="18"/>
                <w:szCs w:val="18"/>
                <w:lang w:val="fr-FR" w:eastAsia="es-ES"/>
              </w:rPr>
              <w:t xml:space="preserve"> 1999</w:t>
            </w:r>
            <w:r w:rsidR="00730DB0">
              <w:rPr>
                <w:rFonts w:ascii="Arial" w:hAnsi="Arial" w:cs="Arial"/>
                <w:sz w:val="18"/>
                <w:szCs w:val="18"/>
                <w:lang w:val="fr-FR" w:eastAsia="es-ES"/>
              </w:rPr>
              <w:t xml:space="preserve"> </w:t>
            </w:r>
            <w:r w:rsidR="00730DB0" w:rsidRPr="00730DB0">
              <w:rPr>
                <w:rFonts w:ascii="Arial" w:hAnsi="Arial" w:cs="Arial"/>
                <w:sz w:val="18"/>
                <w:szCs w:val="18"/>
                <w:vertAlign w:val="superscript"/>
                <w:lang w:val="fr-FR" w:eastAsia="es-ES"/>
              </w:rPr>
              <w:t>62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A2F87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PET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E22A3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fr-FR"/>
              </w:rPr>
              <w:t>18</w:t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F]Setoperone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</w:tcPr>
          <w:p w14:paraId="2C33A3D4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0C2F9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3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4A4D3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26</w:t>
            </w:r>
          </w:p>
        </w:tc>
        <w:tc>
          <w:tcPr>
            <w:tcW w:w="72" w:type="pct"/>
            <w:tcBorders>
              <w:left w:val="nil"/>
              <w:right w:val="nil"/>
            </w:tcBorders>
            <w:shd w:val="clear" w:color="auto" w:fill="auto"/>
          </w:tcPr>
          <w:p w14:paraId="6993E860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468DC7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0M/3F</w:t>
            </w:r>
          </w:p>
        </w:tc>
        <w:tc>
          <w:tcPr>
            <w:tcW w:w="33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BA0281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1M/15F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EE855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DSM-IV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3B3B6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0N/3F</w:t>
            </w:r>
          </w:p>
        </w:tc>
        <w:tc>
          <w:tcPr>
            <w:tcW w:w="5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B214BF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Prefrontal, Temporal, Parietal, Occipital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D2D619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t xml:space="preserve">NC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All Sch</w:t>
            </w:r>
          </w:p>
        </w:tc>
      </w:tr>
      <w:tr w:rsidR="0035191D" w:rsidRPr="00D43D20" w14:paraId="70428791" w14:textId="77777777" w:rsidTr="006E32D2">
        <w:trPr>
          <w:trHeight w:val="567"/>
          <w:jc w:val="center"/>
        </w:trPr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99250E" w14:textId="77777777" w:rsidR="006E32D2" w:rsidRPr="00D43D20" w:rsidRDefault="006E32D2" w:rsidP="000F2C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 w:eastAsia="es-E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 w:eastAsia="es-ES"/>
              </w:rPr>
              <w:t xml:space="preserve">Ngan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fr-FR" w:eastAsia="es-ES"/>
              </w:rPr>
              <w:t>et al.</w:t>
            </w:r>
            <w:r w:rsidR="00730DB0">
              <w:rPr>
                <w:rFonts w:ascii="Arial" w:hAnsi="Arial" w:cs="Arial"/>
                <w:sz w:val="18"/>
                <w:szCs w:val="18"/>
                <w:lang w:val="fr-FR" w:eastAsia="es-ES"/>
              </w:rPr>
              <w:t xml:space="preserve"> 2000 </w:t>
            </w:r>
            <w:r w:rsidR="00730DB0" w:rsidRPr="00730DB0">
              <w:rPr>
                <w:rFonts w:ascii="Arial" w:hAnsi="Arial" w:cs="Arial"/>
                <w:sz w:val="18"/>
                <w:szCs w:val="18"/>
                <w:vertAlign w:val="superscript"/>
                <w:lang w:val="fr-FR" w:eastAsia="es-ES"/>
              </w:rPr>
              <w:t>9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32F8AD1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PET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ED29CC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fr-FR"/>
              </w:rPr>
              <w:t>18</w:t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F]Setoperone</w:t>
            </w:r>
          </w:p>
        </w:tc>
        <w:tc>
          <w:tcPr>
            <w:tcW w:w="515" w:type="pct"/>
            <w:tcBorders>
              <w:left w:val="nil"/>
              <w:right w:val="nil"/>
            </w:tcBorders>
          </w:tcPr>
          <w:p w14:paraId="126967F5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5DB3F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6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78F765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7</w:t>
            </w:r>
          </w:p>
        </w:tc>
        <w:tc>
          <w:tcPr>
            <w:tcW w:w="72" w:type="pct"/>
            <w:tcBorders>
              <w:left w:val="nil"/>
              <w:right w:val="nil"/>
            </w:tcBorders>
          </w:tcPr>
          <w:p w14:paraId="48B7D31B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4F2A7E8F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5M/1F</w:t>
            </w:r>
          </w:p>
        </w:tc>
        <w:tc>
          <w:tcPr>
            <w:tcW w:w="337" w:type="pct"/>
            <w:tcBorders>
              <w:left w:val="nil"/>
              <w:right w:val="nil"/>
            </w:tcBorders>
            <w:vAlign w:val="center"/>
          </w:tcPr>
          <w:p w14:paraId="2C46264B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4M/3F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7C5C5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DSM-IV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AC4B8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6N</w:t>
            </w:r>
          </w:p>
        </w:tc>
        <w:tc>
          <w:tcPr>
            <w:tcW w:w="5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49C2D9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Frontal (VBA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C4F045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F"/>
            </w: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Sch-N</w:t>
            </w:r>
          </w:p>
        </w:tc>
      </w:tr>
      <w:tr w:rsidR="0035191D" w:rsidRPr="00D43D20" w14:paraId="1EBA1BC6" w14:textId="77777777" w:rsidTr="006E32D2">
        <w:trPr>
          <w:trHeight w:val="567"/>
          <w:jc w:val="center"/>
        </w:trPr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7B34C" w14:textId="77777777" w:rsidR="006E32D2" w:rsidRPr="00D43D20" w:rsidRDefault="006E32D2" w:rsidP="000F2C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 w:eastAsia="es-E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 w:eastAsia="es-ES"/>
              </w:rPr>
              <w:t xml:space="preserve">Verhoeff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fr-FR" w:eastAsia="es-ES"/>
              </w:rPr>
              <w:t>et al.</w:t>
            </w:r>
            <w:r w:rsidR="00730DB0">
              <w:rPr>
                <w:rFonts w:ascii="Arial" w:hAnsi="Arial" w:cs="Arial"/>
                <w:sz w:val="18"/>
                <w:szCs w:val="18"/>
                <w:lang w:val="fr-FR" w:eastAsia="es-ES"/>
              </w:rPr>
              <w:t xml:space="preserve"> 2000 </w:t>
            </w:r>
            <w:r w:rsidR="00730DB0" w:rsidRPr="00730DB0">
              <w:rPr>
                <w:rFonts w:ascii="Arial" w:hAnsi="Arial" w:cs="Arial"/>
                <w:sz w:val="18"/>
                <w:szCs w:val="18"/>
                <w:vertAlign w:val="superscript"/>
                <w:lang w:val="fr-FR" w:eastAsia="es-ES"/>
              </w:rPr>
              <w:t>10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6863A90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PET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15285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fr-FR"/>
              </w:rPr>
              <w:t>18</w:t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F]Setoperone</w:t>
            </w:r>
          </w:p>
        </w:tc>
        <w:tc>
          <w:tcPr>
            <w:tcW w:w="515" w:type="pct"/>
            <w:tcBorders>
              <w:left w:val="nil"/>
              <w:right w:val="nil"/>
            </w:tcBorders>
          </w:tcPr>
          <w:p w14:paraId="1A47989A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60F15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3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D68E1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35</w:t>
            </w:r>
          </w:p>
        </w:tc>
        <w:tc>
          <w:tcPr>
            <w:tcW w:w="72" w:type="pct"/>
            <w:tcBorders>
              <w:left w:val="nil"/>
              <w:right w:val="nil"/>
            </w:tcBorders>
          </w:tcPr>
          <w:p w14:paraId="365D47D2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33991317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1M/2F</w:t>
            </w:r>
          </w:p>
        </w:tc>
        <w:tc>
          <w:tcPr>
            <w:tcW w:w="337" w:type="pct"/>
            <w:tcBorders>
              <w:left w:val="nil"/>
              <w:right w:val="nil"/>
            </w:tcBorders>
            <w:vAlign w:val="center"/>
          </w:tcPr>
          <w:p w14:paraId="127E1DFE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5M/20F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515B70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DSM-IV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D9A13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0N/3F</w:t>
            </w:r>
          </w:p>
        </w:tc>
        <w:tc>
          <w:tcPr>
            <w:tcW w:w="5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7CA232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Neocortex (VBA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72317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t xml:space="preserve">NC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All Sch</w:t>
            </w:r>
          </w:p>
        </w:tc>
      </w:tr>
      <w:tr w:rsidR="0035191D" w:rsidRPr="005D3E20" w14:paraId="3A7C0F74" w14:textId="77777777" w:rsidTr="006E32D2">
        <w:trPr>
          <w:trHeight w:val="567"/>
          <w:jc w:val="center"/>
        </w:trPr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C83C6A" w14:textId="77777777" w:rsidR="006E32D2" w:rsidRPr="00D43D20" w:rsidRDefault="006E32D2" w:rsidP="000F2C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 w:eastAsia="es-E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 w:eastAsia="es-ES"/>
              </w:rPr>
              <w:t xml:space="preserve">Okubo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fr-FR" w:eastAsia="es-ES"/>
              </w:rPr>
              <w:t>et al</w:t>
            </w:r>
            <w:r w:rsidR="00730DB0">
              <w:rPr>
                <w:rFonts w:ascii="Arial" w:hAnsi="Arial" w:cs="Arial"/>
                <w:sz w:val="18"/>
                <w:szCs w:val="18"/>
                <w:lang w:val="fr-FR" w:eastAsia="es-ES"/>
              </w:rPr>
              <w:t xml:space="preserve">. 2000 </w:t>
            </w:r>
            <w:r w:rsidR="00730DB0" w:rsidRPr="00730DB0">
              <w:rPr>
                <w:rFonts w:ascii="Arial" w:hAnsi="Arial" w:cs="Arial"/>
                <w:sz w:val="18"/>
                <w:szCs w:val="18"/>
                <w:vertAlign w:val="superscript"/>
                <w:lang w:val="fr-FR" w:eastAsia="es-ES"/>
              </w:rPr>
              <w:t>1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0C2A544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PET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4B1E15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fr-FR"/>
              </w:rPr>
              <w:t>11</w:t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C]N-methylspiperone</w:t>
            </w:r>
          </w:p>
        </w:tc>
        <w:tc>
          <w:tcPr>
            <w:tcW w:w="515" w:type="pct"/>
            <w:tcBorders>
              <w:left w:val="nil"/>
              <w:right w:val="nil"/>
            </w:tcBorders>
          </w:tcPr>
          <w:p w14:paraId="3ACDF98D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EB5BAF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7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290AAA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2</w:t>
            </w:r>
          </w:p>
        </w:tc>
        <w:tc>
          <w:tcPr>
            <w:tcW w:w="72" w:type="pct"/>
            <w:tcBorders>
              <w:left w:val="nil"/>
              <w:right w:val="nil"/>
            </w:tcBorders>
          </w:tcPr>
          <w:p w14:paraId="7B8AD72C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186DB4C4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7M/0F</w:t>
            </w:r>
          </w:p>
        </w:tc>
        <w:tc>
          <w:tcPr>
            <w:tcW w:w="337" w:type="pct"/>
            <w:tcBorders>
              <w:left w:val="nil"/>
              <w:right w:val="nil"/>
            </w:tcBorders>
            <w:vAlign w:val="center"/>
          </w:tcPr>
          <w:p w14:paraId="43BC7E79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2M/0F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CB56F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DSM-III-R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9361E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0N/7F</w:t>
            </w:r>
          </w:p>
        </w:tc>
        <w:tc>
          <w:tcPr>
            <w:tcW w:w="5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FE1216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Prefrontal, Anterior cingulate, Temporal, Occipital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08B320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NC Sch-F</w:t>
            </w:r>
          </w:p>
          <w:p w14:paraId="3BCCCA5C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NC Sch-N</w:t>
            </w:r>
          </w:p>
        </w:tc>
      </w:tr>
      <w:tr w:rsidR="0035191D" w:rsidRPr="00D43D20" w14:paraId="116AA5E3" w14:textId="77777777" w:rsidTr="000F2C60">
        <w:trPr>
          <w:trHeight w:val="567"/>
          <w:jc w:val="center"/>
        </w:trPr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699B6C" w14:textId="77777777" w:rsidR="006E32D2" w:rsidRPr="00D43D20" w:rsidRDefault="006E32D2" w:rsidP="000F2C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 w:eastAsia="es-ES"/>
              </w:rPr>
              <w:t xml:space="preserve">Pralong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fr-FR" w:eastAsia="es-ES"/>
              </w:rPr>
              <w:t>et al.</w:t>
            </w:r>
            <w:r w:rsidRPr="00D43D20">
              <w:rPr>
                <w:rFonts w:ascii="Arial" w:hAnsi="Arial" w:cs="Arial"/>
                <w:sz w:val="18"/>
                <w:szCs w:val="18"/>
                <w:lang w:val="fr-FR" w:eastAsia="es-ES"/>
              </w:rPr>
              <w:t xml:space="preserve"> 2000</w:t>
            </w:r>
            <w:r w:rsidR="00730DB0">
              <w:rPr>
                <w:rFonts w:ascii="Arial" w:hAnsi="Arial" w:cs="Arial"/>
                <w:sz w:val="18"/>
                <w:szCs w:val="18"/>
                <w:lang w:val="fr-FR" w:eastAsia="es-ES"/>
              </w:rPr>
              <w:t xml:space="preserve"> </w:t>
            </w:r>
            <w:r w:rsidR="00730DB0" w:rsidRPr="00730DB0">
              <w:rPr>
                <w:rFonts w:ascii="Arial" w:hAnsi="Arial" w:cs="Arial"/>
                <w:sz w:val="18"/>
                <w:szCs w:val="18"/>
                <w:vertAlign w:val="superscript"/>
                <w:lang w:val="fr-FR" w:eastAsia="es-ES"/>
              </w:rPr>
              <w:t>63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7C669D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fr-FR"/>
              </w:rPr>
              <w:t>Postmortem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9497D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fr-FR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H]Ketanserin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04F994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Sections/</w:t>
            </w:r>
          </w:p>
          <w:p w14:paraId="22E7934F" w14:textId="77777777" w:rsidR="006E32D2" w:rsidRPr="00D43D20" w:rsidRDefault="00D43D20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uto</w:t>
            </w:r>
            <w:r w:rsidR="006E32D2" w:rsidRPr="00D43D20">
              <w:rPr>
                <w:rFonts w:ascii="Arial" w:hAnsi="Arial" w:cs="Arial"/>
                <w:sz w:val="18"/>
                <w:szCs w:val="18"/>
                <w:lang w:val="en-US"/>
              </w:rPr>
              <w:t>radio</w:t>
            </w:r>
            <w:r w:rsidR="0035191D" w:rsidRPr="00D43D20">
              <w:rPr>
                <w:rFonts w:ascii="Arial" w:hAnsi="Arial" w:cs="Arial"/>
                <w:sz w:val="18"/>
                <w:szCs w:val="18"/>
                <w:lang w:val="en-US"/>
              </w:rPr>
              <w:t>graphy</w:t>
            </w:r>
          </w:p>
          <w:p w14:paraId="290B10CC" w14:textId="77777777" w:rsidR="006E32D2" w:rsidRPr="00D43D20" w:rsidRDefault="0035191D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and Membranes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02672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20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FB011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20</w:t>
            </w:r>
          </w:p>
        </w:tc>
        <w:tc>
          <w:tcPr>
            <w:tcW w:w="72" w:type="pct"/>
            <w:tcBorders>
              <w:left w:val="nil"/>
              <w:right w:val="nil"/>
            </w:tcBorders>
            <w:shd w:val="clear" w:color="auto" w:fill="auto"/>
          </w:tcPr>
          <w:p w14:paraId="03B24F0D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8F5526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7M/3F</w:t>
            </w:r>
          </w:p>
        </w:tc>
        <w:tc>
          <w:tcPr>
            <w:tcW w:w="33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29230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7M/3F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EE6D3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DSM-IV (AM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9E6A6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7T/3F</w:t>
            </w:r>
          </w:p>
        </w:tc>
        <w:tc>
          <w:tcPr>
            <w:tcW w:w="5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323868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2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AAE046" w14:textId="77777777" w:rsidR="006E32D2" w:rsidRPr="00D43D20" w:rsidRDefault="006E32D2" w:rsidP="000F2C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F"/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All Sch</w:t>
            </w:r>
          </w:p>
        </w:tc>
      </w:tr>
      <w:tr w:rsidR="0035191D" w:rsidRPr="00D43D20" w14:paraId="262E3655" w14:textId="77777777" w:rsidTr="000F2C60">
        <w:trPr>
          <w:trHeight w:val="567"/>
          <w:jc w:val="center"/>
        </w:trPr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AC1BE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 xml:space="preserve">Marazziti </w:t>
            </w:r>
            <w:r w:rsidRPr="00D43D20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D43D20">
              <w:rPr>
                <w:rFonts w:ascii="Arial" w:hAnsi="Arial" w:cs="Arial"/>
                <w:sz w:val="18"/>
                <w:szCs w:val="18"/>
              </w:rPr>
              <w:t xml:space="preserve"> 2003</w:t>
            </w:r>
            <w:r w:rsidR="00730DB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30DB0" w:rsidRPr="00730DB0">
              <w:rPr>
                <w:rFonts w:ascii="Arial" w:hAnsi="Arial" w:cs="Arial"/>
                <w:sz w:val="18"/>
                <w:szCs w:val="18"/>
                <w:vertAlign w:val="superscript"/>
              </w:rPr>
              <w:t>64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76C6A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708E8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</w:rPr>
              <w:t>H]Ketanserin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D836C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Membranes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F7A997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31DA26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2" w:type="pct"/>
            <w:tcBorders>
              <w:left w:val="nil"/>
              <w:right w:val="nil"/>
            </w:tcBorders>
            <w:shd w:val="clear" w:color="auto" w:fill="auto"/>
          </w:tcPr>
          <w:p w14:paraId="5F8ACAE8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96FDB8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9M/6F</w:t>
            </w:r>
          </w:p>
        </w:tc>
        <w:tc>
          <w:tcPr>
            <w:tcW w:w="33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07B13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9M/6F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E4BB6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DSM-IV (AM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3B6DB9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CF534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Frontal, Parietal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778B2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D"/>
            </w: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All Sch</w:t>
            </w:r>
          </w:p>
        </w:tc>
      </w:tr>
      <w:tr w:rsidR="0035191D" w:rsidRPr="00D43D20" w14:paraId="52E0CACA" w14:textId="77777777" w:rsidTr="000F2C60">
        <w:trPr>
          <w:trHeight w:val="567"/>
          <w:jc w:val="center"/>
        </w:trPr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72369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Matsumoto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et al.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2005</w:t>
            </w:r>
            <w:r w:rsidR="00730DB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30DB0" w:rsidRPr="00730DB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5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464664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073C99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H]Ketanserin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ACA45B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Sections/</w:t>
            </w:r>
          </w:p>
          <w:p w14:paraId="002A0AAF" w14:textId="77777777" w:rsidR="006E32D2" w:rsidRPr="00D43D20" w:rsidRDefault="00D43D20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uto</w:t>
            </w:r>
            <w:r w:rsidR="006E32D2" w:rsidRPr="00D43D20">
              <w:rPr>
                <w:rFonts w:ascii="Arial" w:hAnsi="Arial" w:cs="Arial"/>
                <w:sz w:val="18"/>
                <w:szCs w:val="18"/>
                <w:lang w:val="en-US"/>
              </w:rPr>
              <w:t>radiography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E883F5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B4A89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2" w:type="pct"/>
            <w:tcBorders>
              <w:left w:val="nil"/>
              <w:right w:val="nil"/>
            </w:tcBorders>
            <w:shd w:val="clear" w:color="auto" w:fill="auto"/>
          </w:tcPr>
          <w:p w14:paraId="58074DA6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AB804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4M/2F</w:t>
            </w:r>
          </w:p>
        </w:tc>
        <w:tc>
          <w:tcPr>
            <w:tcW w:w="33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B23BB6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4M/2F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A968D0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DSM-III-R (AM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70081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5T/1F</w:t>
            </w:r>
          </w:p>
        </w:tc>
        <w:tc>
          <w:tcPr>
            <w:tcW w:w="5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4B21F7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2D70D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F"/>
            </w: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All Sch</w:t>
            </w:r>
          </w:p>
        </w:tc>
      </w:tr>
    </w:tbl>
    <w:p w14:paraId="14D082A6" w14:textId="77777777" w:rsidR="007255E9" w:rsidRPr="00D43D20" w:rsidRDefault="007255E9" w:rsidP="000F2C60">
      <w:pPr>
        <w:rPr>
          <w:lang w:val="en-US"/>
        </w:rPr>
      </w:pPr>
    </w:p>
    <w:p w14:paraId="1E30D6ED" w14:textId="77777777" w:rsidR="007255E9" w:rsidRPr="00D43D20" w:rsidRDefault="007255E9" w:rsidP="000F2C60">
      <w:pPr>
        <w:rPr>
          <w:lang w:val="en-US"/>
        </w:rPr>
      </w:pPr>
    </w:p>
    <w:p w14:paraId="52B1F38D" w14:textId="77777777" w:rsidR="00F268DD" w:rsidRPr="00D43D20" w:rsidRDefault="00F268DD" w:rsidP="000F2C60">
      <w:pPr>
        <w:rPr>
          <w:lang w:val="en-US"/>
        </w:rPr>
      </w:pPr>
      <w:r w:rsidRPr="00D43D20">
        <w:rPr>
          <w:rFonts w:ascii="Arial" w:hAnsi="Arial" w:cs="Arial"/>
          <w:b/>
          <w:lang w:val="en-GB"/>
        </w:rPr>
        <w:lastRenderedPageBreak/>
        <w:t>Table S1</w:t>
      </w:r>
      <w:r w:rsidRPr="00215BA2">
        <w:rPr>
          <w:rFonts w:ascii="Arial" w:hAnsi="Arial" w:cs="Arial"/>
          <w:b/>
          <w:lang w:val="en-GB"/>
        </w:rPr>
        <w:t xml:space="preserve"> (Cont.) </w:t>
      </w:r>
      <w:r w:rsidRPr="00215BA2">
        <w:rPr>
          <w:rFonts w:ascii="Arial" w:hAnsi="Arial" w:cs="Arial"/>
          <w:b/>
          <w:i/>
          <w:lang w:val="en-GB"/>
        </w:rPr>
        <w:t>In vivo</w:t>
      </w:r>
      <w:r w:rsidRPr="00215BA2">
        <w:rPr>
          <w:rFonts w:ascii="Arial" w:hAnsi="Arial" w:cs="Arial"/>
          <w:b/>
          <w:lang w:val="en-GB"/>
        </w:rPr>
        <w:t xml:space="preserve"> PET neuroimaging and </w:t>
      </w:r>
      <w:r w:rsidRPr="00215BA2">
        <w:rPr>
          <w:rFonts w:ascii="Arial" w:hAnsi="Arial" w:cs="Arial"/>
          <w:b/>
          <w:i/>
          <w:lang w:val="en-GB"/>
        </w:rPr>
        <w:t>post</w:t>
      </w:r>
      <w:r w:rsidR="00C449FB" w:rsidRPr="00215BA2">
        <w:rPr>
          <w:rFonts w:ascii="Arial" w:hAnsi="Arial" w:cs="Arial"/>
          <w:b/>
          <w:i/>
          <w:lang w:val="en-GB"/>
        </w:rPr>
        <w:t>-</w:t>
      </w:r>
      <w:r w:rsidRPr="00215BA2">
        <w:rPr>
          <w:rFonts w:ascii="Arial" w:hAnsi="Arial" w:cs="Arial"/>
          <w:b/>
          <w:i/>
          <w:lang w:val="en-GB"/>
        </w:rPr>
        <w:t>mortem</w:t>
      </w:r>
      <w:r w:rsidRPr="00215BA2">
        <w:rPr>
          <w:rFonts w:ascii="Arial" w:hAnsi="Arial" w:cs="Arial"/>
          <w:b/>
          <w:lang w:val="en-GB"/>
        </w:rPr>
        <w:t xml:space="preserve"> radioligand binding studies of cortical 5-HT</w:t>
      </w:r>
      <w:r w:rsidRPr="00215BA2">
        <w:rPr>
          <w:rFonts w:ascii="Arial" w:hAnsi="Arial" w:cs="Arial"/>
          <w:b/>
          <w:vertAlign w:val="subscript"/>
          <w:lang w:val="en-GB"/>
        </w:rPr>
        <w:t>2A</w:t>
      </w:r>
      <w:r w:rsidRPr="00215BA2">
        <w:rPr>
          <w:rFonts w:ascii="Arial" w:hAnsi="Arial" w:cs="Arial"/>
          <w:b/>
          <w:lang w:val="en-GB"/>
        </w:rPr>
        <w:t>Rs in schizophrenia.</w:t>
      </w:r>
    </w:p>
    <w:tbl>
      <w:tblPr>
        <w:tblW w:w="562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7"/>
        <w:gridCol w:w="1187"/>
        <w:gridCol w:w="1561"/>
        <w:gridCol w:w="2578"/>
        <w:gridCol w:w="547"/>
        <w:gridCol w:w="417"/>
        <w:gridCol w:w="224"/>
        <w:gridCol w:w="828"/>
        <w:gridCol w:w="828"/>
        <w:gridCol w:w="1448"/>
        <w:gridCol w:w="888"/>
        <w:gridCol w:w="1839"/>
        <w:gridCol w:w="1971"/>
      </w:tblGrid>
      <w:tr w:rsidR="000C6503" w:rsidRPr="00D43D20" w14:paraId="7E7E431D" w14:textId="77777777" w:rsidTr="0035191D">
        <w:trPr>
          <w:trHeight w:val="567"/>
          <w:jc w:val="center"/>
        </w:trPr>
        <w:tc>
          <w:tcPr>
            <w:tcW w:w="45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3D92" w14:textId="77777777" w:rsidR="000C6503" w:rsidRPr="00D43D20" w:rsidRDefault="000C6503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Study</w:t>
            </w:r>
          </w:p>
        </w:tc>
        <w:tc>
          <w:tcPr>
            <w:tcW w:w="37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C1BB93F" w14:textId="77777777" w:rsidR="000C6503" w:rsidRPr="00D43D20" w:rsidRDefault="000C6503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Type of study</w:t>
            </w:r>
          </w:p>
        </w:tc>
        <w:tc>
          <w:tcPr>
            <w:tcW w:w="49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69FE" w14:textId="77777777" w:rsidR="000C6503" w:rsidRPr="00D43D20" w:rsidRDefault="000C6503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Radioligand</w:t>
            </w:r>
          </w:p>
        </w:tc>
        <w:tc>
          <w:tcPr>
            <w:tcW w:w="819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5539BF" w14:textId="77777777" w:rsidR="000C6503" w:rsidRPr="00D43D20" w:rsidRDefault="000C6503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issue </w:t>
            </w:r>
          </w:p>
          <w:p w14:paraId="3695339F" w14:textId="77777777" w:rsidR="000C6503" w:rsidRPr="00D43D20" w:rsidRDefault="000C6503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preparation</w:t>
            </w:r>
          </w:p>
        </w:tc>
        <w:tc>
          <w:tcPr>
            <w:tcW w:w="306" w:type="pct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EA2F6F" w14:textId="77777777" w:rsidR="000C6503" w:rsidRPr="00D43D20" w:rsidRDefault="000C6503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Cohort size (n)</w:t>
            </w:r>
          </w:p>
        </w:tc>
        <w:tc>
          <w:tcPr>
            <w:tcW w:w="7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72A728A" w14:textId="77777777" w:rsidR="000C6503" w:rsidRPr="00D43D20" w:rsidRDefault="000C6503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90155" w14:textId="77777777" w:rsidR="000C6503" w:rsidRPr="00D43D20" w:rsidRDefault="000C6503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Sex (M/F)</w:t>
            </w:r>
          </w:p>
        </w:tc>
        <w:tc>
          <w:tcPr>
            <w:tcW w:w="46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4F49D" w14:textId="77777777" w:rsidR="000C6503" w:rsidRPr="00D43D20" w:rsidRDefault="008A34FE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Diagnosis method</w:t>
            </w:r>
          </w:p>
        </w:tc>
        <w:tc>
          <w:tcPr>
            <w:tcW w:w="28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29F6" w14:textId="77777777" w:rsidR="000C6503" w:rsidRPr="00D43D20" w:rsidRDefault="000C6503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APs in Sch</w:t>
            </w:r>
          </w:p>
        </w:tc>
        <w:tc>
          <w:tcPr>
            <w:tcW w:w="58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BB709" w14:textId="77777777" w:rsidR="000C6503" w:rsidRPr="00D43D20" w:rsidRDefault="000C6503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BA or cortical</w:t>
            </w:r>
          </w:p>
          <w:p w14:paraId="60D980B3" w14:textId="77777777" w:rsidR="000C6503" w:rsidRPr="00D43D20" w:rsidRDefault="000C6503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6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B4838" w14:textId="77777777" w:rsidR="000C6503" w:rsidRPr="00D43D20" w:rsidRDefault="000C6503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5-HT</w:t>
            </w:r>
            <w:r w:rsidRPr="00D43D20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2A</w:t>
            </w: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R Binding sites</w:t>
            </w:r>
          </w:p>
        </w:tc>
      </w:tr>
      <w:tr w:rsidR="006E32D2" w:rsidRPr="00D43D20" w14:paraId="75E5DC20" w14:textId="77777777" w:rsidTr="0035191D">
        <w:trPr>
          <w:trHeight w:val="113"/>
          <w:jc w:val="center"/>
        </w:trPr>
        <w:tc>
          <w:tcPr>
            <w:tcW w:w="45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CE1A745" w14:textId="77777777" w:rsidR="006E32D2" w:rsidRPr="00D43D20" w:rsidRDefault="006E32D2" w:rsidP="000F2C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7DAE619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3BA135D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85BF29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A0362C8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Sch</w:t>
            </w:r>
          </w:p>
        </w:tc>
        <w:tc>
          <w:tcPr>
            <w:tcW w:w="132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EF17928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20C1DFF4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8B9671C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Sch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BB5845A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DA328BE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75ED5C5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C3BAAC0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8126CD3" w14:textId="77777777" w:rsidR="006E32D2" w:rsidRPr="00D43D20" w:rsidRDefault="006E32D2" w:rsidP="000F2C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6E32D2" w:rsidRPr="00D43D20" w14:paraId="62DD1425" w14:textId="77777777" w:rsidTr="000F2C60">
        <w:trPr>
          <w:trHeight w:val="567"/>
          <w:jc w:val="center"/>
        </w:trPr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3AB309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dvTimes-b" w:hAnsi="AdvTimes-b" w:cs="AdvTimes-b"/>
                <w:sz w:val="20"/>
                <w:szCs w:val="20"/>
              </w:rPr>
              <w:t>Hurlemann</w:t>
            </w:r>
            <w:r w:rsidRPr="00D43D20">
              <w:rPr>
                <w:rFonts w:ascii="AdvGillSan-B" w:hAnsi="AdvGillSan-B" w:cs="AdvGillSan-B"/>
                <w:sz w:val="19"/>
                <w:szCs w:val="19"/>
                <w:lang w:eastAsia="es-ES"/>
              </w:rPr>
              <w:t xml:space="preserve"> </w:t>
            </w:r>
            <w:r w:rsidRPr="00D43D20">
              <w:rPr>
                <w:rFonts w:ascii="AdvGillSan-B" w:hAnsi="AdvGillSan-B" w:cs="AdvGillSan-B"/>
                <w:i/>
                <w:sz w:val="19"/>
                <w:szCs w:val="19"/>
                <w:lang w:eastAsia="es-ES"/>
              </w:rPr>
              <w:t>et al.</w:t>
            </w:r>
            <w:r w:rsidRPr="00D43D20">
              <w:rPr>
                <w:rFonts w:ascii="AdvGillSan-B" w:hAnsi="AdvGillSan-B" w:cs="AdvGillSan-B"/>
                <w:sz w:val="19"/>
                <w:szCs w:val="19"/>
                <w:lang w:eastAsia="es-ES"/>
              </w:rPr>
              <w:t xml:space="preserve"> 2005</w:t>
            </w:r>
            <w:r w:rsidR="00730DB0">
              <w:rPr>
                <w:rFonts w:ascii="AdvGillSan-B" w:hAnsi="AdvGillSan-B" w:cs="AdvGillSan-B"/>
                <w:sz w:val="19"/>
                <w:szCs w:val="19"/>
                <w:lang w:eastAsia="es-ES"/>
              </w:rPr>
              <w:t xml:space="preserve"> </w:t>
            </w:r>
            <w:r w:rsidR="00730DB0" w:rsidRPr="00730DB0">
              <w:rPr>
                <w:rFonts w:ascii="AdvGillSan-B" w:hAnsi="AdvGillSan-B" w:cs="AdvGillSan-B"/>
                <w:sz w:val="19"/>
                <w:szCs w:val="19"/>
                <w:vertAlign w:val="superscript"/>
                <w:lang w:eastAsia="es-ES"/>
              </w:rPr>
              <w:t>66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31A09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PET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3ACD33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</w:rPr>
              <w:t>18</w:t>
            </w:r>
            <w:r w:rsidRPr="00D43D20">
              <w:rPr>
                <w:rFonts w:ascii="Arial" w:hAnsi="Arial" w:cs="Arial"/>
                <w:sz w:val="18"/>
                <w:szCs w:val="18"/>
              </w:rPr>
              <w:t>F]Altanserin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</w:tcPr>
          <w:p w14:paraId="0BDECFCF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D6E71A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E2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6CC569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1" w:type="pct"/>
            <w:tcBorders>
              <w:left w:val="nil"/>
              <w:right w:val="nil"/>
            </w:tcBorders>
            <w:shd w:val="clear" w:color="auto" w:fill="auto"/>
          </w:tcPr>
          <w:p w14:paraId="3FDE1573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9C17B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5M/1F</w:t>
            </w: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06A52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5M/2F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B8F14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ERS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DCAA17" w14:textId="557E3140" w:rsidR="006E32D2" w:rsidRPr="00D43D20" w:rsidRDefault="00135E7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E20">
              <w:rPr>
                <w:rFonts w:ascii="Arial" w:hAnsi="Arial" w:cs="Arial"/>
                <w:sz w:val="18"/>
                <w:szCs w:val="18"/>
              </w:rPr>
              <w:t>6</w:t>
            </w:r>
            <w:r w:rsidR="006E32D2" w:rsidRPr="005D3E2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75F431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Orbitofrontal, Prefrontal, Cingulate, Occipital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25F2B5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F"/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 Sch-N (OFC, PFC)</w:t>
            </w:r>
          </w:p>
        </w:tc>
      </w:tr>
      <w:tr w:rsidR="006E32D2" w:rsidRPr="00D43D20" w14:paraId="00329A15" w14:textId="77777777" w:rsidTr="000F2C60">
        <w:trPr>
          <w:trHeight w:val="567"/>
          <w:jc w:val="center"/>
        </w:trPr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ABC29" w14:textId="77777777" w:rsidR="006E32D2" w:rsidRPr="00D43D20" w:rsidRDefault="006E32D2" w:rsidP="000F2C60">
            <w:pPr>
              <w:spacing w:after="0"/>
              <w:rPr>
                <w:rFonts w:ascii="AdvGillSan-B" w:hAnsi="AdvGillSan-B" w:cs="AdvGillSan-B"/>
                <w:sz w:val="19"/>
                <w:szCs w:val="19"/>
                <w:lang w:val="en-US" w:eastAsia="es-ES"/>
              </w:rPr>
            </w:pPr>
            <w:r w:rsidRPr="00D43D20">
              <w:rPr>
                <w:rFonts w:ascii="AdvTimes-b" w:hAnsi="AdvTimes-b" w:cs="AdvTimes-b"/>
                <w:sz w:val="20"/>
                <w:szCs w:val="20"/>
              </w:rPr>
              <w:t>Hurlemann</w:t>
            </w:r>
            <w:r w:rsidRPr="00D43D20">
              <w:rPr>
                <w:rFonts w:ascii="AdvGillSan-B" w:hAnsi="AdvGillSan-B" w:cs="AdvGillSan-B"/>
                <w:sz w:val="19"/>
                <w:szCs w:val="19"/>
                <w:lang w:eastAsia="es-ES"/>
              </w:rPr>
              <w:t xml:space="preserve"> </w:t>
            </w:r>
            <w:r w:rsidRPr="00D43D20">
              <w:rPr>
                <w:rFonts w:ascii="AdvGillSan-B" w:hAnsi="AdvGillSan-B" w:cs="AdvGillSan-B"/>
                <w:i/>
                <w:sz w:val="19"/>
                <w:szCs w:val="19"/>
                <w:lang w:eastAsia="es-ES"/>
              </w:rPr>
              <w:t xml:space="preserve">et al. </w:t>
            </w:r>
            <w:r w:rsidR="00730DB0">
              <w:rPr>
                <w:rFonts w:ascii="AdvGillSan-B" w:hAnsi="AdvGillSan-B" w:cs="AdvGillSan-B"/>
                <w:sz w:val="19"/>
                <w:szCs w:val="19"/>
                <w:lang w:eastAsia="es-ES"/>
              </w:rPr>
              <w:t xml:space="preserve">2008 </w:t>
            </w:r>
            <w:r w:rsidR="00730DB0" w:rsidRPr="00730DB0">
              <w:rPr>
                <w:rFonts w:ascii="AdvGillSan-B" w:hAnsi="AdvGillSan-B" w:cs="AdvGillSan-B"/>
                <w:sz w:val="19"/>
                <w:szCs w:val="19"/>
                <w:vertAlign w:val="superscript"/>
                <w:lang w:eastAsia="es-ES"/>
              </w:rPr>
              <w:t>22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F1603C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PET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5DADA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</w:rPr>
              <w:t>18</w:t>
            </w:r>
            <w:r w:rsidRPr="00D43D20">
              <w:rPr>
                <w:rFonts w:ascii="Arial" w:hAnsi="Arial" w:cs="Arial"/>
                <w:sz w:val="18"/>
                <w:szCs w:val="18"/>
              </w:rPr>
              <w:t>F]Altanserin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</w:tcPr>
          <w:p w14:paraId="7FA9BD2D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B5B57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BD2F9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71" w:type="pct"/>
            <w:tcBorders>
              <w:left w:val="nil"/>
              <w:right w:val="nil"/>
            </w:tcBorders>
            <w:shd w:val="clear" w:color="auto" w:fill="auto"/>
          </w:tcPr>
          <w:p w14:paraId="42598767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AC5873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10M/4F</w:t>
            </w: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A3269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13M/8F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C98B9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ERS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7BBBFC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4N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79706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Neocortex, Sub- and Archicortex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99B147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F"/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 Sch-N</w:t>
            </w:r>
          </w:p>
        </w:tc>
      </w:tr>
      <w:tr w:rsidR="006E32D2" w:rsidRPr="00D43D20" w14:paraId="5983B475" w14:textId="77777777" w:rsidTr="000F2C60">
        <w:trPr>
          <w:trHeight w:val="567"/>
          <w:jc w:val="center"/>
        </w:trPr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4DCE54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dvGillSan-B" w:hAnsi="AdvGillSan-B" w:cs="AdvGillSan-B"/>
                <w:sz w:val="19"/>
                <w:szCs w:val="19"/>
                <w:lang w:val="en-US" w:eastAsia="es-ES"/>
              </w:rPr>
              <w:t xml:space="preserve">Erritzoe </w:t>
            </w:r>
            <w:r w:rsidRPr="00D43D20">
              <w:rPr>
                <w:rFonts w:ascii="AdvGillSan-B" w:hAnsi="AdvGillSan-B" w:cs="AdvGillSan-B"/>
                <w:i/>
                <w:sz w:val="19"/>
                <w:szCs w:val="19"/>
                <w:lang w:val="en-US" w:eastAsia="es-ES"/>
              </w:rPr>
              <w:t>et al.</w:t>
            </w:r>
            <w:r w:rsidR="00730DB0">
              <w:rPr>
                <w:rFonts w:ascii="AdvGillSan-B" w:hAnsi="AdvGillSan-B" w:cs="AdvGillSan-B"/>
                <w:sz w:val="19"/>
                <w:szCs w:val="19"/>
                <w:lang w:val="en-US" w:eastAsia="es-ES"/>
              </w:rPr>
              <w:t xml:space="preserve"> 2008 </w:t>
            </w:r>
            <w:r w:rsidR="00730DB0" w:rsidRPr="00730DB0">
              <w:rPr>
                <w:rFonts w:ascii="AdvGillSan-B" w:hAnsi="AdvGillSan-B" w:cs="AdvGillSan-B"/>
                <w:sz w:val="19"/>
                <w:szCs w:val="19"/>
                <w:vertAlign w:val="superscript"/>
                <w:lang w:val="en-US" w:eastAsia="es-ES"/>
              </w:rPr>
              <w:t>7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F1426C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PET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DE567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</w:rPr>
              <w:t>18</w:t>
            </w:r>
            <w:r w:rsidRPr="00D43D20">
              <w:rPr>
                <w:rFonts w:ascii="Arial" w:hAnsi="Arial" w:cs="Arial"/>
                <w:sz w:val="18"/>
                <w:szCs w:val="18"/>
              </w:rPr>
              <w:t>F]Altanserin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</w:tcPr>
          <w:p w14:paraId="63A674C9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DB3118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F712AE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71" w:type="pct"/>
            <w:tcBorders>
              <w:left w:val="nil"/>
              <w:right w:val="nil"/>
            </w:tcBorders>
            <w:shd w:val="clear" w:color="auto" w:fill="auto"/>
          </w:tcPr>
          <w:p w14:paraId="43945016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D142A5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1M/4F</w:t>
            </w: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687F0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1M/4F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9CD6B" w14:textId="77777777" w:rsidR="006E32D2" w:rsidRPr="00D43D20" w:rsidRDefault="006E32D2" w:rsidP="00D705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ICD-10 and DSM</w:t>
            </w:r>
            <w:r w:rsidR="00D705C8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A436F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5N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59D0B1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Frontal, Parietal, Cingulate, Temporal, Sensory motor, Occipital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A7E833" w14:textId="77777777" w:rsidR="006E32D2" w:rsidRPr="00D43D20" w:rsidRDefault="006E32D2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NC Sch-N</w:t>
            </w:r>
          </w:p>
        </w:tc>
      </w:tr>
      <w:tr w:rsidR="006E32D2" w:rsidRPr="005D3E20" w14:paraId="03932BD0" w14:textId="77777777" w:rsidTr="000F2C60">
        <w:trPr>
          <w:trHeight w:val="567"/>
          <w:jc w:val="center"/>
        </w:trPr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ED4BB" w14:textId="77777777" w:rsidR="006E32D2" w:rsidRPr="00D43D20" w:rsidRDefault="00730DB0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ean et al. 2008 </w:t>
            </w:r>
            <w:r w:rsidRPr="00730DB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4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3D6CF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F4AAF9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H]Ketanserin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</w:tcPr>
          <w:p w14:paraId="54500240" w14:textId="77777777" w:rsidR="0035191D" w:rsidRPr="00D43D20" w:rsidRDefault="0035191D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Sections/</w:t>
            </w:r>
            <w:r w:rsidR="00D43D20">
              <w:rPr>
                <w:rFonts w:ascii="Arial" w:hAnsi="Arial" w:cs="Arial"/>
                <w:sz w:val="18"/>
                <w:szCs w:val="18"/>
                <w:lang w:val="en-US"/>
              </w:rPr>
              <w:t>Auto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radiography</w:t>
            </w:r>
            <w:r w:rsid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  <w:p w14:paraId="1C732B64" w14:textId="77777777" w:rsidR="0035191D" w:rsidRPr="00D43D20" w:rsidRDefault="0035191D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Total homogenate (TH)</w:t>
            </w:r>
          </w:p>
          <w:p w14:paraId="09546283" w14:textId="77777777" w:rsidR="0035191D" w:rsidRPr="00D43D20" w:rsidRDefault="0035191D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Membranes (M)</w:t>
            </w:r>
          </w:p>
          <w:p w14:paraId="05540480" w14:textId="77777777" w:rsidR="006E32D2" w:rsidRPr="00D43D20" w:rsidRDefault="0035191D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Cytosol (CT)</w:t>
            </w: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3D4BDD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41AF3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71" w:type="pct"/>
            <w:tcBorders>
              <w:left w:val="nil"/>
              <w:right w:val="nil"/>
            </w:tcBorders>
            <w:shd w:val="clear" w:color="auto" w:fill="auto"/>
          </w:tcPr>
          <w:p w14:paraId="09DAC8EE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B051D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9M/5F</w:t>
            </w: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FFB49" w14:textId="77777777" w:rsidR="006E32D2" w:rsidRPr="00D43D20" w:rsidRDefault="006E32D2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8M/6F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7D983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DSM-IV (PM)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0670F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1T/3F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1E7693" w14:textId="77777777" w:rsidR="006E32D2" w:rsidRPr="00D43D20" w:rsidRDefault="006E32D2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7D438" w14:textId="77777777" w:rsidR="006E32D2" w:rsidRPr="00D43D20" w:rsidRDefault="006E32D2" w:rsidP="000F2C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F"/>
            </w: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All Sch (S and TH)</w:t>
            </w:r>
          </w:p>
          <w:p w14:paraId="36555B0F" w14:textId="77777777" w:rsidR="006E32D2" w:rsidRPr="00D43D20" w:rsidRDefault="006E32D2" w:rsidP="000F2C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NC All Sch (M and CT)</w:t>
            </w:r>
          </w:p>
        </w:tc>
      </w:tr>
      <w:tr w:rsidR="0035191D" w:rsidRPr="005D3E20" w14:paraId="5D0A5006" w14:textId="77777777" w:rsidTr="000F2C60">
        <w:trPr>
          <w:trHeight w:val="567"/>
          <w:jc w:val="center"/>
        </w:trPr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048A7A" w14:textId="77777777" w:rsidR="0035191D" w:rsidRPr="00D43D20" w:rsidRDefault="00730DB0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González-Maeso </w:t>
            </w:r>
            <w:r w:rsidRPr="00730DB0"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008 </w:t>
            </w:r>
            <w:r w:rsidRPr="00730DB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4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141D7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78E94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H]Ketanserin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58375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Membranes</w:t>
            </w: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40E21E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F5EBC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71" w:type="pct"/>
            <w:tcBorders>
              <w:left w:val="nil"/>
              <w:right w:val="nil"/>
            </w:tcBorders>
            <w:shd w:val="clear" w:color="auto" w:fill="auto"/>
          </w:tcPr>
          <w:p w14:paraId="555210DC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5DBB76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20M/5F</w:t>
            </w: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ED7B27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20M/5F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9A667B" w14:textId="77777777" w:rsidR="0035191D" w:rsidRPr="00D43D20" w:rsidRDefault="0035191D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DSM-IV (AM)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5A31F5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12T/13F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B6377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38F72" w14:textId="77777777" w:rsidR="0035191D" w:rsidRPr="00D43D20" w:rsidRDefault="0035191D" w:rsidP="000F2C60">
            <w:pPr>
              <w:spacing w:after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D"/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 xml:space="preserve"> Sch-F</w:t>
            </w:r>
          </w:p>
          <w:p w14:paraId="2782B945" w14:textId="77777777" w:rsidR="0035191D" w:rsidRPr="00D43D20" w:rsidRDefault="0035191D" w:rsidP="000F2C60">
            <w:pPr>
              <w:spacing w:after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NC Sch-T</w:t>
            </w:r>
          </w:p>
        </w:tc>
      </w:tr>
      <w:tr w:rsidR="0035191D" w:rsidRPr="00D43D20" w14:paraId="3952418F" w14:textId="77777777" w:rsidTr="000F2C60">
        <w:trPr>
          <w:trHeight w:val="567"/>
          <w:jc w:val="center"/>
        </w:trPr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ACECB7" w14:textId="77777777" w:rsidR="0035191D" w:rsidRPr="00D43D20" w:rsidRDefault="0035191D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Kang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 2009</w:t>
            </w:r>
            <w:r w:rsidR="00730DB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30DB0" w:rsidRPr="00730DB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7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020FF5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Postmortem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AFDFF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H]Ketanserin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F113B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Sections/</w:t>
            </w:r>
          </w:p>
          <w:p w14:paraId="2824C5FF" w14:textId="77777777" w:rsidR="0035191D" w:rsidRPr="00D43D20" w:rsidRDefault="00D43D20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utor</w:t>
            </w:r>
            <w:r w:rsidR="0035191D" w:rsidRPr="00D43D20">
              <w:rPr>
                <w:rFonts w:ascii="Arial" w:hAnsi="Arial" w:cs="Arial"/>
                <w:sz w:val="18"/>
                <w:szCs w:val="18"/>
                <w:lang w:val="en-US"/>
              </w:rPr>
              <w:t>adiography</w:t>
            </w: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C9F01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FCBB43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71" w:type="pct"/>
            <w:tcBorders>
              <w:left w:val="nil"/>
              <w:right w:val="nil"/>
            </w:tcBorders>
            <w:shd w:val="clear" w:color="auto" w:fill="auto"/>
          </w:tcPr>
          <w:p w14:paraId="3BA8C146" w14:textId="77777777" w:rsidR="0035191D" w:rsidRPr="00D43D20" w:rsidRDefault="0035191D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B5C4A" w14:textId="77777777" w:rsidR="0035191D" w:rsidRPr="00D43D20" w:rsidRDefault="0035191D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8M/0F</w:t>
            </w: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E0761F" w14:textId="77777777" w:rsidR="0035191D" w:rsidRPr="00D43D20" w:rsidRDefault="0035191D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8M/0F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206B0B" w14:textId="77777777" w:rsidR="0035191D" w:rsidRPr="00D43D20" w:rsidRDefault="0035191D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DSM-IV (PM)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B72810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6T/2F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88C7F4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BA2D3" w14:textId="77777777" w:rsidR="0035191D" w:rsidRPr="00D43D20" w:rsidRDefault="0035191D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F"/>
            </w: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All Sch</w:t>
            </w:r>
          </w:p>
        </w:tc>
      </w:tr>
      <w:tr w:rsidR="0035191D" w:rsidRPr="00D43D20" w14:paraId="4A545EAA" w14:textId="77777777" w:rsidTr="000F2C60">
        <w:trPr>
          <w:trHeight w:val="567"/>
          <w:jc w:val="center"/>
        </w:trPr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9DAAD" w14:textId="77777777" w:rsidR="0035191D" w:rsidRPr="00D43D20" w:rsidRDefault="0035191D" w:rsidP="00730DB0">
            <w:pPr>
              <w:spacing w:after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 xml:space="preserve">Rasmussen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et al. </w:t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 xml:space="preserve">2010 </w:t>
            </w:r>
            <w:r w:rsidR="00730DB0" w:rsidRPr="00730DB0">
              <w:rPr>
                <w:rFonts w:ascii="Arial" w:hAnsi="Arial" w:cs="Arial"/>
                <w:sz w:val="18"/>
                <w:szCs w:val="18"/>
                <w:vertAlign w:val="superscript"/>
                <w:lang w:val="fr-FR"/>
              </w:rPr>
              <w:t>5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36DC83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PET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B67A3C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</w:rPr>
              <w:t>18</w:t>
            </w:r>
            <w:r w:rsidRPr="00D43D20">
              <w:rPr>
                <w:rFonts w:ascii="Arial" w:hAnsi="Arial" w:cs="Arial"/>
                <w:sz w:val="18"/>
                <w:szCs w:val="18"/>
              </w:rPr>
              <w:t>F]Altanserin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</w:tcPr>
          <w:p w14:paraId="107C382D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83CACD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07D3A5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71" w:type="pct"/>
            <w:tcBorders>
              <w:left w:val="nil"/>
              <w:right w:val="nil"/>
            </w:tcBorders>
            <w:shd w:val="clear" w:color="auto" w:fill="auto"/>
          </w:tcPr>
          <w:p w14:paraId="1E4F2B1F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36175B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23M/7F</w:t>
            </w: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2AE8C1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23M/7F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302720" w14:textId="77777777" w:rsidR="0035191D" w:rsidRPr="00D43D20" w:rsidRDefault="0035191D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ICD-10 and DSM IV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9EFDC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30N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3A0DD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Frontal, Parietal, Cingulate, Temporal, Sensory motor, Occipital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4F253C" w14:textId="77777777" w:rsidR="0035191D" w:rsidRPr="00D43D20" w:rsidRDefault="0035191D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F"/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 xml:space="preserve"> Sch-N</w:t>
            </w:r>
          </w:p>
        </w:tc>
      </w:tr>
      <w:tr w:rsidR="0035191D" w:rsidRPr="005D3E20" w14:paraId="5D676436" w14:textId="77777777" w:rsidTr="000F2C60">
        <w:trPr>
          <w:trHeight w:val="567"/>
          <w:jc w:val="center"/>
        </w:trPr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080F1" w14:textId="77777777" w:rsidR="0035191D" w:rsidRPr="00D43D20" w:rsidRDefault="0035191D" w:rsidP="00730DB0">
            <w:pPr>
              <w:spacing w:after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 xml:space="preserve">Muguruza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fr-FR"/>
              </w:rPr>
              <w:t>et al</w:t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 xml:space="preserve">. 2013 </w:t>
            </w:r>
            <w:r w:rsidR="00730DB0" w:rsidRPr="00730DB0">
              <w:rPr>
                <w:rFonts w:ascii="Arial" w:hAnsi="Arial" w:cs="Arial"/>
                <w:sz w:val="18"/>
                <w:szCs w:val="18"/>
                <w:vertAlign w:val="superscript"/>
                <w:lang w:val="fr-FR"/>
              </w:rPr>
              <w:t>13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1F6794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i/>
                <w:sz w:val="18"/>
                <w:szCs w:val="18"/>
                <w:lang w:val="fr-FR"/>
              </w:rPr>
              <w:t>Postmortem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58449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fr-FR"/>
              </w:rPr>
              <w:t>3</w:t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H]Ketanserin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0D78A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Membranes</w:t>
            </w: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9975A5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45</w:t>
            </w:r>
          </w:p>
        </w:tc>
        <w:tc>
          <w:tcPr>
            <w:tcW w:w="1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42EA60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45</w:t>
            </w:r>
          </w:p>
        </w:tc>
        <w:tc>
          <w:tcPr>
            <w:tcW w:w="71" w:type="pct"/>
            <w:tcBorders>
              <w:left w:val="nil"/>
              <w:right w:val="nil"/>
            </w:tcBorders>
            <w:shd w:val="clear" w:color="auto" w:fill="auto"/>
          </w:tcPr>
          <w:p w14:paraId="14261788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61734B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36M/9F</w:t>
            </w: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90CCE3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36M/9F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111158" w14:textId="77777777" w:rsidR="0035191D" w:rsidRPr="00D43D20" w:rsidRDefault="0035191D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DSM-IV (AM)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33C5B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16T/29F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BF2B4D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9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ED0450" w14:textId="77777777" w:rsidR="0035191D" w:rsidRPr="00D43D20" w:rsidRDefault="0035191D" w:rsidP="000F2C60">
            <w:pPr>
              <w:spacing w:after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D"/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 xml:space="preserve"> Sch-F</w:t>
            </w:r>
          </w:p>
          <w:p w14:paraId="31CB401D" w14:textId="77777777" w:rsidR="0035191D" w:rsidRPr="00D43D20" w:rsidRDefault="0035191D" w:rsidP="000F2C60">
            <w:pPr>
              <w:spacing w:after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NC Sch-T</w:t>
            </w:r>
          </w:p>
        </w:tc>
      </w:tr>
      <w:tr w:rsidR="0035191D" w:rsidRPr="00D43D20" w14:paraId="342BC170" w14:textId="77777777" w:rsidTr="000F2C60">
        <w:trPr>
          <w:trHeight w:val="567"/>
          <w:jc w:val="center"/>
        </w:trPr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7C56FD" w14:textId="77777777" w:rsidR="0035191D" w:rsidRPr="00D43D20" w:rsidRDefault="00730DB0" w:rsidP="00730DB0">
            <w:pPr>
              <w:spacing w:after="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Rasmussen </w:t>
            </w:r>
            <w:r w:rsidRPr="00730DB0">
              <w:rPr>
                <w:rFonts w:ascii="Arial" w:hAnsi="Arial" w:cs="Arial"/>
                <w:i/>
                <w:sz w:val="18"/>
                <w:szCs w:val="18"/>
                <w:lang w:val="fr-FR"/>
              </w:rPr>
              <w:t>et al.</w:t>
            </w:r>
            <w:r w:rsidR="0035191D" w:rsidRPr="00D43D20">
              <w:rPr>
                <w:rFonts w:ascii="Arial" w:hAnsi="Arial" w:cs="Arial"/>
                <w:sz w:val="18"/>
                <w:szCs w:val="18"/>
                <w:lang w:val="fr-FR"/>
              </w:rPr>
              <w:t xml:space="preserve"> 2016 </w:t>
            </w:r>
            <w:r w:rsidRPr="00730DB0">
              <w:rPr>
                <w:rFonts w:ascii="Arial" w:hAnsi="Arial" w:cs="Arial"/>
                <w:sz w:val="18"/>
                <w:szCs w:val="18"/>
                <w:vertAlign w:val="superscript"/>
                <w:lang w:val="fr-FR"/>
              </w:rPr>
              <w:t>6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220CEA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PET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64127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</w:rPr>
              <w:t>18</w:t>
            </w:r>
            <w:r w:rsidRPr="00D43D20">
              <w:rPr>
                <w:rFonts w:ascii="Arial" w:hAnsi="Arial" w:cs="Arial"/>
                <w:sz w:val="18"/>
                <w:szCs w:val="18"/>
              </w:rPr>
              <w:t>F]Altanserin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</w:tcPr>
          <w:p w14:paraId="180E4E56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DFF28F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4</w:t>
            </w:r>
          </w:p>
        </w:tc>
        <w:tc>
          <w:tcPr>
            <w:tcW w:w="1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9566D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4</w:t>
            </w:r>
          </w:p>
        </w:tc>
        <w:tc>
          <w:tcPr>
            <w:tcW w:w="71" w:type="pct"/>
            <w:tcBorders>
              <w:left w:val="nil"/>
              <w:right w:val="nil"/>
            </w:tcBorders>
            <w:shd w:val="clear" w:color="auto" w:fill="auto"/>
          </w:tcPr>
          <w:p w14:paraId="152584D1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50B02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3M/1F</w:t>
            </w: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437B3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3M/1F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99E0C" w14:textId="77777777" w:rsidR="0035191D" w:rsidRPr="00D43D20" w:rsidRDefault="0035191D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-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F13242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3F/1N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221093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Frontal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2C852" w14:textId="77777777" w:rsidR="0035191D" w:rsidRPr="00D43D20" w:rsidRDefault="0035191D" w:rsidP="000F2C60">
            <w:pPr>
              <w:spacing w:after="0"/>
              <w:rPr>
                <w:rFonts w:ascii="Arial" w:eastAsia="GulliverRM" w:hAnsi="Arial" w:cs="Arial"/>
                <w:sz w:val="20"/>
                <w:szCs w:val="20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F"/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 xml:space="preserve"> All Sch</w:t>
            </w:r>
          </w:p>
        </w:tc>
      </w:tr>
      <w:tr w:rsidR="0035191D" w:rsidRPr="00D43D20" w14:paraId="060D7DFB" w14:textId="77777777" w:rsidTr="000F2C60">
        <w:trPr>
          <w:trHeight w:val="567"/>
          <w:jc w:val="center"/>
        </w:trPr>
        <w:tc>
          <w:tcPr>
            <w:tcW w:w="453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DA8C2C0" w14:textId="77777777" w:rsidR="0035191D" w:rsidRPr="00D43D20" w:rsidRDefault="0035191D" w:rsidP="000F2C6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Radhakrishnan </w:t>
            </w:r>
            <w:r w:rsidRPr="00D43D20"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 xml:space="preserve"> 2020</w:t>
            </w:r>
            <w:r w:rsidR="00730DB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30DB0" w:rsidRPr="00730DB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8</w:t>
            </w:r>
          </w:p>
        </w:tc>
        <w:tc>
          <w:tcPr>
            <w:tcW w:w="377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E440A28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PET</w:t>
            </w:r>
          </w:p>
        </w:tc>
        <w:tc>
          <w:tcPr>
            <w:tcW w:w="496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346622B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D43D2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1</w:t>
            </w: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C]GSK215083</w:t>
            </w:r>
          </w:p>
        </w:tc>
        <w:tc>
          <w:tcPr>
            <w:tcW w:w="819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E30E9F5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58C29C8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32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D2BA5F7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71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E8AB312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3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A04982D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9M/0F</w:t>
            </w:r>
          </w:p>
        </w:tc>
        <w:tc>
          <w:tcPr>
            <w:tcW w:w="263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D4EB9A1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9M/0F</w:t>
            </w:r>
          </w:p>
        </w:tc>
        <w:tc>
          <w:tcPr>
            <w:tcW w:w="460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0345A0A" w14:textId="77777777" w:rsidR="0035191D" w:rsidRPr="00D43D20" w:rsidRDefault="0035191D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DSM-IV</w:t>
            </w:r>
          </w:p>
        </w:tc>
        <w:tc>
          <w:tcPr>
            <w:tcW w:w="282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36EF18B" w14:textId="77777777" w:rsidR="0035191D" w:rsidRPr="00D43D20" w:rsidRDefault="0035191D" w:rsidP="000F2C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US"/>
              </w:rPr>
              <w:t>9T</w:t>
            </w:r>
          </w:p>
        </w:tc>
        <w:tc>
          <w:tcPr>
            <w:tcW w:w="58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2355F62" w14:textId="77777777" w:rsidR="0035191D" w:rsidRPr="00D43D20" w:rsidRDefault="0035191D" w:rsidP="000F2C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>Frontal (VBA)</w:t>
            </w:r>
          </w:p>
        </w:tc>
        <w:tc>
          <w:tcPr>
            <w:tcW w:w="626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498D418" w14:textId="77777777" w:rsidR="0035191D" w:rsidRPr="00D43D20" w:rsidRDefault="0035191D" w:rsidP="000F2C60">
            <w:pPr>
              <w:spacing w:after="0"/>
              <w:rPr>
                <w:rFonts w:ascii="Arial" w:eastAsia="GulliverRM" w:hAnsi="Arial" w:cs="Arial"/>
                <w:sz w:val="20"/>
                <w:szCs w:val="20"/>
                <w:lang w:val="en-US"/>
              </w:rPr>
            </w:pPr>
            <w:r w:rsidRPr="00D43D20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F"/>
            </w:r>
            <w:r w:rsidRPr="00D43D20">
              <w:rPr>
                <w:rFonts w:ascii="Arial" w:hAnsi="Arial" w:cs="Arial"/>
                <w:sz w:val="18"/>
                <w:szCs w:val="18"/>
                <w:lang w:val="fr-FR"/>
              </w:rPr>
              <w:t xml:space="preserve"> Sch</w:t>
            </w:r>
            <w:r w:rsidR="008A34FE" w:rsidRPr="00D43D20">
              <w:rPr>
                <w:rFonts w:ascii="Arial" w:hAnsi="Arial" w:cs="Arial"/>
                <w:sz w:val="18"/>
                <w:szCs w:val="18"/>
                <w:lang w:val="fr-FR"/>
              </w:rPr>
              <w:t>-T</w:t>
            </w:r>
          </w:p>
        </w:tc>
      </w:tr>
    </w:tbl>
    <w:p w14:paraId="4EA6C7D2" w14:textId="77777777" w:rsidR="007255E9" w:rsidRPr="00D43D20" w:rsidRDefault="00E7051E" w:rsidP="00D43D2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OLE_LINK1"/>
      <w:r w:rsidRPr="00D43D20">
        <w:rPr>
          <w:rFonts w:ascii="Arial" w:hAnsi="Arial" w:cs="Arial"/>
          <w:sz w:val="20"/>
          <w:szCs w:val="20"/>
          <w:lang w:val="en-US"/>
        </w:rPr>
        <w:lastRenderedPageBreak/>
        <w:t xml:space="preserve">Abbreviations: </w:t>
      </w:r>
      <w:r w:rsidR="007255E9" w:rsidRPr="00D43D20">
        <w:rPr>
          <w:rFonts w:ascii="Arial" w:hAnsi="Arial" w:cs="Arial"/>
          <w:sz w:val="20"/>
          <w:szCs w:val="20"/>
          <w:lang w:val="en-US"/>
        </w:rPr>
        <w:t>AM (</w:t>
      </w:r>
      <w:r w:rsidR="007255E9" w:rsidRPr="00D43D20">
        <w:rPr>
          <w:rFonts w:ascii="Arial" w:hAnsi="Arial" w:cs="Arial"/>
          <w:i/>
          <w:sz w:val="20"/>
          <w:szCs w:val="20"/>
          <w:lang w:val="en-US"/>
        </w:rPr>
        <w:t>antemortem</w:t>
      </w:r>
      <w:r w:rsidR="007255E9" w:rsidRPr="00D43D20">
        <w:rPr>
          <w:rFonts w:ascii="Arial" w:hAnsi="Arial" w:cs="Arial"/>
          <w:sz w:val="20"/>
          <w:szCs w:val="20"/>
          <w:lang w:val="en-US"/>
        </w:rPr>
        <w:t>); AP (antipsychotic); BA (Brodmann</w:t>
      </w:r>
      <w:r w:rsidR="00C449FB">
        <w:rPr>
          <w:rFonts w:ascii="Arial" w:hAnsi="Arial" w:cs="Arial"/>
          <w:sz w:val="20"/>
          <w:szCs w:val="20"/>
          <w:lang w:val="en-US"/>
        </w:rPr>
        <w:t>’s</w:t>
      </w:r>
      <w:r w:rsidR="007255E9" w:rsidRPr="00D43D20">
        <w:rPr>
          <w:rFonts w:ascii="Arial" w:hAnsi="Arial" w:cs="Arial"/>
          <w:sz w:val="20"/>
          <w:szCs w:val="20"/>
          <w:lang w:val="en-US"/>
        </w:rPr>
        <w:t xml:space="preserve"> </w:t>
      </w:r>
      <w:r w:rsidR="001D5455" w:rsidRPr="00D43D20">
        <w:rPr>
          <w:rFonts w:ascii="Arial" w:hAnsi="Arial" w:cs="Arial"/>
          <w:sz w:val="20"/>
          <w:szCs w:val="20"/>
          <w:lang w:val="en-US"/>
        </w:rPr>
        <w:t>a</w:t>
      </w:r>
      <w:r w:rsidR="007255E9" w:rsidRPr="00D43D20">
        <w:rPr>
          <w:rFonts w:ascii="Arial" w:hAnsi="Arial" w:cs="Arial"/>
          <w:sz w:val="20"/>
          <w:szCs w:val="20"/>
          <w:lang w:val="en-US"/>
        </w:rPr>
        <w:t xml:space="preserve">rea); C (controls); CT (cytosol); </w:t>
      </w:r>
      <w:r w:rsidR="008B5FEF" w:rsidRPr="00D43D20">
        <w:rPr>
          <w:rFonts w:ascii="Arial" w:hAnsi="Arial" w:cs="Arial"/>
          <w:sz w:val="20"/>
          <w:szCs w:val="20"/>
          <w:lang w:val="en-US"/>
        </w:rPr>
        <w:t xml:space="preserve">ERS (elevated risk for schizophrenia); </w:t>
      </w:r>
      <w:r w:rsidR="007255E9" w:rsidRPr="00D43D20">
        <w:rPr>
          <w:rFonts w:ascii="Arial" w:hAnsi="Arial" w:cs="Arial"/>
          <w:sz w:val="20"/>
          <w:szCs w:val="20"/>
          <w:lang w:val="en-US"/>
        </w:rPr>
        <w:t>F (antipsychotic-free); M (membranes); M/F (male/female); N (antipsychotic-n</w:t>
      </w:r>
      <w:r w:rsidRPr="00D43D20">
        <w:rPr>
          <w:rFonts w:ascii="Arial" w:hAnsi="Arial" w:cs="Arial"/>
          <w:sz w:val="20"/>
          <w:szCs w:val="20"/>
          <w:lang w:val="en-US"/>
        </w:rPr>
        <w:t xml:space="preserve">aïve); </w:t>
      </w:r>
      <w:r w:rsidR="007255E9" w:rsidRPr="00D43D20">
        <w:rPr>
          <w:rFonts w:ascii="Arial" w:hAnsi="Arial" w:cs="Arial"/>
          <w:sz w:val="20"/>
          <w:szCs w:val="20"/>
          <w:lang w:val="en-US"/>
        </w:rPr>
        <w:t xml:space="preserve">NC (no change); </w:t>
      </w:r>
      <w:r w:rsidR="0073459D" w:rsidRPr="00D43D20">
        <w:rPr>
          <w:rFonts w:ascii="Arial" w:hAnsi="Arial" w:cs="Arial"/>
          <w:sz w:val="20"/>
          <w:szCs w:val="20"/>
          <w:lang w:val="en-US"/>
        </w:rPr>
        <w:t xml:space="preserve">OFC (orbitofrontal cortex); </w:t>
      </w:r>
      <w:r w:rsidR="00DA2C95" w:rsidRPr="00D43D20">
        <w:rPr>
          <w:rFonts w:ascii="Arial" w:hAnsi="Arial" w:cs="Arial"/>
          <w:sz w:val="20"/>
          <w:szCs w:val="20"/>
          <w:lang w:val="en-US"/>
        </w:rPr>
        <w:t xml:space="preserve">PET (Positron emission tomography); </w:t>
      </w:r>
      <w:r w:rsidR="0073459D" w:rsidRPr="00D43D20">
        <w:rPr>
          <w:rFonts w:ascii="Arial" w:hAnsi="Arial" w:cs="Arial"/>
          <w:sz w:val="20"/>
          <w:szCs w:val="20"/>
          <w:lang w:val="en-US"/>
        </w:rPr>
        <w:t xml:space="preserve">PFC (prefrontal cortex); </w:t>
      </w:r>
      <w:r w:rsidR="007255E9" w:rsidRPr="00D43D20">
        <w:rPr>
          <w:rFonts w:ascii="Arial" w:hAnsi="Arial" w:cs="Arial"/>
          <w:sz w:val="20"/>
          <w:szCs w:val="20"/>
          <w:lang w:val="en-US"/>
        </w:rPr>
        <w:t>PM (</w:t>
      </w:r>
      <w:r w:rsidR="007255E9" w:rsidRPr="00D43D20">
        <w:rPr>
          <w:rFonts w:ascii="Arial" w:hAnsi="Arial" w:cs="Arial"/>
          <w:i/>
          <w:sz w:val="20"/>
          <w:szCs w:val="20"/>
          <w:lang w:val="en-US"/>
        </w:rPr>
        <w:t>postmortem</w:t>
      </w:r>
      <w:r w:rsidR="007255E9" w:rsidRPr="00D43D20">
        <w:rPr>
          <w:rFonts w:ascii="Arial" w:hAnsi="Arial" w:cs="Arial"/>
          <w:sz w:val="20"/>
          <w:szCs w:val="20"/>
          <w:lang w:val="en-US"/>
        </w:rPr>
        <w:t>); S (sections); Sch (schizophreni</w:t>
      </w:r>
      <w:r w:rsidR="001D5455" w:rsidRPr="00D43D20">
        <w:rPr>
          <w:rFonts w:ascii="Arial" w:hAnsi="Arial" w:cs="Arial"/>
          <w:sz w:val="20"/>
          <w:szCs w:val="20"/>
          <w:lang w:val="en-US"/>
        </w:rPr>
        <w:t>a subjects</w:t>
      </w:r>
      <w:r w:rsidR="007255E9" w:rsidRPr="00D43D20">
        <w:rPr>
          <w:rFonts w:ascii="Arial" w:hAnsi="Arial" w:cs="Arial"/>
          <w:sz w:val="20"/>
          <w:szCs w:val="20"/>
          <w:lang w:val="en-US"/>
        </w:rPr>
        <w:t>); T (antipsychotic-treated); TH (total homogenates); VBA (voxel-based analysis); - (not determined or not st</w:t>
      </w:r>
      <w:bookmarkEnd w:id="0"/>
      <w:r w:rsidR="007255E9" w:rsidRPr="00D43D20">
        <w:rPr>
          <w:rFonts w:ascii="Arial" w:hAnsi="Arial" w:cs="Arial"/>
          <w:sz w:val="20"/>
          <w:szCs w:val="20"/>
          <w:lang w:val="en-US"/>
        </w:rPr>
        <w:t>ated).</w:t>
      </w:r>
    </w:p>
    <w:p w14:paraId="6F4CA19F" w14:textId="77777777" w:rsidR="00C12969" w:rsidRPr="000F2C2E" w:rsidRDefault="00C12969" w:rsidP="0036564A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9E144E6" w14:textId="77777777" w:rsidR="00815E85" w:rsidRPr="00D705C8" w:rsidRDefault="0036564A" w:rsidP="0036564A">
      <w:pPr>
        <w:spacing w:line="240" w:lineRule="auto"/>
        <w:jc w:val="both"/>
        <w:rPr>
          <w:rFonts w:ascii="Arial" w:hAnsi="Arial" w:cs="Arial"/>
          <w:b/>
          <w:lang w:val="fr-FR"/>
        </w:rPr>
      </w:pPr>
      <w:r w:rsidRPr="00D705C8">
        <w:rPr>
          <w:rFonts w:ascii="Arial" w:hAnsi="Arial" w:cs="Arial"/>
          <w:b/>
          <w:lang w:val="fr-FR"/>
        </w:rPr>
        <w:t>References</w:t>
      </w:r>
    </w:p>
    <w:p w14:paraId="021D1A61" w14:textId="77777777" w:rsidR="00A26262" w:rsidRPr="000F2C2E" w:rsidRDefault="000F2C2E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 w:rsidRPr="00D705C8">
        <w:rPr>
          <w:rFonts w:ascii="Arial" w:hAnsi="Arial" w:cs="Arial"/>
          <w:sz w:val="20"/>
          <w:szCs w:val="20"/>
          <w:lang w:val="fr-FR"/>
        </w:rPr>
        <w:t>50</w:t>
      </w:r>
      <w:r w:rsidR="00730DB0" w:rsidRPr="00D705C8">
        <w:rPr>
          <w:rFonts w:ascii="Arial" w:hAnsi="Arial" w:cs="Arial"/>
          <w:sz w:val="20"/>
          <w:szCs w:val="20"/>
          <w:lang w:val="fr-FR"/>
        </w:rPr>
        <w:t xml:space="preserve">. Bennett, J. P. </w:t>
      </w:r>
      <w:r w:rsidR="00A26262" w:rsidRPr="00D705C8">
        <w:rPr>
          <w:rFonts w:ascii="Arial" w:hAnsi="Arial" w:cs="Arial"/>
          <w:sz w:val="20"/>
          <w:szCs w:val="20"/>
          <w:lang w:val="fr-FR"/>
        </w:rPr>
        <w:t>Jr</w:t>
      </w:r>
      <w:r w:rsidR="00A26262" w:rsidRPr="00D705C8">
        <w:rPr>
          <w:rFonts w:ascii="Arial" w:hAnsi="Arial" w:cs="Arial"/>
          <w:i/>
          <w:iCs/>
          <w:sz w:val="20"/>
          <w:szCs w:val="20"/>
          <w:lang w:val="fr-FR"/>
        </w:rPr>
        <w:t xml:space="preserve"> et al</w:t>
      </w:r>
      <w:r w:rsidR="00A26262" w:rsidRPr="00D705C8">
        <w:rPr>
          <w:rFonts w:ascii="Arial" w:hAnsi="Arial" w:cs="Arial"/>
          <w:sz w:val="20"/>
          <w:szCs w:val="20"/>
          <w:lang w:val="fr-FR"/>
        </w:rPr>
        <w:t xml:space="preserve">. </w:t>
      </w:r>
      <w:r w:rsidR="00A26262" w:rsidRPr="000F2C2E">
        <w:rPr>
          <w:rFonts w:ascii="Arial" w:hAnsi="Arial" w:cs="Arial"/>
          <w:sz w:val="20"/>
          <w:szCs w:val="20"/>
        </w:rPr>
        <w:t xml:space="preserve">Neurotransmitter receptors in frontal cortex of schizophrenics. </w:t>
      </w:r>
      <w:r w:rsidR="00A26262" w:rsidRPr="000F2C2E">
        <w:rPr>
          <w:rFonts w:ascii="Arial" w:hAnsi="Arial" w:cs="Arial"/>
          <w:i/>
          <w:iCs/>
          <w:sz w:val="20"/>
          <w:szCs w:val="20"/>
        </w:rPr>
        <w:t>Arch. Gen. Psychiatry</w:t>
      </w:r>
      <w:r w:rsidR="00A26262" w:rsidRPr="000F2C2E">
        <w:rPr>
          <w:rFonts w:ascii="Arial" w:hAnsi="Arial" w:cs="Arial"/>
          <w:b/>
          <w:bCs/>
          <w:sz w:val="20"/>
          <w:szCs w:val="20"/>
        </w:rPr>
        <w:t xml:space="preserve"> 36</w:t>
      </w:r>
      <w:r w:rsidR="00A26262" w:rsidRPr="000F2C2E">
        <w:rPr>
          <w:rFonts w:ascii="Arial" w:hAnsi="Arial" w:cs="Arial"/>
          <w:sz w:val="20"/>
          <w:szCs w:val="20"/>
        </w:rPr>
        <w:t xml:space="preserve">, 927-934 (1979). </w:t>
      </w:r>
    </w:p>
    <w:p w14:paraId="3189A127" w14:textId="77777777" w:rsidR="003A34B1" w:rsidRPr="000F2C2E" w:rsidRDefault="003A34B1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1. Reynolds, G.P., Rossor, M.N. &amp; Iversen, L.</w:t>
      </w:r>
      <w:r w:rsidRPr="000F2C2E">
        <w:rPr>
          <w:rFonts w:ascii="Arial" w:hAnsi="Arial" w:cs="Arial"/>
          <w:sz w:val="20"/>
          <w:szCs w:val="20"/>
        </w:rPr>
        <w:t xml:space="preserve">L. Preliminary studies of human cortical 5-HT2 receptors and their involvement in schizophrenia and neuroleptic drug action. </w:t>
      </w:r>
      <w:r w:rsidRPr="000F2C2E">
        <w:rPr>
          <w:rFonts w:ascii="Arial" w:hAnsi="Arial" w:cs="Arial"/>
          <w:i/>
          <w:iCs/>
          <w:sz w:val="20"/>
          <w:szCs w:val="20"/>
        </w:rPr>
        <w:t>J. Neural Transm. Suppl.</w:t>
      </w:r>
      <w:r w:rsidRPr="000F2C2E">
        <w:rPr>
          <w:rFonts w:ascii="Arial" w:hAnsi="Arial" w:cs="Arial"/>
          <w:b/>
          <w:bCs/>
          <w:sz w:val="20"/>
          <w:szCs w:val="20"/>
        </w:rPr>
        <w:t xml:space="preserve"> 18</w:t>
      </w:r>
      <w:r w:rsidRPr="000F2C2E">
        <w:rPr>
          <w:rFonts w:ascii="Arial" w:hAnsi="Arial" w:cs="Arial"/>
          <w:sz w:val="20"/>
          <w:szCs w:val="20"/>
        </w:rPr>
        <w:t xml:space="preserve">, 273-277 (1983). </w:t>
      </w:r>
    </w:p>
    <w:p w14:paraId="07F82B91" w14:textId="77777777" w:rsidR="003A34B1" w:rsidRPr="000F2C2E" w:rsidRDefault="003A34B1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2</w:t>
      </w:r>
      <w:r w:rsidRPr="000F2C2E">
        <w:rPr>
          <w:rFonts w:ascii="Arial" w:hAnsi="Arial" w:cs="Arial"/>
          <w:sz w:val="20"/>
          <w:szCs w:val="20"/>
        </w:rPr>
        <w:t>. Mita, T.</w:t>
      </w:r>
      <w:r w:rsidRPr="000F2C2E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0F2C2E">
        <w:rPr>
          <w:rFonts w:ascii="Arial" w:hAnsi="Arial" w:cs="Arial"/>
          <w:sz w:val="20"/>
          <w:szCs w:val="20"/>
        </w:rPr>
        <w:t xml:space="preserve">. Decreased serotonin S2 and increased dopamine D2 receptors in chronic schizophrenics. </w:t>
      </w:r>
      <w:r w:rsidRPr="000F2C2E">
        <w:rPr>
          <w:rFonts w:ascii="Arial" w:hAnsi="Arial" w:cs="Arial"/>
          <w:i/>
          <w:iCs/>
          <w:sz w:val="20"/>
          <w:szCs w:val="20"/>
        </w:rPr>
        <w:t>Biol. Psychiatry</w:t>
      </w:r>
      <w:r w:rsidRPr="000F2C2E">
        <w:rPr>
          <w:rFonts w:ascii="Arial" w:hAnsi="Arial" w:cs="Arial"/>
          <w:b/>
          <w:bCs/>
          <w:sz w:val="20"/>
          <w:szCs w:val="20"/>
        </w:rPr>
        <w:t xml:space="preserve"> 21</w:t>
      </w:r>
      <w:r w:rsidRPr="000F2C2E">
        <w:rPr>
          <w:rFonts w:ascii="Arial" w:hAnsi="Arial" w:cs="Arial"/>
          <w:sz w:val="20"/>
          <w:szCs w:val="20"/>
        </w:rPr>
        <w:t xml:space="preserve">, 1407-1414 (1986). </w:t>
      </w:r>
    </w:p>
    <w:p w14:paraId="56AC0E59" w14:textId="77777777" w:rsidR="00730DB0" w:rsidRPr="000F2C2E" w:rsidRDefault="00730DB0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3. Arora, R.C. &amp; Meltzer, H.</w:t>
      </w:r>
      <w:r w:rsidRPr="000F2C2E">
        <w:rPr>
          <w:rFonts w:ascii="Arial" w:hAnsi="Arial" w:cs="Arial"/>
          <w:sz w:val="20"/>
          <w:szCs w:val="20"/>
        </w:rPr>
        <w:t xml:space="preserve">Y. Serotonergic measures in the brains of suicide victims: 5-HT2 binding sites in the frontal cortex of suicide victims and control subjects. </w:t>
      </w:r>
      <w:r w:rsidRPr="000F2C2E">
        <w:rPr>
          <w:rFonts w:ascii="Arial" w:hAnsi="Arial" w:cs="Arial"/>
          <w:i/>
          <w:iCs/>
          <w:sz w:val="20"/>
          <w:szCs w:val="20"/>
        </w:rPr>
        <w:t>Am. J. Psychiatry</w:t>
      </w:r>
      <w:r w:rsidRPr="000F2C2E">
        <w:rPr>
          <w:rFonts w:ascii="Arial" w:hAnsi="Arial" w:cs="Arial"/>
          <w:b/>
          <w:bCs/>
          <w:sz w:val="20"/>
          <w:szCs w:val="20"/>
        </w:rPr>
        <w:t xml:space="preserve"> 146</w:t>
      </w:r>
      <w:r w:rsidRPr="000F2C2E">
        <w:rPr>
          <w:rFonts w:ascii="Arial" w:hAnsi="Arial" w:cs="Arial"/>
          <w:sz w:val="20"/>
          <w:szCs w:val="20"/>
        </w:rPr>
        <w:t xml:space="preserve">, 730-736 (1989). </w:t>
      </w:r>
    </w:p>
    <w:p w14:paraId="21AF60C6" w14:textId="77777777" w:rsidR="00730DB0" w:rsidRPr="000F2C2E" w:rsidRDefault="00730DB0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fr-FR"/>
        </w:rPr>
        <w:t>54. Joyce, J.</w:t>
      </w:r>
      <w:r w:rsidRPr="000F2C2E">
        <w:rPr>
          <w:rFonts w:ascii="Arial" w:hAnsi="Arial" w:cs="Arial"/>
          <w:sz w:val="20"/>
          <w:szCs w:val="20"/>
          <w:lang w:val="fr-FR"/>
        </w:rPr>
        <w:t>N.</w:t>
      </w:r>
      <w:r w:rsidRPr="000F2C2E">
        <w:rPr>
          <w:rFonts w:ascii="Arial" w:hAnsi="Arial" w:cs="Arial"/>
          <w:i/>
          <w:iCs/>
          <w:sz w:val="20"/>
          <w:szCs w:val="20"/>
          <w:lang w:val="fr-FR"/>
        </w:rPr>
        <w:t xml:space="preserve"> et al</w:t>
      </w:r>
      <w:r w:rsidRPr="000F2C2E">
        <w:rPr>
          <w:rFonts w:ascii="Arial" w:hAnsi="Arial" w:cs="Arial"/>
          <w:sz w:val="20"/>
          <w:szCs w:val="20"/>
          <w:lang w:val="fr-FR"/>
        </w:rPr>
        <w:t xml:space="preserve">. </w:t>
      </w:r>
      <w:r w:rsidRPr="000F2C2E">
        <w:rPr>
          <w:rFonts w:ascii="Arial" w:hAnsi="Arial" w:cs="Arial"/>
          <w:sz w:val="20"/>
          <w:szCs w:val="20"/>
        </w:rPr>
        <w:t xml:space="preserve">Serotonin uptake sites and serotonin receptors are altered in the limbic system of schizophrenics. </w:t>
      </w:r>
      <w:r w:rsidRPr="000F2C2E">
        <w:rPr>
          <w:rFonts w:ascii="Arial" w:hAnsi="Arial" w:cs="Arial"/>
          <w:i/>
          <w:iCs/>
          <w:sz w:val="20"/>
          <w:szCs w:val="20"/>
        </w:rPr>
        <w:t>Neuropsychopharmacology</w:t>
      </w:r>
      <w:r w:rsidRPr="000F2C2E">
        <w:rPr>
          <w:rFonts w:ascii="Arial" w:hAnsi="Arial" w:cs="Arial"/>
          <w:b/>
          <w:bCs/>
          <w:sz w:val="20"/>
          <w:szCs w:val="20"/>
        </w:rPr>
        <w:t xml:space="preserve"> 8</w:t>
      </w:r>
      <w:r w:rsidRPr="000F2C2E">
        <w:rPr>
          <w:rFonts w:ascii="Arial" w:hAnsi="Arial" w:cs="Arial"/>
          <w:sz w:val="20"/>
          <w:szCs w:val="20"/>
        </w:rPr>
        <w:t xml:space="preserve">, 315-336 (1993). </w:t>
      </w:r>
    </w:p>
    <w:p w14:paraId="602049BE" w14:textId="77777777" w:rsidR="00730DB0" w:rsidRPr="000F2C2E" w:rsidRDefault="00730DB0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5</w:t>
      </w:r>
      <w:r w:rsidRPr="000F2C2E">
        <w:rPr>
          <w:rFonts w:ascii="Arial" w:hAnsi="Arial" w:cs="Arial"/>
          <w:sz w:val="20"/>
          <w:szCs w:val="20"/>
        </w:rPr>
        <w:t>. Laruelle, M.</w:t>
      </w:r>
      <w:r w:rsidRPr="000F2C2E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0F2C2E">
        <w:rPr>
          <w:rFonts w:ascii="Arial" w:hAnsi="Arial" w:cs="Arial"/>
          <w:sz w:val="20"/>
          <w:szCs w:val="20"/>
        </w:rPr>
        <w:t xml:space="preserve">. Selective abnormalities of prefrontal serotonergic receptors in schizophrenia. A postmortem study. </w:t>
      </w:r>
      <w:r w:rsidRPr="000F2C2E">
        <w:rPr>
          <w:rFonts w:ascii="Arial" w:hAnsi="Arial" w:cs="Arial"/>
          <w:i/>
          <w:iCs/>
          <w:sz w:val="20"/>
          <w:szCs w:val="20"/>
        </w:rPr>
        <w:t>Arch. Gen. Psychiatry</w:t>
      </w:r>
      <w:r w:rsidRPr="000F2C2E">
        <w:rPr>
          <w:rFonts w:ascii="Arial" w:hAnsi="Arial" w:cs="Arial"/>
          <w:b/>
          <w:bCs/>
          <w:sz w:val="20"/>
          <w:szCs w:val="20"/>
        </w:rPr>
        <w:t xml:space="preserve"> 50</w:t>
      </w:r>
      <w:r w:rsidRPr="000F2C2E">
        <w:rPr>
          <w:rFonts w:ascii="Arial" w:hAnsi="Arial" w:cs="Arial"/>
          <w:sz w:val="20"/>
          <w:szCs w:val="20"/>
        </w:rPr>
        <w:t xml:space="preserve">, 810-818 (1993). </w:t>
      </w:r>
    </w:p>
    <w:p w14:paraId="51B9F89B" w14:textId="77777777" w:rsidR="00730DB0" w:rsidRPr="000F2C2E" w:rsidRDefault="00730DB0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6</w:t>
      </w:r>
      <w:r w:rsidRPr="000F2C2E">
        <w:rPr>
          <w:rFonts w:ascii="Arial" w:hAnsi="Arial" w:cs="Arial"/>
          <w:sz w:val="20"/>
          <w:szCs w:val="20"/>
        </w:rPr>
        <w:t>. Dean, B.</w:t>
      </w:r>
      <w:r w:rsidRPr="000F2C2E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0F2C2E">
        <w:rPr>
          <w:rFonts w:ascii="Arial" w:hAnsi="Arial" w:cs="Arial"/>
          <w:sz w:val="20"/>
          <w:szCs w:val="20"/>
        </w:rPr>
        <w:t xml:space="preserve">. Serotonin2 receptors and the serotonin transporter in the schizophrenic brain. </w:t>
      </w:r>
      <w:r w:rsidRPr="000F2C2E">
        <w:rPr>
          <w:rFonts w:ascii="Arial" w:hAnsi="Arial" w:cs="Arial"/>
          <w:i/>
          <w:iCs/>
          <w:sz w:val="20"/>
          <w:szCs w:val="20"/>
        </w:rPr>
        <w:t>Behav. Brain Res.</w:t>
      </w:r>
      <w:r w:rsidRPr="000F2C2E">
        <w:rPr>
          <w:rFonts w:ascii="Arial" w:hAnsi="Arial" w:cs="Arial"/>
          <w:b/>
          <w:bCs/>
          <w:sz w:val="20"/>
          <w:szCs w:val="20"/>
        </w:rPr>
        <w:t xml:space="preserve"> 73</w:t>
      </w:r>
      <w:r w:rsidRPr="000F2C2E">
        <w:rPr>
          <w:rFonts w:ascii="Arial" w:hAnsi="Arial" w:cs="Arial"/>
          <w:sz w:val="20"/>
          <w:szCs w:val="20"/>
        </w:rPr>
        <w:t xml:space="preserve">, 169-175 (1996). </w:t>
      </w:r>
    </w:p>
    <w:p w14:paraId="66833271" w14:textId="77777777" w:rsidR="00A26262" w:rsidRPr="000F2C2E" w:rsidRDefault="005847B1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7</w:t>
      </w:r>
      <w:r w:rsidR="00A26262" w:rsidRPr="000F2C2E">
        <w:rPr>
          <w:rFonts w:ascii="Arial" w:hAnsi="Arial" w:cs="Arial"/>
          <w:sz w:val="20"/>
          <w:szCs w:val="20"/>
        </w:rPr>
        <w:t xml:space="preserve">. Dean, B. &amp; Hayes, W. Decreased frontal cortical serotonin2A receptors in schizophrenia. </w:t>
      </w:r>
      <w:r w:rsidR="00A26262" w:rsidRPr="000F2C2E">
        <w:rPr>
          <w:rFonts w:ascii="Arial" w:hAnsi="Arial" w:cs="Arial"/>
          <w:i/>
          <w:iCs/>
          <w:sz w:val="20"/>
          <w:szCs w:val="20"/>
        </w:rPr>
        <w:t>Schizoph</w:t>
      </w:r>
      <w:bookmarkStart w:id="1" w:name="_GoBack"/>
      <w:bookmarkEnd w:id="1"/>
      <w:r w:rsidR="00A26262" w:rsidRPr="000F2C2E">
        <w:rPr>
          <w:rFonts w:ascii="Arial" w:hAnsi="Arial" w:cs="Arial"/>
          <w:i/>
          <w:iCs/>
          <w:sz w:val="20"/>
          <w:szCs w:val="20"/>
        </w:rPr>
        <w:t>r. Res.</w:t>
      </w:r>
      <w:r w:rsidR="00A26262" w:rsidRPr="000F2C2E">
        <w:rPr>
          <w:rFonts w:ascii="Arial" w:hAnsi="Arial" w:cs="Arial"/>
          <w:b/>
          <w:bCs/>
          <w:sz w:val="20"/>
          <w:szCs w:val="20"/>
        </w:rPr>
        <w:t xml:space="preserve"> 21</w:t>
      </w:r>
      <w:r w:rsidR="00A26262" w:rsidRPr="000F2C2E">
        <w:rPr>
          <w:rFonts w:ascii="Arial" w:hAnsi="Arial" w:cs="Arial"/>
          <w:sz w:val="20"/>
          <w:szCs w:val="20"/>
        </w:rPr>
        <w:t xml:space="preserve">, 133-139 (1996). </w:t>
      </w:r>
    </w:p>
    <w:p w14:paraId="5232F49D" w14:textId="77777777" w:rsidR="00730DB0" w:rsidRPr="000F2C2E" w:rsidRDefault="00730DB0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8. Burnet, P.W., Eastwood, S.</w:t>
      </w:r>
      <w:r w:rsidRPr="000F2C2E">
        <w:rPr>
          <w:rFonts w:ascii="Arial" w:hAnsi="Arial" w:cs="Arial"/>
          <w:sz w:val="20"/>
          <w:szCs w:val="20"/>
        </w:rPr>
        <w:t>L. &amp; Harrison, P. J. 5-HT</w:t>
      </w:r>
      <w:r w:rsidRPr="000F2C2E">
        <w:rPr>
          <w:rFonts w:ascii="Arial" w:hAnsi="Arial" w:cs="Arial"/>
          <w:sz w:val="20"/>
          <w:szCs w:val="20"/>
          <w:vertAlign w:val="subscript"/>
        </w:rPr>
        <w:t>1A</w:t>
      </w:r>
      <w:r w:rsidRPr="000F2C2E">
        <w:rPr>
          <w:rFonts w:ascii="Arial" w:hAnsi="Arial" w:cs="Arial"/>
          <w:sz w:val="20"/>
          <w:szCs w:val="20"/>
        </w:rPr>
        <w:t xml:space="preserve"> and 5-HT</w:t>
      </w:r>
      <w:r w:rsidRPr="000F2C2E">
        <w:rPr>
          <w:rFonts w:ascii="Arial" w:hAnsi="Arial" w:cs="Arial"/>
          <w:sz w:val="20"/>
          <w:szCs w:val="20"/>
          <w:vertAlign w:val="subscript"/>
        </w:rPr>
        <w:t>2A</w:t>
      </w:r>
      <w:r w:rsidRPr="000F2C2E">
        <w:rPr>
          <w:rFonts w:ascii="Arial" w:hAnsi="Arial" w:cs="Arial"/>
          <w:sz w:val="20"/>
          <w:szCs w:val="20"/>
        </w:rPr>
        <w:t xml:space="preserve"> receptor mRNAs and binding site densities are differentially altered in schizophrenia. </w:t>
      </w:r>
      <w:r w:rsidRPr="000F2C2E">
        <w:rPr>
          <w:rFonts w:ascii="Arial" w:hAnsi="Arial" w:cs="Arial"/>
          <w:i/>
          <w:iCs/>
          <w:sz w:val="20"/>
          <w:szCs w:val="20"/>
        </w:rPr>
        <w:t>Neuropsychopharmacology</w:t>
      </w:r>
      <w:r w:rsidRPr="000F2C2E">
        <w:rPr>
          <w:rFonts w:ascii="Arial" w:hAnsi="Arial" w:cs="Arial"/>
          <w:b/>
          <w:bCs/>
          <w:sz w:val="20"/>
          <w:szCs w:val="20"/>
        </w:rPr>
        <w:t xml:space="preserve"> 15</w:t>
      </w:r>
      <w:r w:rsidRPr="000F2C2E">
        <w:rPr>
          <w:rFonts w:ascii="Arial" w:hAnsi="Arial" w:cs="Arial"/>
          <w:sz w:val="20"/>
          <w:szCs w:val="20"/>
        </w:rPr>
        <w:t xml:space="preserve">, 442-455 (1996). </w:t>
      </w:r>
    </w:p>
    <w:p w14:paraId="07DF0387" w14:textId="77777777" w:rsidR="00730DB0" w:rsidRPr="000F2C2E" w:rsidRDefault="00730DB0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9. Gurevich, E.V. &amp; Joyce, J.</w:t>
      </w:r>
      <w:r w:rsidRPr="000F2C2E">
        <w:rPr>
          <w:rFonts w:ascii="Arial" w:hAnsi="Arial" w:cs="Arial"/>
          <w:sz w:val="20"/>
          <w:szCs w:val="20"/>
        </w:rPr>
        <w:t xml:space="preserve">N. Alterations in the cortical serotonergic system in schizophrenia: a postmortem study. </w:t>
      </w:r>
      <w:r w:rsidRPr="000F2C2E">
        <w:rPr>
          <w:rFonts w:ascii="Arial" w:hAnsi="Arial" w:cs="Arial"/>
          <w:i/>
          <w:iCs/>
          <w:sz w:val="20"/>
          <w:szCs w:val="20"/>
        </w:rPr>
        <w:t>Biol. Psychiatry</w:t>
      </w:r>
      <w:r w:rsidRPr="000F2C2E">
        <w:rPr>
          <w:rFonts w:ascii="Arial" w:hAnsi="Arial" w:cs="Arial"/>
          <w:b/>
          <w:bCs/>
          <w:sz w:val="20"/>
          <w:szCs w:val="20"/>
        </w:rPr>
        <w:t xml:space="preserve"> 42</w:t>
      </w:r>
      <w:r w:rsidRPr="000F2C2E">
        <w:rPr>
          <w:rFonts w:ascii="Arial" w:hAnsi="Arial" w:cs="Arial"/>
          <w:sz w:val="20"/>
          <w:szCs w:val="20"/>
        </w:rPr>
        <w:t xml:space="preserve">, 529-545 (1997). </w:t>
      </w:r>
    </w:p>
    <w:p w14:paraId="11971961" w14:textId="77777777" w:rsidR="00A26262" w:rsidRPr="000F2C2E" w:rsidRDefault="00730DB0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60</w:t>
      </w:r>
      <w:r w:rsidR="00A26262" w:rsidRPr="000F2C2E">
        <w:rPr>
          <w:rFonts w:ascii="Arial" w:hAnsi="Arial" w:cs="Arial"/>
          <w:sz w:val="20"/>
          <w:szCs w:val="20"/>
        </w:rPr>
        <w:t xml:space="preserve">. Dean, B., Hayes, W., Hill, C. &amp; Copolov, D. Decreased serotonin2A receptors in Brodmann's area 9 from schizophrenic subjects. A pathological or pharmacological phenomenon? </w:t>
      </w:r>
      <w:r w:rsidR="00A26262" w:rsidRPr="000F2C2E">
        <w:rPr>
          <w:rFonts w:ascii="Arial" w:hAnsi="Arial" w:cs="Arial"/>
          <w:i/>
          <w:iCs/>
          <w:sz w:val="20"/>
          <w:szCs w:val="20"/>
        </w:rPr>
        <w:t>Mol. Chem. Neuropathol.</w:t>
      </w:r>
      <w:r w:rsidR="00A26262" w:rsidRPr="000F2C2E">
        <w:rPr>
          <w:rFonts w:ascii="Arial" w:hAnsi="Arial" w:cs="Arial"/>
          <w:b/>
          <w:bCs/>
          <w:sz w:val="20"/>
          <w:szCs w:val="20"/>
        </w:rPr>
        <w:t xml:space="preserve"> 34</w:t>
      </w:r>
      <w:r w:rsidR="00A26262" w:rsidRPr="000F2C2E">
        <w:rPr>
          <w:rFonts w:ascii="Arial" w:hAnsi="Arial" w:cs="Arial"/>
          <w:sz w:val="20"/>
          <w:szCs w:val="20"/>
        </w:rPr>
        <w:t xml:space="preserve">, 133-145 (1998). </w:t>
      </w:r>
    </w:p>
    <w:p w14:paraId="6CB54EB7" w14:textId="77777777" w:rsidR="00A26262" w:rsidRPr="000F2C2E" w:rsidRDefault="00730DB0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1</w:t>
      </w:r>
      <w:r w:rsidR="00A26262" w:rsidRPr="000F2C2E">
        <w:rPr>
          <w:rFonts w:ascii="Arial" w:hAnsi="Arial" w:cs="Arial"/>
          <w:sz w:val="20"/>
          <w:szCs w:val="20"/>
        </w:rPr>
        <w:t>. Dean, B.</w:t>
      </w:r>
      <w:r w:rsidR="00A26262" w:rsidRPr="000F2C2E">
        <w:rPr>
          <w:rFonts w:ascii="Arial" w:hAnsi="Arial" w:cs="Arial"/>
          <w:i/>
          <w:iCs/>
          <w:sz w:val="20"/>
          <w:szCs w:val="20"/>
        </w:rPr>
        <w:t xml:space="preserve"> et al</w:t>
      </w:r>
      <w:r w:rsidR="00A26262" w:rsidRPr="000F2C2E">
        <w:rPr>
          <w:rFonts w:ascii="Arial" w:hAnsi="Arial" w:cs="Arial"/>
          <w:sz w:val="20"/>
          <w:szCs w:val="20"/>
        </w:rPr>
        <w:t xml:space="preserve">. Changes in serotonin2A and GABA(A) receptors in schizophrenia: studies on the human dorsolateral prefrontal cortex. </w:t>
      </w:r>
      <w:r w:rsidR="00A26262" w:rsidRPr="000F2C2E">
        <w:rPr>
          <w:rFonts w:ascii="Arial" w:hAnsi="Arial" w:cs="Arial"/>
          <w:i/>
          <w:iCs/>
          <w:sz w:val="20"/>
          <w:szCs w:val="20"/>
        </w:rPr>
        <w:t>J. Neurochem.</w:t>
      </w:r>
      <w:r w:rsidR="00A26262" w:rsidRPr="000F2C2E">
        <w:rPr>
          <w:rFonts w:ascii="Arial" w:hAnsi="Arial" w:cs="Arial"/>
          <w:b/>
          <w:bCs/>
          <w:sz w:val="20"/>
          <w:szCs w:val="20"/>
        </w:rPr>
        <w:t xml:space="preserve"> 72</w:t>
      </w:r>
      <w:r w:rsidR="00A26262" w:rsidRPr="000F2C2E">
        <w:rPr>
          <w:rFonts w:ascii="Arial" w:hAnsi="Arial" w:cs="Arial"/>
          <w:sz w:val="20"/>
          <w:szCs w:val="20"/>
        </w:rPr>
        <w:t xml:space="preserve">, 1593-1599 (1999). </w:t>
      </w:r>
    </w:p>
    <w:p w14:paraId="0299B054" w14:textId="77777777" w:rsidR="003A34B1" w:rsidRPr="000F2C2E" w:rsidRDefault="003A34B1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2</w:t>
      </w:r>
      <w:r w:rsidRPr="000F2C2E">
        <w:rPr>
          <w:rFonts w:ascii="Arial" w:hAnsi="Arial" w:cs="Arial"/>
          <w:sz w:val="20"/>
          <w:szCs w:val="20"/>
        </w:rPr>
        <w:t>. Lewis, R.</w:t>
      </w:r>
      <w:r w:rsidRPr="000F2C2E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0F2C2E">
        <w:rPr>
          <w:rFonts w:ascii="Arial" w:hAnsi="Arial" w:cs="Arial"/>
          <w:sz w:val="20"/>
          <w:szCs w:val="20"/>
        </w:rPr>
        <w:t>. Serotonin 5-HT2 receptors in schizophrenia: a PET study using [</w:t>
      </w:r>
      <w:r w:rsidRPr="000F2C2E">
        <w:rPr>
          <w:rFonts w:ascii="Arial" w:hAnsi="Arial" w:cs="Arial"/>
          <w:sz w:val="20"/>
          <w:szCs w:val="20"/>
          <w:vertAlign w:val="superscript"/>
        </w:rPr>
        <w:t>18</w:t>
      </w:r>
      <w:r w:rsidRPr="000F2C2E">
        <w:rPr>
          <w:rFonts w:ascii="Arial" w:hAnsi="Arial" w:cs="Arial"/>
          <w:sz w:val="20"/>
          <w:szCs w:val="20"/>
        </w:rPr>
        <w:t xml:space="preserve">F]setoperone in neuroleptic-naive patients and normal subjects. </w:t>
      </w:r>
      <w:r w:rsidRPr="000F2C2E">
        <w:rPr>
          <w:rFonts w:ascii="Arial" w:hAnsi="Arial" w:cs="Arial"/>
          <w:i/>
          <w:iCs/>
          <w:sz w:val="20"/>
          <w:szCs w:val="20"/>
        </w:rPr>
        <w:t>Am. J. Psychiatry</w:t>
      </w:r>
      <w:r w:rsidRPr="000F2C2E">
        <w:rPr>
          <w:rFonts w:ascii="Arial" w:hAnsi="Arial" w:cs="Arial"/>
          <w:b/>
          <w:bCs/>
          <w:sz w:val="20"/>
          <w:szCs w:val="20"/>
        </w:rPr>
        <w:t xml:space="preserve"> 156</w:t>
      </w:r>
      <w:r w:rsidRPr="000F2C2E">
        <w:rPr>
          <w:rFonts w:ascii="Arial" w:hAnsi="Arial" w:cs="Arial"/>
          <w:sz w:val="20"/>
          <w:szCs w:val="20"/>
        </w:rPr>
        <w:t xml:space="preserve">, 72-78 (1999). </w:t>
      </w:r>
    </w:p>
    <w:p w14:paraId="5D0E4514" w14:textId="77777777" w:rsidR="003A34B1" w:rsidRPr="000F2C2E" w:rsidRDefault="003A34B1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3</w:t>
      </w:r>
      <w:r w:rsidRPr="000F2C2E">
        <w:rPr>
          <w:rFonts w:ascii="Arial" w:hAnsi="Arial" w:cs="Arial"/>
          <w:sz w:val="20"/>
          <w:szCs w:val="20"/>
        </w:rPr>
        <w:t xml:space="preserve">. Pralong, D., Tomaskovic-Crook, E., Opeskin, K., Copolov, D. &amp; Dean, B. Serotonin(2A) receptors are reduced in the planum temporale from subjects with schizophrenia. </w:t>
      </w:r>
      <w:r w:rsidRPr="000F2C2E">
        <w:rPr>
          <w:rFonts w:ascii="Arial" w:hAnsi="Arial" w:cs="Arial"/>
          <w:i/>
          <w:iCs/>
          <w:sz w:val="20"/>
          <w:szCs w:val="20"/>
        </w:rPr>
        <w:t>Schizophr. Res.</w:t>
      </w:r>
      <w:r w:rsidRPr="000F2C2E">
        <w:rPr>
          <w:rFonts w:ascii="Arial" w:hAnsi="Arial" w:cs="Arial"/>
          <w:b/>
          <w:bCs/>
          <w:sz w:val="20"/>
          <w:szCs w:val="20"/>
        </w:rPr>
        <w:t xml:space="preserve"> 44</w:t>
      </w:r>
      <w:r w:rsidRPr="000F2C2E">
        <w:rPr>
          <w:rFonts w:ascii="Arial" w:hAnsi="Arial" w:cs="Arial"/>
          <w:sz w:val="20"/>
          <w:szCs w:val="20"/>
        </w:rPr>
        <w:t xml:space="preserve">, 35-45 (2000). </w:t>
      </w:r>
    </w:p>
    <w:p w14:paraId="077D03D0" w14:textId="77777777" w:rsidR="003A34B1" w:rsidRPr="000F2C2E" w:rsidRDefault="003A34B1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4</w:t>
      </w:r>
      <w:r w:rsidRPr="000F2C2E">
        <w:rPr>
          <w:rFonts w:ascii="Arial" w:hAnsi="Arial" w:cs="Arial"/>
          <w:sz w:val="20"/>
          <w:szCs w:val="20"/>
        </w:rPr>
        <w:t>. Marazziti, D.</w:t>
      </w:r>
      <w:r w:rsidRPr="000F2C2E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0F2C2E">
        <w:rPr>
          <w:rFonts w:ascii="Arial" w:hAnsi="Arial" w:cs="Arial"/>
          <w:sz w:val="20"/>
          <w:szCs w:val="20"/>
        </w:rPr>
        <w:t>. [</w:t>
      </w:r>
      <w:r w:rsidRPr="000F2C2E">
        <w:rPr>
          <w:rFonts w:ascii="Arial" w:hAnsi="Arial" w:cs="Arial"/>
          <w:sz w:val="20"/>
          <w:szCs w:val="20"/>
          <w:vertAlign w:val="superscript"/>
        </w:rPr>
        <w:t>3</w:t>
      </w:r>
      <w:r w:rsidRPr="000F2C2E">
        <w:rPr>
          <w:rFonts w:ascii="Arial" w:hAnsi="Arial" w:cs="Arial"/>
          <w:sz w:val="20"/>
          <w:szCs w:val="20"/>
        </w:rPr>
        <w:t xml:space="preserve">H]-ketanserin binding sites in different psychiatric disorders. </w:t>
      </w:r>
      <w:r w:rsidRPr="000F2C2E">
        <w:rPr>
          <w:rFonts w:ascii="Arial" w:hAnsi="Arial" w:cs="Arial"/>
          <w:i/>
          <w:iCs/>
          <w:sz w:val="20"/>
          <w:szCs w:val="20"/>
        </w:rPr>
        <w:t>Neurochem. Int.</w:t>
      </w:r>
      <w:r w:rsidRPr="000F2C2E">
        <w:rPr>
          <w:rFonts w:ascii="Arial" w:hAnsi="Arial" w:cs="Arial"/>
          <w:b/>
          <w:bCs/>
          <w:sz w:val="20"/>
          <w:szCs w:val="20"/>
        </w:rPr>
        <w:t xml:space="preserve"> 42</w:t>
      </w:r>
      <w:r w:rsidRPr="000F2C2E">
        <w:rPr>
          <w:rFonts w:ascii="Arial" w:hAnsi="Arial" w:cs="Arial"/>
          <w:sz w:val="20"/>
          <w:szCs w:val="20"/>
        </w:rPr>
        <w:t xml:space="preserve">, 511-516 (2003). </w:t>
      </w:r>
    </w:p>
    <w:p w14:paraId="6207EA1F" w14:textId="77777777" w:rsidR="003A34B1" w:rsidRPr="000F2C2E" w:rsidRDefault="003A34B1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5</w:t>
      </w:r>
      <w:r w:rsidRPr="000F2C2E">
        <w:rPr>
          <w:rFonts w:ascii="Arial" w:hAnsi="Arial" w:cs="Arial"/>
          <w:sz w:val="20"/>
          <w:szCs w:val="20"/>
        </w:rPr>
        <w:t>. Matsumoto, I., Inoue, Y., Iwazaki, T., Pavey, G. &amp; Dean, B. 5-HT</w:t>
      </w:r>
      <w:r w:rsidRPr="000F2C2E">
        <w:rPr>
          <w:rFonts w:ascii="Arial" w:hAnsi="Arial" w:cs="Arial"/>
          <w:sz w:val="20"/>
          <w:szCs w:val="20"/>
          <w:vertAlign w:val="subscript"/>
        </w:rPr>
        <w:t>2A</w:t>
      </w:r>
      <w:r w:rsidRPr="000F2C2E">
        <w:rPr>
          <w:rFonts w:ascii="Arial" w:hAnsi="Arial" w:cs="Arial"/>
          <w:sz w:val="20"/>
          <w:szCs w:val="20"/>
        </w:rPr>
        <w:t xml:space="preserve"> and muscarinic receptors in schizophrenia: a postmortem study. </w:t>
      </w:r>
      <w:r w:rsidRPr="000F2C2E">
        <w:rPr>
          <w:rFonts w:ascii="Arial" w:hAnsi="Arial" w:cs="Arial"/>
          <w:i/>
          <w:iCs/>
          <w:sz w:val="20"/>
          <w:szCs w:val="20"/>
        </w:rPr>
        <w:t>Neurosci. Lett.</w:t>
      </w:r>
      <w:r w:rsidRPr="000F2C2E">
        <w:rPr>
          <w:rFonts w:ascii="Arial" w:hAnsi="Arial" w:cs="Arial"/>
          <w:b/>
          <w:bCs/>
          <w:sz w:val="20"/>
          <w:szCs w:val="20"/>
        </w:rPr>
        <w:t xml:space="preserve"> 379</w:t>
      </w:r>
      <w:r w:rsidRPr="000F2C2E">
        <w:rPr>
          <w:rFonts w:ascii="Arial" w:hAnsi="Arial" w:cs="Arial"/>
          <w:sz w:val="20"/>
          <w:szCs w:val="20"/>
        </w:rPr>
        <w:t xml:space="preserve">, 164-168 (2005). </w:t>
      </w:r>
    </w:p>
    <w:p w14:paraId="64ADA3DE" w14:textId="77777777" w:rsidR="00A26262" w:rsidRPr="000F2C2E" w:rsidRDefault="00730DB0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6</w:t>
      </w:r>
      <w:r w:rsidR="00A26262" w:rsidRPr="000F2C2E">
        <w:rPr>
          <w:rFonts w:ascii="Arial" w:hAnsi="Arial" w:cs="Arial"/>
          <w:sz w:val="20"/>
          <w:szCs w:val="20"/>
        </w:rPr>
        <w:t>. Hurlemann, R.</w:t>
      </w:r>
      <w:r w:rsidR="00A26262" w:rsidRPr="000F2C2E">
        <w:rPr>
          <w:rFonts w:ascii="Arial" w:hAnsi="Arial" w:cs="Arial"/>
          <w:i/>
          <w:iCs/>
          <w:sz w:val="20"/>
          <w:szCs w:val="20"/>
        </w:rPr>
        <w:t xml:space="preserve"> et al</w:t>
      </w:r>
      <w:r w:rsidR="00A26262" w:rsidRPr="000F2C2E">
        <w:rPr>
          <w:rFonts w:ascii="Arial" w:hAnsi="Arial" w:cs="Arial"/>
          <w:sz w:val="20"/>
          <w:szCs w:val="20"/>
        </w:rPr>
        <w:t>. Decreased prefrontal 5-HT</w:t>
      </w:r>
      <w:r w:rsidR="00A26262" w:rsidRPr="000F2C2E">
        <w:rPr>
          <w:rFonts w:ascii="Arial" w:hAnsi="Arial" w:cs="Arial"/>
          <w:sz w:val="20"/>
          <w:szCs w:val="20"/>
          <w:vertAlign w:val="subscript"/>
        </w:rPr>
        <w:t>2A</w:t>
      </w:r>
      <w:r w:rsidR="00A26262" w:rsidRPr="000F2C2E">
        <w:rPr>
          <w:rFonts w:ascii="Arial" w:hAnsi="Arial" w:cs="Arial"/>
          <w:sz w:val="20"/>
          <w:szCs w:val="20"/>
        </w:rPr>
        <w:t xml:space="preserve"> receptor binding in subjects at enhanced risk for schizophrenia. </w:t>
      </w:r>
      <w:r w:rsidR="00A26262" w:rsidRPr="000F2C2E">
        <w:rPr>
          <w:rFonts w:ascii="Arial" w:hAnsi="Arial" w:cs="Arial"/>
          <w:i/>
          <w:iCs/>
          <w:sz w:val="20"/>
          <w:szCs w:val="20"/>
        </w:rPr>
        <w:t>Anat. Embryol. (Berl)</w:t>
      </w:r>
      <w:r w:rsidR="00A26262" w:rsidRPr="000F2C2E">
        <w:rPr>
          <w:rFonts w:ascii="Arial" w:hAnsi="Arial" w:cs="Arial"/>
          <w:b/>
          <w:bCs/>
          <w:sz w:val="20"/>
          <w:szCs w:val="20"/>
        </w:rPr>
        <w:t xml:space="preserve"> 210</w:t>
      </w:r>
      <w:r w:rsidR="00A26262" w:rsidRPr="000F2C2E">
        <w:rPr>
          <w:rFonts w:ascii="Arial" w:hAnsi="Arial" w:cs="Arial"/>
          <w:sz w:val="20"/>
          <w:szCs w:val="20"/>
        </w:rPr>
        <w:t xml:space="preserve">, 519-523 (2005). </w:t>
      </w:r>
    </w:p>
    <w:p w14:paraId="7474581B" w14:textId="77777777" w:rsidR="00A26262" w:rsidRPr="000F2C2E" w:rsidRDefault="00730DB0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7. Kang, K., Huang, X</w:t>
      </w:r>
      <w:r w:rsidR="00A26262" w:rsidRPr="000F2C2E">
        <w:rPr>
          <w:rFonts w:ascii="Arial" w:hAnsi="Arial" w:cs="Arial"/>
          <w:sz w:val="20"/>
          <w:szCs w:val="20"/>
        </w:rPr>
        <w:t xml:space="preserve"> F., Wang, Q. &amp; Deng, C. Decreased density of serotonin 2A receptors in the superior t</w:t>
      </w:r>
      <w:r w:rsidR="00370775" w:rsidRPr="000F2C2E">
        <w:rPr>
          <w:rFonts w:ascii="Arial" w:hAnsi="Arial" w:cs="Arial"/>
          <w:sz w:val="20"/>
          <w:szCs w:val="20"/>
        </w:rPr>
        <w:t xml:space="preserve">emporal gyrus in schizophrenia - </w:t>
      </w:r>
      <w:r w:rsidR="00A26262" w:rsidRPr="000F2C2E">
        <w:rPr>
          <w:rFonts w:ascii="Arial" w:hAnsi="Arial" w:cs="Arial"/>
          <w:sz w:val="20"/>
          <w:szCs w:val="20"/>
        </w:rPr>
        <w:t xml:space="preserve">a postmortem study. </w:t>
      </w:r>
      <w:r w:rsidR="00A26262" w:rsidRPr="000F2C2E">
        <w:rPr>
          <w:rFonts w:ascii="Arial" w:hAnsi="Arial" w:cs="Arial"/>
          <w:i/>
          <w:iCs/>
          <w:sz w:val="20"/>
          <w:szCs w:val="20"/>
        </w:rPr>
        <w:t>Prog. Neuropsychopharmacol. Biol. Psychiatry</w:t>
      </w:r>
      <w:r w:rsidR="00A26262" w:rsidRPr="000F2C2E">
        <w:rPr>
          <w:rFonts w:ascii="Arial" w:hAnsi="Arial" w:cs="Arial"/>
          <w:b/>
          <w:bCs/>
          <w:sz w:val="20"/>
          <w:szCs w:val="20"/>
        </w:rPr>
        <w:t xml:space="preserve"> 33</w:t>
      </w:r>
      <w:r w:rsidR="00A26262" w:rsidRPr="000F2C2E">
        <w:rPr>
          <w:rFonts w:ascii="Arial" w:hAnsi="Arial" w:cs="Arial"/>
          <w:sz w:val="20"/>
          <w:szCs w:val="20"/>
        </w:rPr>
        <w:t xml:space="preserve">, 867-871 (2009). </w:t>
      </w:r>
    </w:p>
    <w:p w14:paraId="2E65098F" w14:textId="77777777" w:rsidR="00A26262" w:rsidRPr="000F2C2E" w:rsidRDefault="00730DB0" w:rsidP="003A34B1">
      <w:pPr>
        <w:pStyle w:val="NormalWeb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8</w:t>
      </w:r>
      <w:r w:rsidR="00A26262" w:rsidRPr="000F2C2E">
        <w:rPr>
          <w:rFonts w:ascii="Arial" w:hAnsi="Arial" w:cs="Arial"/>
          <w:sz w:val="20"/>
          <w:szCs w:val="20"/>
        </w:rPr>
        <w:t>. Radhakrishnan, R.</w:t>
      </w:r>
      <w:r w:rsidR="00A26262" w:rsidRPr="000F2C2E">
        <w:rPr>
          <w:rFonts w:ascii="Arial" w:hAnsi="Arial" w:cs="Arial"/>
          <w:i/>
          <w:iCs/>
          <w:sz w:val="20"/>
          <w:szCs w:val="20"/>
        </w:rPr>
        <w:t xml:space="preserve"> et al</w:t>
      </w:r>
      <w:r w:rsidR="00A26262" w:rsidRPr="000F2C2E">
        <w:rPr>
          <w:rFonts w:ascii="Arial" w:hAnsi="Arial" w:cs="Arial"/>
          <w:sz w:val="20"/>
          <w:szCs w:val="20"/>
        </w:rPr>
        <w:t>. In vivo 5-HT</w:t>
      </w:r>
      <w:r w:rsidR="00A26262" w:rsidRPr="000F2C2E">
        <w:rPr>
          <w:rFonts w:ascii="Arial" w:hAnsi="Arial" w:cs="Arial"/>
          <w:sz w:val="20"/>
          <w:szCs w:val="20"/>
          <w:vertAlign w:val="subscript"/>
        </w:rPr>
        <w:t>6</w:t>
      </w:r>
      <w:r w:rsidR="00A26262" w:rsidRPr="000F2C2E">
        <w:rPr>
          <w:rFonts w:ascii="Arial" w:hAnsi="Arial" w:cs="Arial"/>
          <w:sz w:val="20"/>
          <w:szCs w:val="20"/>
        </w:rPr>
        <w:t xml:space="preserve"> and 5-HT</w:t>
      </w:r>
      <w:r w:rsidR="00A26262" w:rsidRPr="000F2C2E">
        <w:rPr>
          <w:rFonts w:ascii="Arial" w:hAnsi="Arial" w:cs="Arial"/>
          <w:sz w:val="20"/>
          <w:szCs w:val="20"/>
          <w:vertAlign w:val="subscript"/>
        </w:rPr>
        <w:t>2A</w:t>
      </w:r>
      <w:r w:rsidR="00A26262" w:rsidRPr="000F2C2E">
        <w:rPr>
          <w:rFonts w:ascii="Arial" w:hAnsi="Arial" w:cs="Arial"/>
          <w:sz w:val="20"/>
          <w:szCs w:val="20"/>
        </w:rPr>
        <w:t xml:space="preserve"> receptor availability in antipsychotic treated schizophrenia patients vs. unmedicated he</w:t>
      </w:r>
      <w:r w:rsidR="00370775" w:rsidRPr="000F2C2E">
        <w:rPr>
          <w:rFonts w:ascii="Arial" w:hAnsi="Arial" w:cs="Arial"/>
          <w:sz w:val="20"/>
          <w:szCs w:val="20"/>
        </w:rPr>
        <w:t>althy humans measured with [</w:t>
      </w:r>
      <w:r w:rsidR="00370775" w:rsidRPr="000F2C2E">
        <w:rPr>
          <w:rFonts w:ascii="Arial" w:hAnsi="Arial" w:cs="Arial"/>
          <w:sz w:val="20"/>
          <w:szCs w:val="20"/>
          <w:vertAlign w:val="superscript"/>
        </w:rPr>
        <w:t>11</w:t>
      </w:r>
      <w:r w:rsidR="00A26262" w:rsidRPr="000F2C2E">
        <w:rPr>
          <w:rFonts w:ascii="Arial" w:hAnsi="Arial" w:cs="Arial"/>
          <w:sz w:val="20"/>
          <w:szCs w:val="20"/>
        </w:rPr>
        <w:t xml:space="preserve">C]GSK215083 PET. </w:t>
      </w:r>
      <w:r w:rsidR="00A26262" w:rsidRPr="000F2C2E">
        <w:rPr>
          <w:rFonts w:ascii="Arial" w:hAnsi="Arial" w:cs="Arial"/>
          <w:i/>
          <w:iCs/>
          <w:sz w:val="20"/>
          <w:szCs w:val="20"/>
        </w:rPr>
        <w:t>Psychiatry. Res. Neuroimaging</w:t>
      </w:r>
      <w:r w:rsidR="00A26262" w:rsidRPr="000F2C2E">
        <w:rPr>
          <w:rFonts w:ascii="Arial" w:hAnsi="Arial" w:cs="Arial"/>
          <w:b/>
          <w:bCs/>
          <w:sz w:val="20"/>
          <w:szCs w:val="20"/>
        </w:rPr>
        <w:t xml:space="preserve"> 295</w:t>
      </w:r>
      <w:r w:rsidR="00A26262" w:rsidRPr="000F2C2E">
        <w:rPr>
          <w:rFonts w:ascii="Arial" w:hAnsi="Arial" w:cs="Arial"/>
          <w:sz w:val="20"/>
          <w:szCs w:val="20"/>
        </w:rPr>
        <w:t xml:space="preserve">, 111007 (2020). </w:t>
      </w:r>
    </w:p>
    <w:p w14:paraId="752C6F43" w14:textId="77777777" w:rsidR="00A26262" w:rsidRPr="000F2C2E" w:rsidRDefault="00A26262" w:rsidP="0036564A">
      <w:pPr>
        <w:spacing w:line="240" w:lineRule="auto"/>
        <w:ind w:left="284" w:hanging="284"/>
        <w:jc w:val="both"/>
        <w:rPr>
          <w:rFonts w:ascii="Arial" w:hAnsi="Arial" w:cs="Arial"/>
          <w:sz w:val="20"/>
          <w:szCs w:val="20"/>
          <w:lang w:val="en-US"/>
        </w:rPr>
      </w:pPr>
    </w:p>
    <w:p w14:paraId="44B56602" w14:textId="77777777" w:rsidR="00815E85" w:rsidRPr="000F2C2E" w:rsidRDefault="00815E85" w:rsidP="0036564A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815E85" w:rsidRPr="000F2C2E" w:rsidSect="007255E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3" w:usb1="09070000" w:usb2="00000010" w:usb3="00000000" w:csb0="000A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-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GillSan-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5E9"/>
    <w:rsid w:val="0000053A"/>
    <w:rsid w:val="00001EAB"/>
    <w:rsid w:val="000023C2"/>
    <w:rsid w:val="00010553"/>
    <w:rsid w:val="00010982"/>
    <w:rsid w:val="00020722"/>
    <w:rsid w:val="00021B60"/>
    <w:rsid w:val="00024926"/>
    <w:rsid w:val="00036ACE"/>
    <w:rsid w:val="000405EA"/>
    <w:rsid w:val="00043320"/>
    <w:rsid w:val="00050B64"/>
    <w:rsid w:val="00054571"/>
    <w:rsid w:val="00054C89"/>
    <w:rsid w:val="00056B5D"/>
    <w:rsid w:val="00065590"/>
    <w:rsid w:val="00065A28"/>
    <w:rsid w:val="000724F7"/>
    <w:rsid w:val="0008394F"/>
    <w:rsid w:val="000840F7"/>
    <w:rsid w:val="00087579"/>
    <w:rsid w:val="0009144A"/>
    <w:rsid w:val="000920FB"/>
    <w:rsid w:val="000967BD"/>
    <w:rsid w:val="0009698B"/>
    <w:rsid w:val="00097862"/>
    <w:rsid w:val="00097DF3"/>
    <w:rsid w:val="000A2E6C"/>
    <w:rsid w:val="000A45B7"/>
    <w:rsid w:val="000B0D65"/>
    <w:rsid w:val="000B1C50"/>
    <w:rsid w:val="000B6796"/>
    <w:rsid w:val="000C6503"/>
    <w:rsid w:val="000D010E"/>
    <w:rsid w:val="000D055B"/>
    <w:rsid w:val="000D31F5"/>
    <w:rsid w:val="000D6BF4"/>
    <w:rsid w:val="000E3839"/>
    <w:rsid w:val="000E6B0B"/>
    <w:rsid w:val="000F27BC"/>
    <w:rsid w:val="000F2C2E"/>
    <w:rsid w:val="000F2C60"/>
    <w:rsid w:val="000F65A4"/>
    <w:rsid w:val="001004F2"/>
    <w:rsid w:val="001005A3"/>
    <w:rsid w:val="001022AB"/>
    <w:rsid w:val="00102D6F"/>
    <w:rsid w:val="00103320"/>
    <w:rsid w:val="00105B16"/>
    <w:rsid w:val="00110D5C"/>
    <w:rsid w:val="00113BBF"/>
    <w:rsid w:val="00115953"/>
    <w:rsid w:val="00121E90"/>
    <w:rsid w:val="00131D64"/>
    <w:rsid w:val="00132268"/>
    <w:rsid w:val="00133FEC"/>
    <w:rsid w:val="00135E7D"/>
    <w:rsid w:val="00140857"/>
    <w:rsid w:val="0014149B"/>
    <w:rsid w:val="001436AE"/>
    <w:rsid w:val="00143F21"/>
    <w:rsid w:val="0016116B"/>
    <w:rsid w:val="00171547"/>
    <w:rsid w:val="00172589"/>
    <w:rsid w:val="00176BF4"/>
    <w:rsid w:val="001773B5"/>
    <w:rsid w:val="001826C8"/>
    <w:rsid w:val="001927B9"/>
    <w:rsid w:val="00193FA3"/>
    <w:rsid w:val="00196430"/>
    <w:rsid w:val="001974A0"/>
    <w:rsid w:val="00197C07"/>
    <w:rsid w:val="001A0725"/>
    <w:rsid w:val="001A35D3"/>
    <w:rsid w:val="001A6145"/>
    <w:rsid w:val="001B01E6"/>
    <w:rsid w:val="001B24C6"/>
    <w:rsid w:val="001B4173"/>
    <w:rsid w:val="001B462C"/>
    <w:rsid w:val="001B46A9"/>
    <w:rsid w:val="001B7859"/>
    <w:rsid w:val="001C28F7"/>
    <w:rsid w:val="001C2AAE"/>
    <w:rsid w:val="001C4997"/>
    <w:rsid w:val="001C5E9B"/>
    <w:rsid w:val="001D060A"/>
    <w:rsid w:val="001D27A3"/>
    <w:rsid w:val="001D2C6A"/>
    <w:rsid w:val="001D3526"/>
    <w:rsid w:val="001D3DC8"/>
    <w:rsid w:val="001D5455"/>
    <w:rsid w:val="001E4469"/>
    <w:rsid w:val="00210015"/>
    <w:rsid w:val="002101C2"/>
    <w:rsid w:val="00210895"/>
    <w:rsid w:val="00210CDC"/>
    <w:rsid w:val="00211B86"/>
    <w:rsid w:val="00215BA2"/>
    <w:rsid w:val="002165B3"/>
    <w:rsid w:val="00216BCB"/>
    <w:rsid w:val="00217122"/>
    <w:rsid w:val="002177E2"/>
    <w:rsid w:val="00217EDC"/>
    <w:rsid w:val="002304F0"/>
    <w:rsid w:val="00230CCF"/>
    <w:rsid w:val="00231F53"/>
    <w:rsid w:val="0023330C"/>
    <w:rsid w:val="00233A5D"/>
    <w:rsid w:val="002375C2"/>
    <w:rsid w:val="0024001D"/>
    <w:rsid w:val="0024005B"/>
    <w:rsid w:val="00240850"/>
    <w:rsid w:val="00240D49"/>
    <w:rsid w:val="00241AD3"/>
    <w:rsid w:val="002438D2"/>
    <w:rsid w:val="002452E3"/>
    <w:rsid w:val="002511E9"/>
    <w:rsid w:val="002544E5"/>
    <w:rsid w:val="0025612D"/>
    <w:rsid w:val="00257C8E"/>
    <w:rsid w:val="00260592"/>
    <w:rsid w:val="002607D2"/>
    <w:rsid w:val="00260D25"/>
    <w:rsid w:val="002612A2"/>
    <w:rsid w:val="00264A6C"/>
    <w:rsid w:val="0027202F"/>
    <w:rsid w:val="00274DA1"/>
    <w:rsid w:val="00275345"/>
    <w:rsid w:val="00281732"/>
    <w:rsid w:val="00281777"/>
    <w:rsid w:val="0028388D"/>
    <w:rsid w:val="00286F72"/>
    <w:rsid w:val="00293D73"/>
    <w:rsid w:val="00293E2C"/>
    <w:rsid w:val="00294037"/>
    <w:rsid w:val="002950D5"/>
    <w:rsid w:val="002A3EF5"/>
    <w:rsid w:val="002A65A4"/>
    <w:rsid w:val="002A6F13"/>
    <w:rsid w:val="002B5448"/>
    <w:rsid w:val="002B65BE"/>
    <w:rsid w:val="002C4043"/>
    <w:rsid w:val="002C613C"/>
    <w:rsid w:val="002C700F"/>
    <w:rsid w:val="002C7A76"/>
    <w:rsid w:val="002D0CD9"/>
    <w:rsid w:val="002D1B01"/>
    <w:rsid w:val="002D458D"/>
    <w:rsid w:val="002D66AE"/>
    <w:rsid w:val="002E1EFB"/>
    <w:rsid w:val="002F4968"/>
    <w:rsid w:val="002F56C0"/>
    <w:rsid w:val="0030069D"/>
    <w:rsid w:val="00300C8D"/>
    <w:rsid w:val="00301F17"/>
    <w:rsid w:val="00304DE9"/>
    <w:rsid w:val="00305D48"/>
    <w:rsid w:val="00307E76"/>
    <w:rsid w:val="00310590"/>
    <w:rsid w:val="00310F00"/>
    <w:rsid w:val="00311C3F"/>
    <w:rsid w:val="00322886"/>
    <w:rsid w:val="00340C04"/>
    <w:rsid w:val="00342B54"/>
    <w:rsid w:val="003449C5"/>
    <w:rsid w:val="003468B3"/>
    <w:rsid w:val="0035191D"/>
    <w:rsid w:val="00357D7C"/>
    <w:rsid w:val="00361845"/>
    <w:rsid w:val="003653EE"/>
    <w:rsid w:val="0036564A"/>
    <w:rsid w:val="00367AA4"/>
    <w:rsid w:val="00367B68"/>
    <w:rsid w:val="00370775"/>
    <w:rsid w:val="00372734"/>
    <w:rsid w:val="00372752"/>
    <w:rsid w:val="00372F8F"/>
    <w:rsid w:val="00374B1D"/>
    <w:rsid w:val="003869D0"/>
    <w:rsid w:val="00390C31"/>
    <w:rsid w:val="003941FF"/>
    <w:rsid w:val="003A28D3"/>
    <w:rsid w:val="003A34B1"/>
    <w:rsid w:val="003A3BA5"/>
    <w:rsid w:val="003A7A05"/>
    <w:rsid w:val="003A7E90"/>
    <w:rsid w:val="003B0B78"/>
    <w:rsid w:val="003B1598"/>
    <w:rsid w:val="003B48B2"/>
    <w:rsid w:val="003B4FCB"/>
    <w:rsid w:val="003C1A2F"/>
    <w:rsid w:val="003C4035"/>
    <w:rsid w:val="003E092F"/>
    <w:rsid w:val="003E0DAD"/>
    <w:rsid w:val="003E0E72"/>
    <w:rsid w:val="003E1042"/>
    <w:rsid w:val="003E12D6"/>
    <w:rsid w:val="003E53F4"/>
    <w:rsid w:val="003E5CAE"/>
    <w:rsid w:val="003F0FDB"/>
    <w:rsid w:val="003F23F6"/>
    <w:rsid w:val="003F3F89"/>
    <w:rsid w:val="003F6102"/>
    <w:rsid w:val="003F6859"/>
    <w:rsid w:val="003F7661"/>
    <w:rsid w:val="00400BE0"/>
    <w:rsid w:val="00400CA5"/>
    <w:rsid w:val="00401CE0"/>
    <w:rsid w:val="004048EB"/>
    <w:rsid w:val="00405387"/>
    <w:rsid w:val="004079AF"/>
    <w:rsid w:val="00414139"/>
    <w:rsid w:val="004159C0"/>
    <w:rsid w:val="0041710A"/>
    <w:rsid w:val="00420FDF"/>
    <w:rsid w:val="00424508"/>
    <w:rsid w:val="00425630"/>
    <w:rsid w:val="00426BEC"/>
    <w:rsid w:val="00427F6B"/>
    <w:rsid w:val="004374EB"/>
    <w:rsid w:val="00441F75"/>
    <w:rsid w:val="00442AEF"/>
    <w:rsid w:val="004462B3"/>
    <w:rsid w:val="00453427"/>
    <w:rsid w:val="00463BBA"/>
    <w:rsid w:val="0047308A"/>
    <w:rsid w:val="00483538"/>
    <w:rsid w:val="0048416C"/>
    <w:rsid w:val="00485001"/>
    <w:rsid w:val="004854A8"/>
    <w:rsid w:val="00486F29"/>
    <w:rsid w:val="00494646"/>
    <w:rsid w:val="004954ED"/>
    <w:rsid w:val="00496A95"/>
    <w:rsid w:val="004A0BDA"/>
    <w:rsid w:val="004A1BF1"/>
    <w:rsid w:val="004A410D"/>
    <w:rsid w:val="004A753D"/>
    <w:rsid w:val="004A79B8"/>
    <w:rsid w:val="004B059C"/>
    <w:rsid w:val="004B0B42"/>
    <w:rsid w:val="004B2500"/>
    <w:rsid w:val="004B3545"/>
    <w:rsid w:val="004B5BAF"/>
    <w:rsid w:val="004C1C67"/>
    <w:rsid w:val="004C6781"/>
    <w:rsid w:val="004D0A86"/>
    <w:rsid w:val="004D0AB7"/>
    <w:rsid w:val="004D2EA6"/>
    <w:rsid w:val="004D3F3A"/>
    <w:rsid w:val="004E2CFA"/>
    <w:rsid w:val="004F039E"/>
    <w:rsid w:val="00500869"/>
    <w:rsid w:val="0050534C"/>
    <w:rsid w:val="00506203"/>
    <w:rsid w:val="00507036"/>
    <w:rsid w:val="00513888"/>
    <w:rsid w:val="00513A2E"/>
    <w:rsid w:val="00513EDC"/>
    <w:rsid w:val="00515C44"/>
    <w:rsid w:val="00515EEC"/>
    <w:rsid w:val="005219BA"/>
    <w:rsid w:val="005242D6"/>
    <w:rsid w:val="0053226B"/>
    <w:rsid w:val="00533563"/>
    <w:rsid w:val="00537BFC"/>
    <w:rsid w:val="005479AF"/>
    <w:rsid w:val="00550B37"/>
    <w:rsid w:val="00556BEA"/>
    <w:rsid w:val="00567666"/>
    <w:rsid w:val="005700A6"/>
    <w:rsid w:val="00571232"/>
    <w:rsid w:val="00574012"/>
    <w:rsid w:val="00575931"/>
    <w:rsid w:val="00575AC6"/>
    <w:rsid w:val="00582964"/>
    <w:rsid w:val="005847B1"/>
    <w:rsid w:val="00585D0D"/>
    <w:rsid w:val="00586C4A"/>
    <w:rsid w:val="00590AB0"/>
    <w:rsid w:val="00593C98"/>
    <w:rsid w:val="00594458"/>
    <w:rsid w:val="00595509"/>
    <w:rsid w:val="00595B33"/>
    <w:rsid w:val="005A0A3B"/>
    <w:rsid w:val="005A261E"/>
    <w:rsid w:val="005A6C58"/>
    <w:rsid w:val="005A79F5"/>
    <w:rsid w:val="005B42DB"/>
    <w:rsid w:val="005B6500"/>
    <w:rsid w:val="005C0905"/>
    <w:rsid w:val="005C179C"/>
    <w:rsid w:val="005C18A7"/>
    <w:rsid w:val="005C4383"/>
    <w:rsid w:val="005C6555"/>
    <w:rsid w:val="005C7C3F"/>
    <w:rsid w:val="005D231E"/>
    <w:rsid w:val="005D3E20"/>
    <w:rsid w:val="005D6C72"/>
    <w:rsid w:val="005E20C1"/>
    <w:rsid w:val="005E260F"/>
    <w:rsid w:val="005E5566"/>
    <w:rsid w:val="005F0CEE"/>
    <w:rsid w:val="005F1F67"/>
    <w:rsid w:val="005F4A0E"/>
    <w:rsid w:val="005F4BC2"/>
    <w:rsid w:val="005F692E"/>
    <w:rsid w:val="005F7C43"/>
    <w:rsid w:val="00605914"/>
    <w:rsid w:val="00606112"/>
    <w:rsid w:val="00606350"/>
    <w:rsid w:val="006111F3"/>
    <w:rsid w:val="0061166C"/>
    <w:rsid w:val="00611DA5"/>
    <w:rsid w:val="00614693"/>
    <w:rsid w:val="006210EF"/>
    <w:rsid w:val="00621B5D"/>
    <w:rsid w:val="006235AF"/>
    <w:rsid w:val="00625243"/>
    <w:rsid w:val="00626160"/>
    <w:rsid w:val="00632146"/>
    <w:rsid w:val="00633575"/>
    <w:rsid w:val="006337C4"/>
    <w:rsid w:val="006348D9"/>
    <w:rsid w:val="0063649C"/>
    <w:rsid w:val="006413CA"/>
    <w:rsid w:val="00643320"/>
    <w:rsid w:val="00644901"/>
    <w:rsid w:val="006510A0"/>
    <w:rsid w:val="006511E6"/>
    <w:rsid w:val="00660286"/>
    <w:rsid w:val="00661611"/>
    <w:rsid w:val="0066198E"/>
    <w:rsid w:val="00663A27"/>
    <w:rsid w:val="006668BE"/>
    <w:rsid w:val="006819E8"/>
    <w:rsid w:val="006829E5"/>
    <w:rsid w:val="00683F34"/>
    <w:rsid w:val="00686325"/>
    <w:rsid w:val="00686413"/>
    <w:rsid w:val="0068777F"/>
    <w:rsid w:val="006908F1"/>
    <w:rsid w:val="00691F27"/>
    <w:rsid w:val="006929D9"/>
    <w:rsid w:val="00692B02"/>
    <w:rsid w:val="00696599"/>
    <w:rsid w:val="006A0420"/>
    <w:rsid w:val="006A140B"/>
    <w:rsid w:val="006B0044"/>
    <w:rsid w:val="006B03C9"/>
    <w:rsid w:val="006B1841"/>
    <w:rsid w:val="006B1A7F"/>
    <w:rsid w:val="006B338A"/>
    <w:rsid w:val="006B37CC"/>
    <w:rsid w:val="006B6628"/>
    <w:rsid w:val="006C5EC1"/>
    <w:rsid w:val="006D1538"/>
    <w:rsid w:val="006D1EE3"/>
    <w:rsid w:val="006D4A28"/>
    <w:rsid w:val="006D7A09"/>
    <w:rsid w:val="006E0540"/>
    <w:rsid w:val="006E16B1"/>
    <w:rsid w:val="006E16CF"/>
    <w:rsid w:val="006E32D2"/>
    <w:rsid w:val="006E4D54"/>
    <w:rsid w:val="006E583D"/>
    <w:rsid w:val="006E6BC4"/>
    <w:rsid w:val="006F22AF"/>
    <w:rsid w:val="006F4006"/>
    <w:rsid w:val="006F7978"/>
    <w:rsid w:val="007033F3"/>
    <w:rsid w:val="0070480F"/>
    <w:rsid w:val="00712ACC"/>
    <w:rsid w:val="00715D6E"/>
    <w:rsid w:val="007179B3"/>
    <w:rsid w:val="00721052"/>
    <w:rsid w:val="00721322"/>
    <w:rsid w:val="00721D46"/>
    <w:rsid w:val="007255E9"/>
    <w:rsid w:val="007265B1"/>
    <w:rsid w:val="00730DB0"/>
    <w:rsid w:val="0073459D"/>
    <w:rsid w:val="00735D9D"/>
    <w:rsid w:val="00742219"/>
    <w:rsid w:val="00752402"/>
    <w:rsid w:val="00755A41"/>
    <w:rsid w:val="00760F97"/>
    <w:rsid w:val="007629B3"/>
    <w:rsid w:val="00765016"/>
    <w:rsid w:val="00772635"/>
    <w:rsid w:val="00772C96"/>
    <w:rsid w:val="00774C76"/>
    <w:rsid w:val="007775AF"/>
    <w:rsid w:val="007776FC"/>
    <w:rsid w:val="007778E7"/>
    <w:rsid w:val="00780921"/>
    <w:rsid w:val="007846D7"/>
    <w:rsid w:val="00785A39"/>
    <w:rsid w:val="00785D88"/>
    <w:rsid w:val="007922BB"/>
    <w:rsid w:val="00793CB9"/>
    <w:rsid w:val="00794270"/>
    <w:rsid w:val="00796102"/>
    <w:rsid w:val="007967EB"/>
    <w:rsid w:val="007971B1"/>
    <w:rsid w:val="00797A42"/>
    <w:rsid w:val="007A23C5"/>
    <w:rsid w:val="007A66DF"/>
    <w:rsid w:val="007A7527"/>
    <w:rsid w:val="007A7EEF"/>
    <w:rsid w:val="007B2119"/>
    <w:rsid w:val="007B6C13"/>
    <w:rsid w:val="007B79ED"/>
    <w:rsid w:val="007D0019"/>
    <w:rsid w:val="007D037F"/>
    <w:rsid w:val="007D092A"/>
    <w:rsid w:val="007D2E6E"/>
    <w:rsid w:val="007D30B1"/>
    <w:rsid w:val="007D3AB5"/>
    <w:rsid w:val="007D60DC"/>
    <w:rsid w:val="007E50DB"/>
    <w:rsid w:val="007F0752"/>
    <w:rsid w:val="007F082E"/>
    <w:rsid w:val="007F14DC"/>
    <w:rsid w:val="007F4CD4"/>
    <w:rsid w:val="007F7D30"/>
    <w:rsid w:val="00801A9E"/>
    <w:rsid w:val="00814B0B"/>
    <w:rsid w:val="008151BE"/>
    <w:rsid w:val="00815E85"/>
    <w:rsid w:val="00817C7E"/>
    <w:rsid w:val="0082338B"/>
    <w:rsid w:val="00823D6F"/>
    <w:rsid w:val="00834B87"/>
    <w:rsid w:val="00834B9E"/>
    <w:rsid w:val="00836B9F"/>
    <w:rsid w:val="00837414"/>
    <w:rsid w:val="008410D3"/>
    <w:rsid w:val="00843A92"/>
    <w:rsid w:val="008448CC"/>
    <w:rsid w:val="00847125"/>
    <w:rsid w:val="0084729A"/>
    <w:rsid w:val="00853EBE"/>
    <w:rsid w:val="00854BD4"/>
    <w:rsid w:val="008555C5"/>
    <w:rsid w:val="00861F93"/>
    <w:rsid w:val="008620A1"/>
    <w:rsid w:val="0086283A"/>
    <w:rsid w:val="00865D8F"/>
    <w:rsid w:val="00866AEB"/>
    <w:rsid w:val="008749F9"/>
    <w:rsid w:val="00877825"/>
    <w:rsid w:val="00880E7D"/>
    <w:rsid w:val="008816E7"/>
    <w:rsid w:val="00883F42"/>
    <w:rsid w:val="00885000"/>
    <w:rsid w:val="00885FF3"/>
    <w:rsid w:val="008A0549"/>
    <w:rsid w:val="008A1FE1"/>
    <w:rsid w:val="008A34FE"/>
    <w:rsid w:val="008A4216"/>
    <w:rsid w:val="008B2A94"/>
    <w:rsid w:val="008B5FEF"/>
    <w:rsid w:val="008B7D18"/>
    <w:rsid w:val="008C1AE8"/>
    <w:rsid w:val="008C4521"/>
    <w:rsid w:val="008D65E8"/>
    <w:rsid w:val="008D7DF0"/>
    <w:rsid w:val="008E014D"/>
    <w:rsid w:val="008E3744"/>
    <w:rsid w:val="008E600C"/>
    <w:rsid w:val="008E7D79"/>
    <w:rsid w:val="008F0C06"/>
    <w:rsid w:val="008F0F45"/>
    <w:rsid w:val="008F3E43"/>
    <w:rsid w:val="008F6EAD"/>
    <w:rsid w:val="009042D4"/>
    <w:rsid w:val="00906318"/>
    <w:rsid w:val="00906D72"/>
    <w:rsid w:val="00907B85"/>
    <w:rsid w:val="009117DF"/>
    <w:rsid w:val="00916277"/>
    <w:rsid w:val="00920D3D"/>
    <w:rsid w:val="00923CFB"/>
    <w:rsid w:val="00923FAF"/>
    <w:rsid w:val="00925AD3"/>
    <w:rsid w:val="0093451D"/>
    <w:rsid w:val="00940A9B"/>
    <w:rsid w:val="0094244E"/>
    <w:rsid w:val="00945BB4"/>
    <w:rsid w:val="009473AF"/>
    <w:rsid w:val="00955BAF"/>
    <w:rsid w:val="00957367"/>
    <w:rsid w:val="00971FDE"/>
    <w:rsid w:val="009733D6"/>
    <w:rsid w:val="00974B96"/>
    <w:rsid w:val="0098154D"/>
    <w:rsid w:val="0098342F"/>
    <w:rsid w:val="00984A33"/>
    <w:rsid w:val="00984F41"/>
    <w:rsid w:val="009853A2"/>
    <w:rsid w:val="0098762C"/>
    <w:rsid w:val="0099059A"/>
    <w:rsid w:val="00990B1B"/>
    <w:rsid w:val="00991AEF"/>
    <w:rsid w:val="00992D6C"/>
    <w:rsid w:val="00997DE7"/>
    <w:rsid w:val="009A3820"/>
    <w:rsid w:val="009B06E6"/>
    <w:rsid w:val="009B2A4B"/>
    <w:rsid w:val="009B4A3F"/>
    <w:rsid w:val="009B5A5D"/>
    <w:rsid w:val="009B5B85"/>
    <w:rsid w:val="009B5DFD"/>
    <w:rsid w:val="009C1A0B"/>
    <w:rsid w:val="009C7165"/>
    <w:rsid w:val="009D2DE9"/>
    <w:rsid w:val="009D4514"/>
    <w:rsid w:val="009E53BB"/>
    <w:rsid w:val="009F0F10"/>
    <w:rsid w:val="009F252A"/>
    <w:rsid w:val="009F6358"/>
    <w:rsid w:val="00A115E5"/>
    <w:rsid w:val="00A12C72"/>
    <w:rsid w:val="00A151DC"/>
    <w:rsid w:val="00A23388"/>
    <w:rsid w:val="00A245A8"/>
    <w:rsid w:val="00A26262"/>
    <w:rsid w:val="00A336AC"/>
    <w:rsid w:val="00A57427"/>
    <w:rsid w:val="00A60187"/>
    <w:rsid w:val="00A60C23"/>
    <w:rsid w:val="00A64B73"/>
    <w:rsid w:val="00A73C42"/>
    <w:rsid w:val="00A745BA"/>
    <w:rsid w:val="00A77950"/>
    <w:rsid w:val="00A816E8"/>
    <w:rsid w:val="00A81869"/>
    <w:rsid w:val="00A82020"/>
    <w:rsid w:val="00A858EB"/>
    <w:rsid w:val="00A9038B"/>
    <w:rsid w:val="00A90713"/>
    <w:rsid w:val="00A929B1"/>
    <w:rsid w:val="00A93A15"/>
    <w:rsid w:val="00A9478D"/>
    <w:rsid w:val="00AA2803"/>
    <w:rsid w:val="00AA2CF1"/>
    <w:rsid w:val="00AA3478"/>
    <w:rsid w:val="00AA3521"/>
    <w:rsid w:val="00AA4307"/>
    <w:rsid w:val="00AA55EC"/>
    <w:rsid w:val="00AA6E83"/>
    <w:rsid w:val="00AB1639"/>
    <w:rsid w:val="00AB3A0F"/>
    <w:rsid w:val="00AB510E"/>
    <w:rsid w:val="00AC01A7"/>
    <w:rsid w:val="00AC0639"/>
    <w:rsid w:val="00AC0774"/>
    <w:rsid w:val="00AC3659"/>
    <w:rsid w:val="00AC57FF"/>
    <w:rsid w:val="00AC6B76"/>
    <w:rsid w:val="00AC7D2A"/>
    <w:rsid w:val="00AD2E38"/>
    <w:rsid w:val="00AD4E80"/>
    <w:rsid w:val="00AE0DE0"/>
    <w:rsid w:val="00AE1646"/>
    <w:rsid w:val="00AE54C2"/>
    <w:rsid w:val="00AE7286"/>
    <w:rsid w:val="00AF1858"/>
    <w:rsid w:val="00AF1F0E"/>
    <w:rsid w:val="00AF519C"/>
    <w:rsid w:val="00AF5D19"/>
    <w:rsid w:val="00AF6B31"/>
    <w:rsid w:val="00AF7E96"/>
    <w:rsid w:val="00B01512"/>
    <w:rsid w:val="00B0179F"/>
    <w:rsid w:val="00B04216"/>
    <w:rsid w:val="00B1026B"/>
    <w:rsid w:val="00B10DF7"/>
    <w:rsid w:val="00B11DEB"/>
    <w:rsid w:val="00B11EBF"/>
    <w:rsid w:val="00B1351A"/>
    <w:rsid w:val="00B17B6D"/>
    <w:rsid w:val="00B23739"/>
    <w:rsid w:val="00B268A8"/>
    <w:rsid w:val="00B30DB4"/>
    <w:rsid w:val="00B31A7F"/>
    <w:rsid w:val="00B33DB4"/>
    <w:rsid w:val="00B3797A"/>
    <w:rsid w:val="00B37E11"/>
    <w:rsid w:val="00B41329"/>
    <w:rsid w:val="00B43DDA"/>
    <w:rsid w:val="00B506FF"/>
    <w:rsid w:val="00B5113D"/>
    <w:rsid w:val="00B5412D"/>
    <w:rsid w:val="00B61F3F"/>
    <w:rsid w:val="00B662E8"/>
    <w:rsid w:val="00B703D8"/>
    <w:rsid w:val="00B707E3"/>
    <w:rsid w:val="00B723BD"/>
    <w:rsid w:val="00B7392E"/>
    <w:rsid w:val="00B81052"/>
    <w:rsid w:val="00B84477"/>
    <w:rsid w:val="00B859C8"/>
    <w:rsid w:val="00B90E60"/>
    <w:rsid w:val="00B929E3"/>
    <w:rsid w:val="00B94E97"/>
    <w:rsid w:val="00BA0C10"/>
    <w:rsid w:val="00BA29DC"/>
    <w:rsid w:val="00BA301F"/>
    <w:rsid w:val="00BA402C"/>
    <w:rsid w:val="00BA5705"/>
    <w:rsid w:val="00BC5231"/>
    <w:rsid w:val="00BC6CC4"/>
    <w:rsid w:val="00BC79B8"/>
    <w:rsid w:val="00BC7ED6"/>
    <w:rsid w:val="00BC7EFE"/>
    <w:rsid w:val="00BD1335"/>
    <w:rsid w:val="00BD5BE0"/>
    <w:rsid w:val="00BD600D"/>
    <w:rsid w:val="00BD7996"/>
    <w:rsid w:val="00BE1D03"/>
    <w:rsid w:val="00BE6883"/>
    <w:rsid w:val="00BF3889"/>
    <w:rsid w:val="00BF6FDE"/>
    <w:rsid w:val="00C0129A"/>
    <w:rsid w:val="00C06CDA"/>
    <w:rsid w:val="00C12969"/>
    <w:rsid w:val="00C1323B"/>
    <w:rsid w:val="00C15C64"/>
    <w:rsid w:val="00C167D9"/>
    <w:rsid w:val="00C203C4"/>
    <w:rsid w:val="00C248D4"/>
    <w:rsid w:val="00C2523B"/>
    <w:rsid w:val="00C25E68"/>
    <w:rsid w:val="00C37DC9"/>
    <w:rsid w:val="00C449FB"/>
    <w:rsid w:val="00C44F5D"/>
    <w:rsid w:val="00C46B97"/>
    <w:rsid w:val="00C51DE5"/>
    <w:rsid w:val="00C6463D"/>
    <w:rsid w:val="00C70521"/>
    <w:rsid w:val="00C71310"/>
    <w:rsid w:val="00C72C57"/>
    <w:rsid w:val="00C73D92"/>
    <w:rsid w:val="00C74039"/>
    <w:rsid w:val="00C7413B"/>
    <w:rsid w:val="00C7583C"/>
    <w:rsid w:val="00C75E53"/>
    <w:rsid w:val="00C80EE8"/>
    <w:rsid w:val="00C81C0C"/>
    <w:rsid w:val="00C84A2B"/>
    <w:rsid w:val="00C860D3"/>
    <w:rsid w:val="00C92D5F"/>
    <w:rsid w:val="00C93490"/>
    <w:rsid w:val="00C93A26"/>
    <w:rsid w:val="00C93DF0"/>
    <w:rsid w:val="00CA2EF0"/>
    <w:rsid w:val="00CA4022"/>
    <w:rsid w:val="00CA70B2"/>
    <w:rsid w:val="00CB22CB"/>
    <w:rsid w:val="00CC07DB"/>
    <w:rsid w:val="00CC3AD6"/>
    <w:rsid w:val="00CC6CF3"/>
    <w:rsid w:val="00CD5AF1"/>
    <w:rsid w:val="00CE06CF"/>
    <w:rsid w:val="00CE36E0"/>
    <w:rsid w:val="00CF47A1"/>
    <w:rsid w:val="00CF7EE9"/>
    <w:rsid w:val="00D03099"/>
    <w:rsid w:val="00D0373B"/>
    <w:rsid w:val="00D108E9"/>
    <w:rsid w:val="00D12AAC"/>
    <w:rsid w:val="00D17E85"/>
    <w:rsid w:val="00D214EB"/>
    <w:rsid w:val="00D254D3"/>
    <w:rsid w:val="00D30444"/>
    <w:rsid w:val="00D326AF"/>
    <w:rsid w:val="00D34D0B"/>
    <w:rsid w:val="00D37014"/>
    <w:rsid w:val="00D4192C"/>
    <w:rsid w:val="00D435EF"/>
    <w:rsid w:val="00D43D20"/>
    <w:rsid w:val="00D46759"/>
    <w:rsid w:val="00D477CE"/>
    <w:rsid w:val="00D518E7"/>
    <w:rsid w:val="00D64B0D"/>
    <w:rsid w:val="00D66C6F"/>
    <w:rsid w:val="00D705C8"/>
    <w:rsid w:val="00D70A72"/>
    <w:rsid w:val="00D70EF8"/>
    <w:rsid w:val="00D71B6C"/>
    <w:rsid w:val="00D7243D"/>
    <w:rsid w:val="00D727C8"/>
    <w:rsid w:val="00D747AB"/>
    <w:rsid w:val="00D752FA"/>
    <w:rsid w:val="00D75D1A"/>
    <w:rsid w:val="00D82469"/>
    <w:rsid w:val="00D84FF9"/>
    <w:rsid w:val="00D8505B"/>
    <w:rsid w:val="00D8520E"/>
    <w:rsid w:val="00D87F4C"/>
    <w:rsid w:val="00D90EE9"/>
    <w:rsid w:val="00D92353"/>
    <w:rsid w:val="00D96852"/>
    <w:rsid w:val="00D97B7D"/>
    <w:rsid w:val="00DA0D9E"/>
    <w:rsid w:val="00DA16B5"/>
    <w:rsid w:val="00DA2647"/>
    <w:rsid w:val="00DA2C95"/>
    <w:rsid w:val="00DA665B"/>
    <w:rsid w:val="00DB1824"/>
    <w:rsid w:val="00DB5A54"/>
    <w:rsid w:val="00DB5E42"/>
    <w:rsid w:val="00DC5453"/>
    <w:rsid w:val="00DC5743"/>
    <w:rsid w:val="00DC5DBA"/>
    <w:rsid w:val="00DC6973"/>
    <w:rsid w:val="00DD7F23"/>
    <w:rsid w:val="00DE446D"/>
    <w:rsid w:val="00DE593F"/>
    <w:rsid w:val="00DF24AD"/>
    <w:rsid w:val="00DF2FA3"/>
    <w:rsid w:val="00E0088B"/>
    <w:rsid w:val="00E01B95"/>
    <w:rsid w:val="00E073FD"/>
    <w:rsid w:val="00E236CA"/>
    <w:rsid w:val="00E26412"/>
    <w:rsid w:val="00E31AFC"/>
    <w:rsid w:val="00E37559"/>
    <w:rsid w:val="00E41C84"/>
    <w:rsid w:val="00E41E3B"/>
    <w:rsid w:val="00E41F6F"/>
    <w:rsid w:val="00E451D0"/>
    <w:rsid w:val="00E51FAD"/>
    <w:rsid w:val="00E5276F"/>
    <w:rsid w:val="00E617A1"/>
    <w:rsid w:val="00E633F3"/>
    <w:rsid w:val="00E66478"/>
    <w:rsid w:val="00E66DAE"/>
    <w:rsid w:val="00E7051E"/>
    <w:rsid w:val="00E76776"/>
    <w:rsid w:val="00E76C65"/>
    <w:rsid w:val="00E812DD"/>
    <w:rsid w:val="00E82EE2"/>
    <w:rsid w:val="00E9456B"/>
    <w:rsid w:val="00E96047"/>
    <w:rsid w:val="00EA16B0"/>
    <w:rsid w:val="00EA6FFB"/>
    <w:rsid w:val="00EB30CF"/>
    <w:rsid w:val="00EB47AB"/>
    <w:rsid w:val="00EC1E0F"/>
    <w:rsid w:val="00EC5FCE"/>
    <w:rsid w:val="00EC6393"/>
    <w:rsid w:val="00ED0440"/>
    <w:rsid w:val="00EE1750"/>
    <w:rsid w:val="00EE1EA7"/>
    <w:rsid w:val="00EE5A60"/>
    <w:rsid w:val="00EF161C"/>
    <w:rsid w:val="00EF2C3C"/>
    <w:rsid w:val="00EF7386"/>
    <w:rsid w:val="00F02B58"/>
    <w:rsid w:val="00F14234"/>
    <w:rsid w:val="00F17D52"/>
    <w:rsid w:val="00F23029"/>
    <w:rsid w:val="00F24A1B"/>
    <w:rsid w:val="00F268DD"/>
    <w:rsid w:val="00F32401"/>
    <w:rsid w:val="00F35C44"/>
    <w:rsid w:val="00F36307"/>
    <w:rsid w:val="00F3736D"/>
    <w:rsid w:val="00F44B2C"/>
    <w:rsid w:val="00F4666E"/>
    <w:rsid w:val="00F46860"/>
    <w:rsid w:val="00F528E0"/>
    <w:rsid w:val="00F54067"/>
    <w:rsid w:val="00F6101B"/>
    <w:rsid w:val="00F61CE4"/>
    <w:rsid w:val="00F61D7E"/>
    <w:rsid w:val="00F63FBF"/>
    <w:rsid w:val="00F753AF"/>
    <w:rsid w:val="00F75C00"/>
    <w:rsid w:val="00F817D0"/>
    <w:rsid w:val="00F83CCD"/>
    <w:rsid w:val="00F84EDC"/>
    <w:rsid w:val="00F85124"/>
    <w:rsid w:val="00F867C7"/>
    <w:rsid w:val="00F86A65"/>
    <w:rsid w:val="00F95727"/>
    <w:rsid w:val="00F97403"/>
    <w:rsid w:val="00FA11DA"/>
    <w:rsid w:val="00FA31B7"/>
    <w:rsid w:val="00FB165F"/>
    <w:rsid w:val="00FB1C14"/>
    <w:rsid w:val="00FB20D6"/>
    <w:rsid w:val="00FB234D"/>
    <w:rsid w:val="00FB689E"/>
    <w:rsid w:val="00FB6C7A"/>
    <w:rsid w:val="00FC111E"/>
    <w:rsid w:val="00FC1A63"/>
    <w:rsid w:val="00FC5D55"/>
    <w:rsid w:val="00FC5F19"/>
    <w:rsid w:val="00FC7982"/>
    <w:rsid w:val="00FC7984"/>
    <w:rsid w:val="00FD0B93"/>
    <w:rsid w:val="00FD2451"/>
    <w:rsid w:val="00FE3A17"/>
    <w:rsid w:val="00FE5120"/>
    <w:rsid w:val="00FF0224"/>
    <w:rsid w:val="00FF061C"/>
    <w:rsid w:val="00FF09A6"/>
    <w:rsid w:val="00FF28DE"/>
    <w:rsid w:val="00FF3A95"/>
    <w:rsid w:val="00FF4F17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E895A4"/>
  <w15:chartTrackingRefBased/>
  <w15:docId w15:val="{DB75FF78-17A1-4A99-8DC0-4B2F0AE0C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262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D705C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705C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05C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05C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05C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705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05C8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5D3E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4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35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1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0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6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9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0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53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565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03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51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6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6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9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2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0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3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0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8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4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0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93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7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4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9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36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8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7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4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8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1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43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0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4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4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9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8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9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6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0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1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4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78</Words>
  <Characters>7579</Characters>
  <Application>Microsoft Office Word</Application>
  <DocSecurity>4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8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MUGURUZA</dc:creator>
  <cp:keywords/>
  <dc:description/>
  <cp:lastModifiedBy>JOSE JAVIER MEANA</cp:lastModifiedBy>
  <cp:revision>2</cp:revision>
  <dcterms:created xsi:type="dcterms:W3CDTF">2021-03-02T14:35:00Z</dcterms:created>
  <dcterms:modified xsi:type="dcterms:W3CDTF">2021-03-02T14:35:00Z</dcterms:modified>
</cp:coreProperties>
</file>